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1CEEFE" w14:textId="1C3A42D8" w:rsidR="006F78E2" w:rsidRPr="00D00706" w:rsidRDefault="00A87F4A" w:rsidP="006F78E2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eastAsiaTheme="minorEastAsia" w:hAnsi="Times New Roman"/>
          <w:b/>
          <w:bCs/>
          <w:sz w:val="28"/>
          <w:szCs w:val="28"/>
          <w:lang w:eastAsia="ko-KR"/>
        </w:rPr>
      </w:pPr>
      <w:bookmarkStart w:id="0" w:name="_GoBack"/>
      <w:bookmarkEnd w:id="0"/>
      <w:r>
        <w:rPr>
          <w:rFonts w:ascii="Times New Roman" w:hAnsi="Times New Roman"/>
          <w:b/>
          <w:sz w:val="28"/>
          <w:szCs w:val="28"/>
        </w:rPr>
        <w:t>Supplementary</w:t>
      </w:r>
      <w:r w:rsidR="006F78E2" w:rsidRPr="00D00706">
        <w:rPr>
          <w:rFonts w:ascii="Times New Roman" w:hAnsi="Times New Roman"/>
          <w:b/>
          <w:sz w:val="28"/>
          <w:szCs w:val="28"/>
        </w:rPr>
        <w:t xml:space="preserve"> Information</w:t>
      </w:r>
    </w:p>
    <w:p w14:paraId="65094117" w14:textId="77777777" w:rsidR="006F78E2" w:rsidRPr="00D00706" w:rsidRDefault="006F78E2" w:rsidP="00A51A3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/>
          <w:b/>
          <w:bCs/>
          <w:sz w:val="22"/>
          <w:szCs w:val="22"/>
          <w:lang w:eastAsia="ko-KR"/>
        </w:rPr>
      </w:pPr>
    </w:p>
    <w:p w14:paraId="0F319C9B" w14:textId="5438EEF2" w:rsidR="00174857" w:rsidRPr="00D00706" w:rsidRDefault="00F9743E" w:rsidP="00A51A3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/>
          <w:b/>
          <w:bCs/>
          <w:sz w:val="22"/>
          <w:szCs w:val="22"/>
          <w:lang w:eastAsia="ko-KR"/>
        </w:rPr>
      </w:pPr>
      <w:r w:rsidRPr="00D00706">
        <w:rPr>
          <w:rFonts w:ascii="Times New Roman" w:eastAsiaTheme="minorEastAsia" w:hAnsi="Times New Roman"/>
          <w:b/>
          <w:bCs/>
          <w:sz w:val="22"/>
          <w:szCs w:val="22"/>
          <w:lang w:eastAsia="ko-KR"/>
        </w:rPr>
        <w:t>Graphene oxide</w:t>
      </w:r>
      <w:r w:rsidR="00491FC8" w:rsidRPr="00D00706">
        <w:rPr>
          <w:rFonts w:ascii="Times New Roman" w:eastAsiaTheme="minorEastAsia" w:hAnsi="Times New Roman"/>
          <w:b/>
          <w:bCs/>
          <w:sz w:val="22"/>
          <w:szCs w:val="22"/>
          <w:lang w:eastAsia="ko-KR"/>
        </w:rPr>
        <w:t xml:space="preserve"> polarizes</w:t>
      </w:r>
      <w:r w:rsidRPr="00D00706">
        <w:rPr>
          <w:rFonts w:ascii="Times New Roman" w:eastAsiaTheme="minorEastAsia" w:hAnsi="Times New Roman"/>
          <w:b/>
          <w:bCs/>
          <w:sz w:val="22"/>
          <w:szCs w:val="22"/>
          <w:lang w:eastAsia="ko-KR"/>
        </w:rPr>
        <w:t xml:space="preserve"> </w:t>
      </w:r>
      <w:r w:rsidR="008F7CB2" w:rsidRPr="00D00706">
        <w:rPr>
          <w:rFonts w:ascii="Times New Roman" w:eastAsiaTheme="minorEastAsia" w:hAnsi="Times New Roman" w:hint="eastAsia"/>
          <w:b/>
          <w:bCs/>
          <w:sz w:val="22"/>
          <w:szCs w:val="22"/>
          <w:lang w:eastAsia="ko-KR"/>
        </w:rPr>
        <w:t>iNKT cells</w:t>
      </w:r>
      <w:r w:rsidRPr="00D00706">
        <w:rPr>
          <w:rFonts w:ascii="Times New Roman" w:eastAsiaTheme="minorEastAsia" w:hAnsi="Times New Roman"/>
          <w:b/>
          <w:bCs/>
          <w:sz w:val="22"/>
          <w:szCs w:val="22"/>
          <w:lang w:eastAsia="ko-KR"/>
        </w:rPr>
        <w:t xml:space="preserve"> </w:t>
      </w:r>
      <w:r w:rsidR="00491FC8" w:rsidRPr="00D00706">
        <w:rPr>
          <w:rFonts w:ascii="Times New Roman" w:eastAsiaTheme="minorEastAsia" w:hAnsi="Times New Roman"/>
          <w:b/>
          <w:bCs/>
          <w:sz w:val="22"/>
          <w:szCs w:val="22"/>
          <w:lang w:eastAsia="ko-KR"/>
        </w:rPr>
        <w:t>for production of</w:t>
      </w:r>
      <w:r w:rsidRPr="00D00706">
        <w:rPr>
          <w:rFonts w:ascii="Times New Roman" w:eastAsiaTheme="minorEastAsia" w:hAnsi="Times New Roman"/>
          <w:b/>
          <w:bCs/>
          <w:sz w:val="22"/>
          <w:szCs w:val="22"/>
          <w:lang w:eastAsia="ko-KR"/>
        </w:rPr>
        <w:t xml:space="preserve"> TGF</w:t>
      </w:r>
      <w:r w:rsidR="006A28DE" w:rsidRPr="00D00706">
        <w:rPr>
          <w:rFonts w:ascii="Times New Roman" w:eastAsia="맑은 고딕" w:hAnsi="Times New Roman"/>
          <w:b/>
          <w:bCs/>
          <w:sz w:val="22"/>
          <w:szCs w:val="22"/>
          <w:lang w:eastAsia="ko-KR"/>
        </w:rPr>
        <w:t>β</w:t>
      </w:r>
      <w:r w:rsidR="00491FC8" w:rsidRPr="00D00706">
        <w:rPr>
          <w:rFonts w:ascii="Times New Roman" w:eastAsiaTheme="minorEastAsia" w:hAnsi="Times New Roman"/>
          <w:b/>
          <w:bCs/>
          <w:sz w:val="22"/>
          <w:szCs w:val="22"/>
          <w:lang w:eastAsia="ko-KR"/>
        </w:rPr>
        <w:t xml:space="preserve"> and</w:t>
      </w:r>
      <w:r w:rsidR="008F7CB2" w:rsidRPr="00D00706">
        <w:rPr>
          <w:rFonts w:ascii="Times New Roman" w:eastAsiaTheme="minorEastAsia" w:hAnsi="Times New Roman"/>
          <w:b/>
          <w:bCs/>
          <w:sz w:val="22"/>
          <w:szCs w:val="22"/>
          <w:lang w:eastAsia="ko-KR"/>
        </w:rPr>
        <w:t xml:space="preserve"> attenuat</w:t>
      </w:r>
      <w:r w:rsidR="00491FC8" w:rsidRPr="00D00706">
        <w:rPr>
          <w:rFonts w:ascii="Times New Roman" w:eastAsiaTheme="minorEastAsia" w:hAnsi="Times New Roman"/>
          <w:b/>
          <w:bCs/>
          <w:sz w:val="22"/>
          <w:szCs w:val="22"/>
          <w:lang w:eastAsia="ko-KR"/>
        </w:rPr>
        <w:t>es</w:t>
      </w:r>
      <w:r w:rsidR="008F7CB2" w:rsidRPr="00D00706">
        <w:rPr>
          <w:rFonts w:ascii="Times New Roman" w:eastAsiaTheme="minorEastAsia" w:hAnsi="Times New Roman"/>
          <w:b/>
          <w:bCs/>
          <w:sz w:val="22"/>
          <w:szCs w:val="22"/>
          <w:lang w:eastAsia="ko-KR"/>
        </w:rPr>
        <w:t xml:space="preserve"> </w:t>
      </w:r>
      <w:r w:rsidR="00491FC8" w:rsidRPr="00D00706">
        <w:rPr>
          <w:rFonts w:ascii="Times New Roman" w:eastAsiaTheme="minorEastAsia" w:hAnsi="Times New Roman"/>
          <w:b/>
          <w:bCs/>
          <w:sz w:val="22"/>
          <w:szCs w:val="22"/>
          <w:lang w:eastAsia="ko-KR"/>
        </w:rPr>
        <w:t>inflammation</w:t>
      </w:r>
      <w:r w:rsidR="00FE7F29" w:rsidRPr="00D00706">
        <w:rPr>
          <w:rFonts w:ascii="Times New Roman" w:eastAsiaTheme="minorEastAsia" w:hAnsi="Times New Roman"/>
          <w:b/>
          <w:bCs/>
          <w:sz w:val="22"/>
          <w:szCs w:val="22"/>
          <w:lang w:eastAsia="ko-KR"/>
        </w:rPr>
        <w:t xml:space="preserve"> in an iNKT cell-mediated sepsis model</w:t>
      </w:r>
    </w:p>
    <w:p w14:paraId="7D51A206" w14:textId="77777777" w:rsidR="0018491A" w:rsidRPr="009D6F57" w:rsidRDefault="0018491A" w:rsidP="009F1DB4">
      <w:pPr>
        <w:spacing w:after="0" w:line="480" w:lineRule="auto"/>
        <w:jc w:val="both"/>
        <w:rPr>
          <w:rFonts w:ascii="Times New Roman" w:eastAsiaTheme="minorEastAsia" w:hAnsi="Times New Roman"/>
          <w:b/>
          <w:bCs/>
          <w:sz w:val="22"/>
          <w:szCs w:val="22"/>
          <w:lang w:eastAsia="ko-KR"/>
        </w:rPr>
      </w:pPr>
    </w:p>
    <w:p w14:paraId="3B908269" w14:textId="77777777" w:rsidR="00367C31" w:rsidRPr="009D6F57" w:rsidRDefault="00367C31" w:rsidP="00367C31">
      <w:pPr>
        <w:spacing w:after="0" w:line="480" w:lineRule="auto"/>
        <w:jc w:val="both"/>
        <w:rPr>
          <w:rFonts w:ascii="Times New Roman" w:eastAsiaTheme="minorEastAsia" w:hAnsi="Times New Roman"/>
          <w:sz w:val="22"/>
          <w:szCs w:val="22"/>
          <w:vertAlign w:val="superscript"/>
          <w:lang w:eastAsia="ko-KR"/>
        </w:rPr>
      </w:pPr>
      <w:r w:rsidRPr="009D6F57">
        <w:rPr>
          <w:rFonts w:ascii="Times New Roman" w:eastAsiaTheme="minorEastAsia" w:hAnsi="Times New Roman"/>
          <w:sz w:val="22"/>
          <w:szCs w:val="22"/>
          <w:lang w:eastAsia="ko-KR"/>
        </w:rPr>
        <w:t xml:space="preserve">Sung Won Lee </w:t>
      </w:r>
      <w:r w:rsidRPr="009D6F57">
        <w:rPr>
          <w:rFonts w:ascii="Times New Roman" w:hAnsi="Times New Roman"/>
          <w:sz w:val="22"/>
          <w:szCs w:val="22"/>
          <w:vertAlign w:val="superscript"/>
        </w:rPr>
        <w:t>1</w:t>
      </w:r>
      <w:r w:rsidRPr="009D6F57">
        <w:rPr>
          <w:rFonts w:ascii="Times New Roman" w:eastAsiaTheme="minorEastAsia" w:hAnsi="Times New Roman"/>
          <w:sz w:val="22"/>
          <w:szCs w:val="22"/>
          <w:vertAlign w:val="superscript"/>
          <w:lang w:eastAsia="ko-KR"/>
        </w:rPr>
        <w:t>, 2</w:t>
      </w:r>
      <w:r w:rsidRPr="009D6F57">
        <w:rPr>
          <w:rFonts w:ascii="Times New Roman" w:hAnsi="Times New Roman"/>
          <w:sz w:val="22"/>
          <w:szCs w:val="22"/>
          <w:vertAlign w:val="superscript"/>
        </w:rPr>
        <w:t>¶</w:t>
      </w:r>
      <w:r w:rsidRPr="009D6F57">
        <w:rPr>
          <w:rFonts w:ascii="Times New Roman" w:eastAsiaTheme="minorEastAsia" w:hAnsi="Times New Roman"/>
          <w:sz w:val="22"/>
          <w:szCs w:val="22"/>
          <w:lang w:eastAsia="ko-KR"/>
        </w:rPr>
        <w:t xml:space="preserve">, Hyun Jung Park </w:t>
      </w:r>
      <w:r w:rsidRPr="009D6F57">
        <w:rPr>
          <w:rFonts w:ascii="Times New Roman" w:eastAsiaTheme="minorEastAsia" w:hAnsi="Times New Roman"/>
          <w:sz w:val="22"/>
          <w:szCs w:val="22"/>
          <w:vertAlign w:val="superscript"/>
          <w:lang w:eastAsia="ko-KR"/>
        </w:rPr>
        <w:t>1</w:t>
      </w:r>
      <w:r w:rsidRPr="009D6F57">
        <w:rPr>
          <w:rFonts w:ascii="Times New Roman" w:hAnsi="Times New Roman"/>
          <w:sz w:val="22"/>
          <w:szCs w:val="22"/>
          <w:vertAlign w:val="superscript"/>
        </w:rPr>
        <w:t>¶</w:t>
      </w:r>
      <w:r w:rsidRPr="009D6F57">
        <w:rPr>
          <w:rFonts w:ascii="Times New Roman" w:eastAsiaTheme="minorEastAsia" w:hAnsi="Times New Roman"/>
          <w:sz w:val="22"/>
          <w:szCs w:val="22"/>
          <w:lang w:eastAsia="ko-KR"/>
        </w:rPr>
        <w:t xml:space="preserve">, Luc Van Kaer </w:t>
      </w:r>
      <w:r w:rsidRPr="009D6F57">
        <w:rPr>
          <w:rFonts w:ascii="Times New Roman" w:eastAsiaTheme="minorEastAsia" w:hAnsi="Times New Roman"/>
          <w:sz w:val="22"/>
          <w:szCs w:val="22"/>
          <w:vertAlign w:val="superscript"/>
          <w:lang w:eastAsia="ko-KR"/>
        </w:rPr>
        <w:t>3</w:t>
      </w:r>
      <w:r w:rsidRPr="009D6F57">
        <w:rPr>
          <w:rFonts w:ascii="Times New Roman" w:eastAsiaTheme="minorEastAsia" w:hAnsi="Times New Roman"/>
          <w:sz w:val="22"/>
          <w:szCs w:val="22"/>
          <w:lang w:eastAsia="ko-KR"/>
        </w:rPr>
        <w:t xml:space="preserve">, Suklyun Hong </w:t>
      </w:r>
      <w:r w:rsidRPr="009D6F57">
        <w:rPr>
          <w:rFonts w:ascii="Times New Roman" w:eastAsiaTheme="minorEastAsia" w:hAnsi="Times New Roman"/>
          <w:sz w:val="22"/>
          <w:szCs w:val="22"/>
          <w:vertAlign w:val="superscript"/>
          <w:lang w:eastAsia="ko-KR"/>
        </w:rPr>
        <w:t>2, 4</w:t>
      </w:r>
      <w:r w:rsidRPr="009D6F57">
        <w:rPr>
          <w:rFonts w:ascii="Times New Roman" w:hAnsi="Times New Roman"/>
          <w:sz w:val="22"/>
          <w:szCs w:val="22"/>
        </w:rPr>
        <w:t>*</w:t>
      </w:r>
      <w:r w:rsidRPr="009D6F57">
        <w:rPr>
          <w:rFonts w:ascii="Times New Roman" w:eastAsiaTheme="minorEastAsia" w:hAnsi="Times New Roman"/>
          <w:sz w:val="22"/>
          <w:szCs w:val="22"/>
          <w:lang w:eastAsia="ko-KR"/>
        </w:rPr>
        <w:t xml:space="preserve">, </w:t>
      </w:r>
      <w:r w:rsidRPr="009D6F57">
        <w:rPr>
          <w:rFonts w:ascii="Times New Roman" w:hAnsi="Times New Roman"/>
          <w:sz w:val="22"/>
          <w:szCs w:val="22"/>
        </w:rPr>
        <w:t>and Seokmann Hong</w:t>
      </w:r>
      <w:r w:rsidRPr="009D6F57">
        <w:rPr>
          <w:rFonts w:ascii="Times New Roman" w:eastAsiaTheme="minorEastAsia" w:hAnsi="Times New Roman"/>
          <w:sz w:val="22"/>
          <w:szCs w:val="22"/>
          <w:lang w:eastAsia="ko-KR"/>
        </w:rPr>
        <w:t xml:space="preserve"> </w:t>
      </w:r>
      <w:r w:rsidRPr="009D6F57">
        <w:rPr>
          <w:rFonts w:ascii="Times New Roman" w:hAnsi="Times New Roman"/>
          <w:sz w:val="22"/>
          <w:szCs w:val="22"/>
          <w:vertAlign w:val="superscript"/>
        </w:rPr>
        <w:t>1</w:t>
      </w:r>
      <w:r w:rsidRPr="009D6F57">
        <w:rPr>
          <w:rFonts w:ascii="Times New Roman" w:eastAsiaTheme="minorEastAsia" w:hAnsi="Times New Roman"/>
          <w:sz w:val="22"/>
          <w:szCs w:val="22"/>
          <w:vertAlign w:val="superscript"/>
          <w:lang w:eastAsia="ko-KR"/>
        </w:rPr>
        <w:t>,</w:t>
      </w:r>
      <w:r w:rsidRPr="009D6F57">
        <w:rPr>
          <w:rFonts w:ascii="Times New Roman" w:hAnsi="Times New Roman"/>
          <w:sz w:val="22"/>
          <w:szCs w:val="22"/>
        </w:rPr>
        <w:t>*</w:t>
      </w:r>
    </w:p>
    <w:p w14:paraId="31E7C62B" w14:textId="4EDA5AE3" w:rsidR="00367C31" w:rsidRPr="009D6F57" w:rsidRDefault="00367C31" w:rsidP="004B6845">
      <w:pPr>
        <w:spacing w:after="0" w:line="480" w:lineRule="auto"/>
        <w:ind w:left="141" w:hangingChars="64" w:hanging="141"/>
        <w:jc w:val="both"/>
        <w:rPr>
          <w:rFonts w:ascii="Times New Roman" w:hAnsi="Times New Roman"/>
          <w:sz w:val="22"/>
          <w:szCs w:val="22"/>
        </w:rPr>
      </w:pPr>
      <w:r w:rsidRPr="009D6F57">
        <w:rPr>
          <w:rFonts w:ascii="Times New Roman" w:hAnsi="Times New Roman"/>
          <w:sz w:val="22"/>
          <w:szCs w:val="22"/>
          <w:vertAlign w:val="superscript"/>
        </w:rPr>
        <w:t>1</w:t>
      </w:r>
      <w:r w:rsidRPr="009D6F57">
        <w:rPr>
          <w:rFonts w:ascii="Times New Roman" w:hAnsi="Times New Roman"/>
          <w:sz w:val="22"/>
          <w:szCs w:val="22"/>
        </w:rPr>
        <w:t>Department of Integrative Bioscience and Biotechnology, Institute of Anticancer Medicine Development, Sejong University, Seoul 05006, Korea</w:t>
      </w:r>
    </w:p>
    <w:p w14:paraId="23AA392A" w14:textId="29DD8870" w:rsidR="00367C31" w:rsidRPr="009D6F57" w:rsidRDefault="00367C31" w:rsidP="00367C31">
      <w:pPr>
        <w:spacing w:after="0" w:line="480" w:lineRule="auto"/>
        <w:ind w:left="156" w:hangingChars="71" w:hanging="156"/>
        <w:jc w:val="both"/>
        <w:rPr>
          <w:rFonts w:ascii="Times New Roman" w:eastAsiaTheme="minorEastAsia" w:hAnsi="Times New Roman"/>
          <w:sz w:val="22"/>
          <w:szCs w:val="22"/>
          <w:shd w:val="clear" w:color="auto" w:fill="FFFFFF"/>
          <w:lang w:eastAsia="ko-KR"/>
        </w:rPr>
      </w:pPr>
      <w:r w:rsidRPr="009D6F57">
        <w:rPr>
          <w:rFonts w:ascii="Times New Roman" w:eastAsiaTheme="minorEastAsia" w:hAnsi="Times New Roman"/>
          <w:sz w:val="22"/>
          <w:szCs w:val="22"/>
          <w:vertAlign w:val="superscript"/>
          <w:lang w:eastAsia="ko-KR"/>
        </w:rPr>
        <w:t>2</w:t>
      </w:r>
      <w:r w:rsidRPr="009D6F57">
        <w:rPr>
          <w:rFonts w:ascii="Times New Roman" w:hAnsi="Times New Roman"/>
          <w:sz w:val="22"/>
          <w:szCs w:val="22"/>
          <w:shd w:val="clear" w:color="auto" w:fill="FFFFFF"/>
        </w:rPr>
        <w:t xml:space="preserve">Graphene Research Institute, Sejong University, Seoul </w:t>
      </w:r>
      <w:r w:rsidRPr="009D6F57">
        <w:rPr>
          <w:rFonts w:ascii="Times New Roman" w:hAnsi="Times New Roman"/>
          <w:sz w:val="22"/>
          <w:szCs w:val="22"/>
        </w:rPr>
        <w:t>05006</w:t>
      </w:r>
      <w:r w:rsidRPr="009D6F57">
        <w:rPr>
          <w:rFonts w:ascii="Times New Roman" w:hAnsi="Times New Roman"/>
          <w:sz w:val="22"/>
          <w:szCs w:val="22"/>
          <w:shd w:val="clear" w:color="auto" w:fill="FFFFFF"/>
        </w:rPr>
        <w:t xml:space="preserve">, </w:t>
      </w:r>
      <w:r w:rsidRPr="009D6F57">
        <w:rPr>
          <w:rFonts w:ascii="Times New Roman" w:eastAsiaTheme="minorEastAsia" w:hAnsi="Times New Roman"/>
          <w:sz w:val="22"/>
          <w:szCs w:val="22"/>
          <w:shd w:val="clear" w:color="auto" w:fill="FFFFFF"/>
          <w:lang w:eastAsia="ko-KR"/>
        </w:rPr>
        <w:t>Korea</w:t>
      </w:r>
    </w:p>
    <w:p w14:paraId="545FB60E" w14:textId="77777777" w:rsidR="00367C31" w:rsidRPr="009D6F57" w:rsidRDefault="00367C31" w:rsidP="004B6845">
      <w:pPr>
        <w:spacing w:after="0" w:line="480" w:lineRule="auto"/>
        <w:ind w:left="141" w:hangingChars="64" w:hanging="141"/>
        <w:jc w:val="both"/>
        <w:rPr>
          <w:rFonts w:ascii="Times New Roman" w:hAnsi="Times New Roman"/>
          <w:sz w:val="22"/>
          <w:szCs w:val="22"/>
        </w:rPr>
      </w:pPr>
      <w:r w:rsidRPr="009D6F57">
        <w:rPr>
          <w:rFonts w:ascii="Times New Roman" w:hAnsi="Times New Roman"/>
          <w:sz w:val="22"/>
          <w:szCs w:val="22"/>
          <w:vertAlign w:val="superscript"/>
        </w:rPr>
        <w:t>3</w:t>
      </w:r>
      <w:r w:rsidRPr="009D6F57">
        <w:rPr>
          <w:rFonts w:ascii="Times New Roman" w:hAnsi="Times New Roman"/>
          <w:sz w:val="22"/>
          <w:szCs w:val="22"/>
        </w:rPr>
        <w:t>Department of Pathology, Microbiology and Immunology, Vanderbilt University School of Medicine, Nashville, TN 37232, USA</w:t>
      </w:r>
    </w:p>
    <w:p w14:paraId="76D820F5" w14:textId="32C7FF97" w:rsidR="00367C31" w:rsidRPr="009D6F57" w:rsidRDefault="00367C31" w:rsidP="00367C31">
      <w:pPr>
        <w:spacing w:after="0" w:line="480" w:lineRule="auto"/>
        <w:ind w:left="156" w:hangingChars="71" w:hanging="156"/>
        <w:jc w:val="both"/>
        <w:rPr>
          <w:rFonts w:ascii="Times New Roman" w:eastAsiaTheme="minorEastAsia" w:hAnsi="Times New Roman"/>
          <w:sz w:val="22"/>
          <w:szCs w:val="22"/>
          <w:shd w:val="clear" w:color="auto" w:fill="FFFFFF"/>
          <w:lang w:eastAsia="ko-KR"/>
        </w:rPr>
      </w:pPr>
      <w:r w:rsidRPr="009D6F57">
        <w:rPr>
          <w:rFonts w:ascii="Times New Roman" w:eastAsiaTheme="minorEastAsia" w:hAnsi="Times New Roman"/>
          <w:sz w:val="22"/>
          <w:szCs w:val="22"/>
          <w:vertAlign w:val="superscript"/>
          <w:lang w:eastAsia="ko-KR"/>
        </w:rPr>
        <w:t>4</w:t>
      </w:r>
      <w:r w:rsidRPr="009D6F57">
        <w:rPr>
          <w:rFonts w:ascii="Times New Roman" w:hAnsi="Times New Roman"/>
          <w:sz w:val="22"/>
          <w:szCs w:val="22"/>
          <w:shd w:val="clear" w:color="auto" w:fill="FFFFFF"/>
        </w:rPr>
        <w:t xml:space="preserve">Department of Physics, Sejong University, Seoul </w:t>
      </w:r>
      <w:r w:rsidRPr="009D6F57">
        <w:rPr>
          <w:rFonts w:ascii="Times New Roman" w:hAnsi="Times New Roman"/>
          <w:sz w:val="22"/>
          <w:szCs w:val="22"/>
        </w:rPr>
        <w:t>05006</w:t>
      </w:r>
      <w:r w:rsidRPr="009D6F57">
        <w:rPr>
          <w:rFonts w:ascii="Times New Roman" w:hAnsi="Times New Roman"/>
          <w:sz w:val="22"/>
          <w:szCs w:val="22"/>
          <w:shd w:val="clear" w:color="auto" w:fill="FFFFFF"/>
        </w:rPr>
        <w:t xml:space="preserve">, </w:t>
      </w:r>
      <w:r w:rsidRPr="009D6F57">
        <w:rPr>
          <w:rFonts w:ascii="Times New Roman" w:eastAsiaTheme="minorEastAsia" w:hAnsi="Times New Roman"/>
          <w:sz w:val="22"/>
          <w:szCs w:val="22"/>
          <w:shd w:val="clear" w:color="auto" w:fill="FFFFFF"/>
          <w:lang w:eastAsia="ko-KR"/>
        </w:rPr>
        <w:t>Korea</w:t>
      </w:r>
    </w:p>
    <w:p w14:paraId="7A65AFCB" w14:textId="77777777" w:rsidR="00DE1F16" w:rsidRPr="009D6F57" w:rsidRDefault="00DE1F16" w:rsidP="009F1DB4">
      <w:pPr>
        <w:spacing w:after="0" w:line="480" w:lineRule="auto"/>
        <w:jc w:val="both"/>
        <w:rPr>
          <w:rFonts w:ascii="Times New Roman" w:eastAsiaTheme="minorEastAsia" w:hAnsi="Times New Roman"/>
          <w:sz w:val="22"/>
          <w:szCs w:val="22"/>
          <w:lang w:eastAsia="ko-KR"/>
        </w:rPr>
      </w:pPr>
    </w:p>
    <w:p w14:paraId="2A15EDDE" w14:textId="77777777" w:rsidR="009F1DB4" w:rsidRPr="00D00706" w:rsidRDefault="009F1DB4" w:rsidP="001C7399">
      <w:pPr>
        <w:spacing w:after="0" w:line="480" w:lineRule="auto"/>
        <w:ind w:left="550" w:hangingChars="250" w:hanging="550"/>
        <w:jc w:val="both"/>
        <w:rPr>
          <w:rFonts w:ascii="Times New Roman" w:eastAsiaTheme="minorEastAsia" w:hAnsi="Times New Roman"/>
          <w:sz w:val="22"/>
          <w:szCs w:val="22"/>
          <w:lang w:eastAsia="ko-KR"/>
        </w:rPr>
      </w:pPr>
      <w:r w:rsidRPr="00D00706">
        <w:rPr>
          <w:rFonts w:ascii="Times New Roman" w:hAnsi="Times New Roman"/>
          <w:sz w:val="22"/>
          <w:szCs w:val="22"/>
        </w:rPr>
        <w:t>*Correspon</w:t>
      </w:r>
      <w:r w:rsidRPr="00D00706">
        <w:rPr>
          <w:rFonts w:ascii="Times New Roman" w:eastAsiaTheme="minorEastAsia" w:hAnsi="Times New Roman"/>
          <w:sz w:val="22"/>
          <w:szCs w:val="22"/>
          <w:lang w:eastAsia="ko-KR"/>
        </w:rPr>
        <w:t>ding author</w:t>
      </w:r>
      <w:r w:rsidR="001C7399" w:rsidRPr="00D00706">
        <w:rPr>
          <w:rFonts w:ascii="Times New Roman" w:eastAsiaTheme="minorEastAsia" w:hAnsi="Times New Roman"/>
          <w:sz w:val="22"/>
          <w:szCs w:val="22"/>
          <w:lang w:eastAsia="ko-KR"/>
        </w:rPr>
        <w:t>s</w:t>
      </w:r>
      <w:r w:rsidRPr="00D00706">
        <w:rPr>
          <w:rFonts w:ascii="Times New Roman" w:hAnsi="Times New Roman"/>
          <w:sz w:val="22"/>
          <w:szCs w:val="22"/>
        </w:rPr>
        <w:t>:</w:t>
      </w:r>
      <w:r w:rsidRPr="00D00706">
        <w:rPr>
          <w:rFonts w:ascii="Times New Roman" w:eastAsiaTheme="minorEastAsia" w:hAnsi="Times New Roman"/>
          <w:sz w:val="22"/>
          <w:szCs w:val="22"/>
          <w:lang w:eastAsia="ko-KR"/>
        </w:rPr>
        <w:t xml:space="preserve"> Tel: 82-2-3408-3649; Fax: 82-2-466-4187; E-mail: </w:t>
      </w:r>
      <w:hyperlink r:id="rId7" w:history="1">
        <w:r w:rsidR="001C7399" w:rsidRPr="00D00706">
          <w:rPr>
            <w:rStyle w:val="a7"/>
            <w:rFonts w:ascii="Times New Roman" w:eastAsiaTheme="minorEastAsia" w:hAnsi="Times New Roman"/>
            <w:color w:val="auto"/>
            <w:sz w:val="22"/>
            <w:szCs w:val="22"/>
            <w:u w:val="none"/>
            <w:lang w:eastAsia="ko-KR"/>
          </w:rPr>
          <w:t>shong@sejong.ac.kr</w:t>
        </w:r>
      </w:hyperlink>
      <w:r w:rsidR="001C7399" w:rsidRPr="00D00706">
        <w:rPr>
          <w:rFonts w:ascii="Times New Roman" w:hAnsi="Times New Roman"/>
          <w:sz w:val="22"/>
          <w:szCs w:val="22"/>
        </w:rPr>
        <w:t>; Tel:</w:t>
      </w:r>
      <w:r w:rsidR="00286598" w:rsidRPr="00D00706">
        <w:rPr>
          <w:rFonts w:ascii="Times New Roman" w:hAnsi="Times New Roman"/>
          <w:sz w:val="22"/>
          <w:szCs w:val="22"/>
        </w:rPr>
        <w:t xml:space="preserve"> 82-2-3408-3209</w:t>
      </w:r>
      <w:r w:rsidR="001C7399" w:rsidRPr="00D00706">
        <w:rPr>
          <w:rFonts w:ascii="Times New Roman" w:hAnsi="Times New Roman"/>
          <w:sz w:val="22"/>
          <w:szCs w:val="22"/>
        </w:rPr>
        <w:t>; Fax:</w:t>
      </w:r>
      <w:r w:rsidR="00286598" w:rsidRPr="00D00706">
        <w:rPr>
          <w:rFonts w:ascii="Times New Roman" w:hAnsi="Times New Roman"/>
          <w:sz w:val="22"/>
          <w:szCs w:val="22"/>
        </w:rPr>
        <w:t xml:space="preserve"> 82-2-497-</w:t>
      </w:r>
      <w:r w:rsidR="00764B6E" w:rsidRPr="00D00706">
        <w:rPr>
          <w:rFonts w:ascii="Times New Roman" w:hAnsi="Times New Roman"/>
          <w:sz w:val="22"/>
          <w:szCs w:val="22"/>
        </w:rPr>
        <w:t>2634;</w:t>
      </w:r>
      <w:r w:rsidR="00286598" w:rsidRPr="00D00706">
        <w:rPr>
          <w:rFonts w:ascii="Times New Roman" w:hAnsi="Times New Roman"/>
          <w:sz w:val="22"/>
          <w:szCs w:val="22"/>
        </w:rPr>
        <w:t xml:space="preserve"> E-mail:</w:t>
      </w:r>
      <w:r w:rsidR="001C7399" w:rsidRPr="00D00706">
        <w:rPr>
          <w:rFonts w:ascii="Times New Roman" w:hAnsi="Times New Roman"/>
          <w:sz w:val="22"/>
          <w:szCs w:val="22"/>
        </w:rPr>
        <w:t xml:space="preserve"> hong@sejong.ac.kr</w:t>
      </w:r>
    </w:p>
    <w:p w14:paraId="26531F83" w14:textId="77777777" w:rsidR="009F1DB4" w:rsidRPr="00D00706" w:rsidRDefault="009F1DB4" w:rsidP="009F1DB4">
      <w:pPr>
        <w:spacing w:after="0" w:line="480" w:lineRule="auto"/>
        <w:jc w:val="both"/>
        <w:rPr>
          <w:rFonts w:ascii="Times New Roman" w:eastAsiaTheme="minorEastAsia" w:hAnsi="Times New Roman"/>
          <w:sz w:val="22"/>
          <w:szCs w:val="22"/>
          <w:lang w:eastAsia="ko-KR"/>
        </w:rPr>
      </w:pPr>
      <w:r w:rsidRPr="00D00706">
        <w:rPr>
          <w:rFonts w:ascii="Times New Roman" w:hAnsi="Times New Roman"/>
          <w:sz w:val="22"/>
          <w:szCs w:val="22"/>
          <w:vertAlign w:val="superscript"/>
        </w:rPr>
        <w:t>¶</w:t>
      </w:r>
      <w:r w:rsidRPr="00D00706">
        <w:rPr>
          <w:rFonts w:ascii="Times New Roman" w:eastAsiaTheme="minorEastAsia" w:hAnsi="Times New Roman"/>
          <w:sz w:val="22"/>
          <w:szCs w:val="22"/>
          <w:lang w:eastAsia="ko-KR"/>
        </w:rPr>
        <w:t>These authors contributed equally to this work.</w:t>
      </w:r>
    </w:p>
    <w:p w14:paraId="5582C7C5" w14:textId="77777777" w:rsidR="006558F1" w:rsidRPr="00A674FD" w:rsidRDefault="006558F1" w:rsidP="006558F1">
      <w:pPr>
        <w:spacing w:after="0" w:line="480" w:lineRule="auto"/>
        <w:jc w:val="both"/>
        <w:rPr>
          <w:rFonts w:ascii="Times New Roman" w:eastAsiaTheme="majorEastAsia" w:hAnsi="Times New Roman"/>
          <w:sz w:val="22"/>
          <w:szCs w:val="22"/>
          <w:lang w:eastAsia="ko-KR"/>
        </w:rPr>
      </w:pPr>
    </w:p>
    <w:p w14:paraId="1536B679" w14:textId="77777777" w:rsidR="006558F1" w:rsidRPr="00231C32" w:rsidRDefault="006558F1" w:rsidP="006558F1">
      <w:pPr>
        <w:spacing w:after="0" w:line="480" w:lineRule="auto"/>
        <w:jc w:val="both"/>
        <w:rPr>
          <w:rFonts w:ascii="Times New Roman" w:eastAsiaTheme="minorEastAsia" w:hAnsi="Times New Roman"/>
          <w:i/>
          <w:sz w:val="22"/>
          <w:szCs w:val="22"/>
          <w:lang w:eastAsia="ko-KR"/>
        </w:rPr>
      </w:pPr>
      <w:r w:rsidRPr="00773464">
        <w:rPr>
          <w:rFonts w:ascii="Times New Roman" w:hAnsi="Times New Roman"/>
          <w:b/>
          <w:sz w:val="22"/>
          <w:szCs w:val="22"/>
        </w:rPr>
        <w:t>Running title</w:t>
      </w:r>
      <w:r w:rsidRPr="006558F1">
        <w:rPr>
          <w:rFonts w:ascii="Times New Roman" w:hAnsi="Times New Roman"/>
          <w:b/>
          <w:sz w:val="22"/>
          <w:szCs w:val="22"/>
        </w:rPr>
        <w:t>:</w:t>
      </w:r>
      <w:r w:rsidRPr="006558F1">
        <w:rPr>
          <w:rFonts w:ascii="Times New Roman" w:eastAsiaTheme="minorEastAsia" w:hAnsi="Times New Roman" w:hint="eastAsia"/>
          <w:sz w:val="22"/>
          <w:szCs w:val="22"/>
          <w:lang w:eastAsia="ko-KR"/>
        </w:rPr>
        <w:t xml:space="preserve"> Attenuat</w:t>
      </w:r>
      <w:r w:rsidRPr="006558F1">
        <w:rPr>
          <w:rFonts w:ascii="Times New Roman" w:eastAsiaTheme="minorEastAsia" w:hAnsi="Times New Roman"/>
          <w:sz w:val="22"/>
          <w:szCs w:val="22"/>
          <w:lang w:eastAsia="ko-KR"/>
        </w:rPr>
        <w:t xml:space="preserve">ion of </w:t>
      </w:r>
      <w:r w:rsidRPr="006558F1">
        <w:rPr>
          <w:rStyle w:val="CharAttribute5"/>
          <w:rFonts w:eastAsiaTheme="minorEastAsia" w:hint="eastAsia"/>
          <w:sz w:val="22"/>
          <w:szCs w:val="22"/>
          <w:lang w:eastAsia="ko-KR"/>
        </w:rPr>
        <w:t>a-G</w:t>
      </w:r>
      <w:r w:rsidRPr="006558F1">
        <w:rPr>
          <w:rStyle w:val="CharAttribute5"/>
          <w:rFonts w:eastAsiaTheme="minorEastAsia"/>
          <w:sz w:val="22"/>
          <w:szCs w:val="22"/>
          <w:lang w:eastAsia="ko-KR"/>
        </w:rPr>
        <w:t>alCer/</w:t>
      </w:r>
      <w:r w:rsidRPr="006558F1">
        <w:rPr>
          <w:rStyle w:val="CharAttribute5"/>
          <w:rFonts w:eastAsiaTheme="minorEastAsia" w:hAnsi="Times New Roman"/>
          <w:sz w:val="22"/>
          <w:szCs w:val="22"/>
          <w:lang w:eastAsia="ko-KR"/>
        </w:rPr>
        <w:t>D-Gal-induced sepsis by GO-</w:t>
      </w:r>
      <w:r w:rsidRPr="006558F1">
        <w:rPr>
          <w:rStyle w:val="CharAttribute5"/>
          <w:rFonts w:eastAsiaTheme="minorEastAsia" w:hAnsi="Times New Roman" w:hint="eastAsia"/>
          <w:sz w:val="22"/>
          <w:szCs w:val="22"/>
          <w:lang w:eastAsia="ko-KR"/>
        </w:rPr>
        <w:t>polarized</w:t>
      </w:r>
      <w:r w:rsidRPr="006558F1">
        <w:rPr>
          <w:rStyle w:val="CharAttribute5"/>
          <w:rFonts w:eastAsiaTheme="minorEastAsia" w:hAnsi="Times New Roman"/>
          <w:sz w:val="22"/>
          <w:szCs w:val="22"/>
          <w:lang w:eastAsia="ko-KR"/>
        </w:rPr>
        <w:t xml:space="preserve"> iNKT cell</w:t>
      </w:r>
      <w:r w:rsidRPr="006558F1">
        <w:rPr>
          <w:rStyle w:val="CharAttribute5"/>
          <w:rFonts w:eastAsiaTheme="minorEastAsia" w:hAnsi="Times New Roman" w:hint="eastAsia"/>
          <w:sz w:val="22"/>
          <w:szCs w:val="22"/>
          <w:lang w:eastAsia="ko-KR"/>
        </w:rPr>
        <w:t>s</w:t>
      </w:r>
    </w:p>
    <w:p w14:paraId="6F02F4A1" w14:textId="77777777" w:rsidR="006558F1" w:rsidRPr="006558F1" w:rsidRDefault="006558F1" w:rsidP="006558F1">
      <w:pPr>
        <w:spacing w:after="0" w:line="480" w:lineRule="auto"/>
        <w:jc w:val="both"/>
        <w:rPr>
          <w:rFonts w:ascii="Times New Roman" w:eastAsiaTheme="minorEastAsia" w:hAnsi="Times New Roman"/>
          <w:sz w:val="22"/>
          <w:szCs w:val="22"/>
          <w:lang w:eastAsia="ko-KR"/>
        </w:rPr>
      </w:pPr>
    </w:p>
    <w:p w14:paraId="5F6FB8ED" w14:textId="77777777" w:rsidR="006558F1" w:rsidRPr="00773464" w:rsidRDefault="006558F1" w:rsidP="006558F1">
      <w:pPr>
        <w:spacing w:after="0" w:line="480" w:lineRule="auto"/>
        <w:outlineLvl w:val="0"/>
        <w:rPr>
          <w:rFonts w:ascii="Times New Roman" w:eastAsiaTheme="minorEastAsia" w:hAnsi="Times New Roman"/>
          <w:bCs/>
          <w:sz w:val="22"/>
          <w:szCs w:val="22"/>
          <w:lang w:eastAsia="ko-KR"/>
        </w:rPr>
      </w:pPr>
      <w:r w:rsidRPr="00773464">
        <w:rPr>
          <w:rFonts w:ascii="Times New Roman" w:hAnsi="Times New Roman"/>
          <w:b/>
          <w:sz w:val="22"/>
          <w:szCs w:val="22"/>
        </w:rPr>
        <w:t>Keywords:</w:t>
      </w:r>
      <w:r w:rsidRPr="00773464">
        <w:rPr>
          <w:rFonts w:ascii="Times New Roman" w:hAnsi="Times New Roman"/>
          <w:sz w:val="22"/>
          <w:szCs w:val="22"/>
        </w:rPr>
        <w:t xml:space="preserve"> </w:t>
      </w:r>
      <w:r w:rsidRPr="00773464">
        <w:rPr>
          <w:rFonts w:ascii="Times New Roman" w:eastAsia="바탕" w:hAnsi="Times New Roman"/>
          <w:sz w:val="22"/>
          <w:szCs w:val="22"/>
          <w:lang w:eastAsia="ko-KR"/>
        </w:rPr>
        <w:t xml:space="preserve">Graphene oxide, </w:t>
      </w:r>
      <w:r w:rsidRPr="00773464">
        <w:rPr>
          <w:rFonts w:ascii="Cambria Math" w:eastAsia="MinionMath-BoldSubh" w:hAnsi="Cambria Math"/>
          <w:bCs/>
          <w:sz w:val="22"/>
          <w:szCs w:val="22"/>
          <w:lang w:eastAsia="ko-KR"/>
        </w:rPr>
        <w:t>𝛼</w:t>
      </w:r>
      <w:r w:rsidRPr="00773464">
        <w:rPr>
          <w:rFonts w:ascii="Times New Roman" w:eastAsiaTheme="minorEastAsia" w:hAnsi="Times New Roman"/>
          <w:bCs/>
          <w:sz w:val="22"/>
          <w:szCs w:val="22"/>
          <w:lang w:eastAsia="ko-KR"/>
        </w:rPr>
        <w:t>-Galactosylceramide, iNKT cells, TLR4, TGF</w:t>
      </w:r>
      <w:r w:rsidRPr="00773464">
        <w:rPr>
          <w:rFonts w:ascii="Times New Roman" w:eastAsia="맑은 고딕" w:hAnsi="Times New Roman"/>
          <w:bCs/>
          <w:sz w:val="22"/>
          <w:szCs w:val="22"/>
          <w:lang w:eastAsia="ko-KR"/>
        </w:rPr>
        <w:t>β</w:t>
      </w:r>
      <w:r w:rsidRPr="00773464">
        <w:rPr>
          <w:rFonts w:ascii="Times New Roman" w:eastAsiaTheme="minorEastAsia" w:hAnsi="Times New Roman"/>
          <w:bCs/>
          <w:sz w:val="22"/>
          <w:szCs w:val="22"/>
          <w:lang w:eastAsia="ko-KR"/>
        </w:rPr>
        <w:t>, septic shock</w:t>
      </w:r>
    </w:p>
    <w:p w14:paraId="02AAB0AD" w14:textId="77777777" w:rsidR="009F1DB4" w:rsidRPr="006558F1" w:rsidRDefault="009F1DB4" w:rsidP="009F1DB4">
      <w:pPr>
        <w:spacing w:after="0" w:line="480" w:lineRule="auto"/>
        <w:jc w:val="both"/>
        <w:rPr>
          <w:rFonts w:ascii="Times New Roman" w:eastAsiaTheme="minorEastAsia" w:hAnsi="Times New Roman"/>
          <w:sz w:val="22"/>
          <w:szCs w:val="22"/>
          <w:lang w:eastAsia="ko-KR"/>
        </w:rPr>
      </w:pPr>
    </w:p>
    <w:p w14:paraId="69487DAA" w14:textId="77777777" w:rsidR="009F1DB4" w:rsidRPr="00D00706" w:rsidRDefault="009F1DB4" w:rsidP="009F1DB4">
      <w:pPr>
        <w:spacing w:after="0" w:line="480" w:lineRule="auto"/>
        <w:jc w:val="both"/>
        <w:rPr>
          <w:rFonts w:ascii="Times New Roman" w:eastAsiaTheme="minorEastAsia" w:hAnsi="Times New Roman"/>
          <w:sz w:val="22"/>
          <w:szCs w:val="22"/>
          <w:lang w:eastAsia="ko-KR"/>
        </w:rPr>
      </w:pPr>
    </w:p>
    <w:p w14:paraId="1D09D208" w14:textId="77777777" w:rsidR="009F1DB4" w:rsidRPr="00D00706" w:rsidRDefault="009F1DB4" w:rsidP="009F1DB4">
      <w:pPr>
        <w:spacing w:after="0" w:line="480" w:lineRule="auto"/>
        <w:jc w:val="both"/>
        <w:rPr>
          <w:rFonts w:ascii="Times New Roman" w:eastAsiaTheme="minorEastAsia" w:hAnsi="Times New Roman"/>
          <w:sz w:val="22"/>
          <w:szCs w:val="22"/>
          <w:lang w:eastAsia="ko-KR"/>
        </w:rPr>
      </w:pPr>
    </w:p>
    <w:p w14:paraId="1CCB3D46" w14:textId="77777777" w:rsidR="009F1DB4" w:rsidRPr="00D00706" w:rsidRDefault="009F1DB4" w:rsidP="009F1DB4">
      <w:pPr>
        <w:spacing w:after="0" w:line="480" w:lineRule="auto"/>
        <w:jc w:val="both"/>
        <w:rPr>
          <w:rFonts w:ascii="Times New Roman" w:eastAsiaTheme="minorEastAsia" w:hAnsi="Times New Roman"/>
          <w:sz w:val="22"/>
          <w:szCs w:val="22"/>
          <w:lang w:eastAsia="ko-KR"/>
        </w:rPr>
      </w:pPr>
    </w:p>
    <w:p w14:paraId="3BFA5B08" w14:textId="77777777" w:rsidR="009F1DB4" w:rsidRPr="00D00706" w:rsidRDefault="009F1DB4" w:rsidP="009F1DB4">
      <w:pPr>
        <w:spacing w:after="0" w:line="480" w:lineRule="auto"/>
        <w:jc w:val="both"/>
        <w:rPr>
          <w:rFonts w:ascii="Times New Roman" w:eastAsiaTheme="minorEastAsia" w:hAnsi="Times New Roman"/>
          <w:sz w:val="22"/>
          <w:szCs w:val="22"/>
          <w:lang w:eastAsia="ko-KR"/>
        </w:rPr>
      </w:pPr>
    </w:p>
    <w:p w14:paraId="0E830904" w14:textId="77777777" w:rsidR="009F1DB4" w:rsidRPr="00D00706" w:rsidRDefault="009F1DB4" w:rsidP="009F1DB4">
      <w:pPr>
        <w:spacing w:after="0" w:line="480" w:lineRule="auto"/>
        <w:jc w:val="both"/>
        <w:rPr>
          <w:rFonts w:ascii="Times New Roman" w:eastAsiaTheme="minorEastAsia" w:hAnsi="Times New Roman"/>
          <w:sz w:val="22"/>
          <w:szCs w:val="22"/>
          <w:lang w:eastAsia="ko-KR"/>
        </w:rPr>
      </w:pPr>
    </w:p>
    <w:p w14:paraId="7FD57C61" w14:textId="58CC6095" w:rsidR="0018491A" w:rsidRPr="006F5559" w:rsidRDefault="0018491A" w:rsidP="009F1DB4">
      <w:pPr>
        <w:spacing w:after="0" w:line="480" w:lineRule="auto"/>
        <w:jc w:val="both"/>
        <w:rPr>
          <w:rFonts w:ascii="Times New Roman" w:hAnsi="Times New Roman"/>
          <w:b/>
          <w:sz w:val="22"/>
          <w:szCs w:val="22"/>
        </w:rPr>
      </w:pPr>
    </w:p>
    <w:p w14:paraId="202DF001" w14:textId="402922E8" w:rsidR="00747E03" w:rsidRPr="00D00706" w:rsidRDefault="006F5559" w:rsidP="00CE4234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noProof/>
          <w:sz w:val="22"/>
          <w:szCs w:val="22"/>
          <w:lang w:eastAsia="ko-KR"/>
        </w:rPr>
        <w:lastRenderedPageBreak/>
        <w:drawing>
          <wp:inline distT="0" distB="0" distL="0" distR="0" wp14:anchorId="052CFF05" wp14:editId="36E01EDC">
            <wp:extent cx="4846320" cy="4206240"/>
            <wp:effectExtent l="0" t="0" r="0" b="381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6320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4B992" w14:textId="3743E025" w:rsidR="00CE4234" w:rsidRPr="00D00706" w:rsidRDefault="00650AE0" w:rsidP="00CE4234">
      <w:pPr>
        <w:rPr>
          <w:rFonts w:ascii="Times New Roman" w:eastAsia="맑은 고딕" w:hAnsi="Times New Roman"/>
          <w:b/>
          <w:sz w:val="22"/>
          <w:szCs w:val="22"/>
          <w:lang w:eastAsia="ko-KR"/>
        </w:rPr>
      </w:pPr>
      <w:r>
        <w:rPr>
          <w:rFonts w:ascii="Times New Roman" w:hAnsi="Times New Roman"/>
          <w:b/>
          <w:color w:val="000000" w:themeColor="text1"/>
          <w:sz w:val="22"/>
          <w:szCs w:val="22"/>
        </w:rPr>
        <w:t xml:space="preserve">Supplementary Figure </w:t>
      </w:r>
      <w:r w:rsidR="00747E03" w:rsidRPr="00D00706">
        <w:rPr>
          <w:rFonts w:ascii="Times New Roman" w:hAnsi="Times New Roman"/>
          <w:b/>
          <w:color w:val="000000" w:themeColor="text1"/>
          <w:sz w:val="22"/>
          <w:szCs w:val="22"/>
        </w:rPr>
        <w:t xml:space="preserve">1. </w:t>
      </w:r>
      <w:r w:rsidR="00CE4234" w:rsidRPr="00D00706">
        <w:rPr>
          <w:rFonts w:ascii="Times New Roman" w:eastAsiaTheme="minorEastAsia" w:hAnsi="Times New Roman" w:hint="eastAsia"/>
          <w:b/>
          <w:sz w:val="22"/>
          <w:szCs w:val="22"/>
          <w:lang w:eastAsia="ko-KR"/>
        </w:rPr>
        <w:t>C</w:t>
      </w:r>
      <w:r w:rsidR="00CE4234" w:rsidRPr="00D00706">
        <w:rPr>
          <w:rFonts w:ascii="Times New Roman" w:eastAsiaTheme="minorEastAsia" w:hAnsi="Times New Roman"/>
          <w:b/>
          <w:sz w:val="22"/>
          <w:szCs w:val="22"/>
          <w:lang w:eastAsia="ko-KR"/>
        </w:rPr>
        <w:t>haracterization</w:t>
      </w:r>
      <w:r w:rsidR="00CE4234" w:rsidRPr="00D00706">
        <w:rPr>
          <w:rFonts w:ascii="Times New Roman" w:eastAsiaTheme="minorEastAsia" w:hAnsi="Times New Roman" w:hint="eastAsia"/>
          <w:b/>
          <w:sz w:val="22"/>
          <w:szCs w:val="22"/>
          <w:lang w:eastAsia="ko-KR"/>
        </w:rPr>
        <w:t xml:space="preserve"> of GO</w:t>
      </w:r>
      <w:r w:rsidR="00252645" w:rsidRPr="00D00706">
        <w:rPr>
          <w:rFonts w:ascii="Times New Roman" w:eastAsiaTheme="minorEastAsia" w:hAnsi="Times New Roman"/>
          <w:b/>
          <w:sz w:val="22"/>
          <w:szCs w:val="22"/>
          <w:lang w:eastAsia="ko-KR"/>
        </w:rPr>
        <w:t xml:space="preserve"> </w:t>
      </w:r>
      <w:r w:rsidR="0039624A" w:rsidRPr="00D00706">
        <w:rPr>
          <w:rFonts w:ascii="Times New Roman" w:eastAsiaTheme="minorEastAsia" w:hAnsi="Times New Roman"/>
          <w:b/>
          <w:sz w:val="22"/>
          <w:szCs w:val="22"/>
          <w:lang w:eastAsia="ko-KR"/>
        </w:rPr>
        <w:t>used in this study</w:t>
      </w:r>
      <w:r w:rsidR="00D87F12" w:rsidRPr="00D00706">
        <w:rPr>
          <w:rFonts w:ascii="Times New Roman" w:eastAsiaTheme="minorEastAsia" w:hAnsi="Times New Roman"/>
          <w:b/>
          <w:sz w:val="22"/>
          <w:szCs w:val="22"/>
          <w:lang w:eastAsia="ko-KR"/>
        </w:rPr>
        <w:t>.</w:t>
      </w:r>
    </w:p>
    <w:p w14:paraId="6DB004C8" w14:textId="1189A7B5" w:rsidR="00CE4234" w:rsidRPr="00D00706" w:rsidRDefault="00CE4234" w:rsidP="00CE4234">
      <w:pPr>
        <w:spacing w:after="0" w:line="480" w:lineRule="auto"/>
        <w:jc w:val="both"/>
        <w:rPr>
          <w:rFonts w:ascii="Times New Roman" w:eastAsiaTheme="minorEastAsia" w:hAnsi="Times New Roman"/>
          <w:bCs/>
          <w:iCs/>
          <w:sz w:val="22"/>
          <w:szCs w:val="22"/>
          <w:shd w:val="clear" w:color="auto" w:fill="FFFFFF"/>
          <w:lang w:eastAsia="ko-KR"/>
        </w:rPr>
      </w:pPr>
      <w:r w:rsidRPr="00D00706">
        <w:rPr>
          <w:rFonts w:ascii="Times New Roman" w:eastAsia="Arial Unicode MS" w:hAnsi="Times New Roman" w:hint="eastAsia"/>
          <w:bCs/>
          <w:iCs/>
          <w:sz w:val="22"/>
          <w:szCs w:val="22"/>
          <w:shd w:val="clear" w:color="auto" w:fill="FFFFFF"/>
          <w:lang w:eastAsia="ko-KR"/>
        </w:rPr>
        <w:t>(</w:t>
      </w:r>
      <w:r w:rsidR="00A87F4A">
        <w:rPr>
          <w:rFonts w:ascii="Times New Roman" w:eastAsia="Arial Unicode MS" w:hAnsi="Times New Roman"/>
          <w:bCs/>
          <w:iCs/>
          <w:sz w:val="22"/>
          <w:szCs w:val="22"/>
          <w:shd w:val="clear" w:color="auto" w:fill="FFFFFF"/>
          <w:lang w:eastAsia="ko-KR"/>
        </w:rPr>
        <w:t>a</w:t>
      </w:r>
      <w:r w:rsidRPr="00D00706">
        <w:rPr>
          <w:rFonts w:ascii="Times New Roman" w:eastAsia="Arial Unicode MS" w:hAnsi="Times New Roman" w:hint="eastAsia"/>
          <w:bCs/>
          <w:iCs/>
          <w:sz w:val="22"/>
          <w:szCs w:val="22"/>
          <w:shd w:val="clear" w:color="auto" w:fill="FFFFFF"/>
          <w:lang w:eastAsia="ko-KR"/>
        </w:rPr>
        <w:t>-</w:t>
      </w:r>
      <w:r w:rsidR="00A87F4A">
        <w:rPr>
          <w:rFonts w:ascii="Times New Roman" w:eastAsia="Arial Unicode MS" w:hAnsi="Times New Roman"/>
          <w:bCs/>
          <w:iCs/>
          <w:sz w:val="22"/>
          <w:szCs w:val="22"/>
          <w:shd w:val="clear" w:color="auto" w:fill="FFFFFF"/>
          <w:lang w:eastAsia="ko-KR"/>
        </w:rPr>
        <w:t>b</w:t>
      </w:r>
      <w:r w:rsidRPr="00D00706">
        <w:rPr>
          <w:rFonts w:ascii="Times New Roman" w:eastAsia="Arial Unicode MS" w:hAnsi="Times New Roman" w:hint="eastAsia"/>
          <w:bCs/>
          <w:iCs/>
          <w:sz w:val="22"/>
          <w:szCs w:val="22"/>
          <w:shd w:val="clear" w:color="auto" w:fill="FFFFFF"/>
          <w:lang w:eastAsia="ko-KR"/>
        </w:rPr>
        <w:t xml:space="preserve">) Elemental composition of GO determined by </w:t>
      </w:r>
      <w:r w:rsidRPr="00D00706">
        <w:rPr>
          <w:rFonts w:ascii="Times New Roman" w:eastAsiaTheme="minorEastAsia" w:hAnsi="Times New Roman" w:hint="eastAsia"/>
          <w:spacing w:val="-4"/>
          <w:sz w:val="22"/>
          <w:szCs w:val="22"/>
          <w:shd w:val="clear" w:color="auto" w:fill="FFFFFF"/>
          <w:lang w:eastAsia="ko-KR"/>
        </w:rPr>
        <w:t>e</w:t>
      </w:r>
      <w:r w:rsidRPr="00D00706">
        <w:rPr>
          <w:rFonts w:ascii="Times New Roman" w:hAnsi="Times New Roman"/>
          <w:spacing w:val="-4"/>
          <w:sz w:val="22"/>
          <w:szCs w:val="22"/>
          <w:shd w:val="clear" w:color="auto" w:fill="FFFFFF"/>
        </w:rPr>
        <w:t xml:space="preserve">lemental </w:t>
      </w:r>
      <w:r w:rsidRPr="00D00706">
        <w:rPr>
          <w:rFonts w:ascii="Times New Roman" w:eastAsiaTheme="minorEastAsia" w:hAnsi="Times New Roman" w:hint="eastAsia"/>
          <w:spacing w:val="-4"/>
          <w:sz w:val="22"/>
          <w:szCs w:val="22"/>
          <w:shd w:val="clear" w:color="auto" w:fill="FFFFFF"/>
          <w:lang w:eastAsia="ko-KR"/>
        </w:rPr>
        <w:t>analysis</w:t>
      </w:r>
      <w:r w:rsidRPr="00D00706">
        <w:rPr>
          <w:rFonts w:ascii="Times New Roman" w:eastAsia="Arial Unicode MS" w:hAnsi="Times New Roman" w:hint="eastAsia"/>
          <w:bCs/>
          <w:iCs/>
          <w:sz w:val="22"/>
          <w:szCs w:val="22"/>
          <w:shd w:val="clear" w:color="auto" w:fill="FFFFFF"/>
          <w:lang w:eastAsia="ko-KR"/>
        </w:rPr>
        <w:t>. (</w:t>
      </w:r>
      <w:r w:rsidR="00650AE0">
        <w:rPr>
          <w:rFonts w:ascii="Times New Roman" w:eastAsia="Arial Unicode MS" w:hAnsi="Times New Roman"/>
          <w:bCs/>
          <w:iCs/>
          <w:sz w:val="22"/>
          <w:szCs w:val="22"/>
          <w:shd w:val="clear" w:color="auto" w:fill="FFFFFF"/>
          <w:lang w:eastAsia="ko-KR"/>
        </w:rPr>
        <w:t>a</w:t>
      </w:r>
      <w:r w:rsidRPr="00D00706">
        <w:rPr>
          <w:rFonts w:ascii="Times New Roman" w:eastAsia="Arial Unicode MS" w:hAnsi="Times New Roman" w:hint="eastAsia"/>
          <w:bCs/>
          <w:iCs/>
          <w:sz w:val="22"/>
          <w:szCs w:val="22"/>
          <w:shd w:val="clear" w:color="auto" w:fill="FFFFFF"/>
          <w:lang w:eastAsia="ko-KR"/>
        </w:rPr>
        <w:t>) EA raw data. (</w:t>
      </w:r>
      <w:r w:rsidR="00705E13">
        <w:rPr>
          <w:rFonts w:ascii="Times New Roman" w:eastAsia="Arial Unicode MS" w:hAnsi="Times New Roman"/>
          <w:bCs/>
          <w:iCs/>
          <w:sz w:val="22"/>
          <w:szCs w:val="22"/>
          <w:shd w:val="clear" w:color="auto" w:fill="FFFFFF"/>
          <w:lang w:eastAsia="ko-KR"/>
        </w:rPr>
        <w:t>b</w:t>
      </w:r>
      <w:r w:rsidRPr="00D00706">
        <w:rPr>
          <w:rFonts w:ascii="Times New Roman" w:eastAsia="Arial Unicode MS" w:hAnsi="Times New Roman" w:hint="eastAsia"/>
          <w:bCs/>
          <w:iCs/>
          <w:sz w:val="22"/>
          <w:szCs w:val="22"/>
          <w:shd w:val="clear" w:color="auto" w:fill="FFFFFF"/>
          <w:lang w:eastAsia="ko-KR"/>
        </w:rPr>
        <w:t>) The percentages of carbon, oxygen,</w:t>
      </w:r>
      <w:r w:rsidR="00AB2233" w:rsidRPr="00D00706">
        <w:rPr>
          <w:rFonts w:ascii="Times New Roman" w:eastAsia="Arial Unicode MS" w:hAnsi="Times New Roman"/>
          <w:bCs/>
          <w:iCs/>
          <w:sz w:val="22"/>
          <w:szCs w:val="22"/>
          <w:shd w:val="clear" w:color="auto" w:fill="FFFFFF"/>
          <w:lang w:eastAsia="ko-KR"/>
        </w:rPr>
        <w:t xml:space="preserve"> </w:t>
      </w:r>
      <w:r w:rsidR="00AB2233" w:rsidRPr="00D00706">
        <w:rPr>
          <w:rFonts w:ascii="Times New Roman" w:eastAsia="Arial Unicode MS" w:hAnsi="Times New Roman" w:hint="eastAsia"/>
          <w:bCs/>
          <w:iCs/>
          <w:sz w:val="22"/>
          <w:szCs w:val="22"/>
          <w:shd w:val="clear" w:color="auto" w:fill="FFFFFF"/>
          <w:lang w:eastAsia="ko-KR"/>
        </w:rPr>
        <w:t>hy</w:t>
      </w:r>
      <w:r w:rsidRPr="00D00706">
        <w:rPr>
          <w:rFonts w:ascii="Times New Roman" w:eastAsia="Arial Unicode MS" w:hAnsi="Times New Roman" w:hint="eastAsia"/>
          <w:bCs/>
          <w:iCs/>
          <w:sz w:val="22"/>
          <w:szCs w:val="22"/>
          <w:shd w:val="clear" w:color="auto" w:fill="FFFFFF"/>
          <w:lang w:eastAsia="ko-KR"/>
        </w:rPr>
        <w:t xml:space="preserve">drogen, nitrogen, and sulfur in GO. </w:t>
      </w:r>
      <w:r w:rsidR="00666745" w:rsidRPr="00D00706">
        <w:rPr>
          <w:rFonts w:ascii="Times New Roman" w:hAnsi="Times New Roman"/>
          <w:sz w:val="22"/>
          <w:szCs w:val="22"/>
        </w:rPr>
        <w:t xml:space="preserve">The major elements of an organic substance, namely, carbon, hydrogen, and nitrogen, are commonly determined using </w:t>
      </w:r>
      <w:r w:rsidR="00666745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 xml:space="preserve">elemental </w:t>
      </w:r>
      <w:r w:rsidR="00666745" w:rsidRPr="00D00706">
        <w:rPr>
          <w:rFonts w:ascii="Times New Roman" w:hAnsi="Times New Roman"/>
          <w:sz w:val="22"/>
          <w:szCs w:val="22"/>
        </w:rPr>
        <w:t>analyzers</w:t>
      </w:r>
      <w:r w:rsidR="00666745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 xml:space="preserve">. </w:t>
      </w:r>
      <w:r w:rsidR="00666745" w:rsidRPr="00D00706">
        <w:rPr>
          <w:rFonts w:ascii="Times New Roman" w:eastAsia="맑은 고딕" w:hAnsi="Times New Roman" w:hint="eastAsia"/>
          <w:bCs/>
          <w:sz w:val="22"/>
          <w:szCs w:val="22"/>
          <w:lang w:eastAsia="ko-KR"/>
        </w:rPr>
        <w:t>Our data showed that both oxygen and carbon content of GO was similar (</w:t>
      </w:r>
      <w:r w:rsidR="005A7676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>44</w:t>
      </w:r>
      <w:r w:rsidR="00666745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 xml:space="preserve"> wt%), indicating that the ratio of oxygen/carbon was about 1.0. </w:t>
      </w:r>
      <w:r w:rsidRPr="00D00706">
        <w:rPr>
          <w:rFonts w:ascii="Times New Roman" w:eastAsia="Arial Unicode MS" w:hAnsi="Times New Roman" w:hint="eastAsia"/>
          <w:bCs/>
          <w:iCs/>
          <w:sz w:val="22"/>
          <w:szCs w:val="22"/>
          <w:shd w:val="clear" w:color="auto" w:fill="FFFFFF"/>
          <w:lang w:eastAsia="ko-KR"/>
        </w:rPr>
        <w:t>(</w:t>
      </w:r>
      <w:r w:rsidR="00705E13">
        <w:rPr>
          <w:rFonts w:ascii="Times New Roman" w:eastAsia="Arial Unicode MS" w:hAnsi="Times New Roman"/>
          <w:bCs/>
          <w:iCs/>
          <w:sz w:val="22"/>
          <w:szCs w:val="22"/>
          <w:shd w:val="clear" w:color="auto" w:fill="FFFFFF"/>
          <w:lang w:eastAsia="ko-KR"/>
        </w:rPr>
        <w:t>c</w:t>
      </w:r>
      <w:r w:rsidRPr="00D00706">
        <w:rPr>
          <w:rFonts w:ascii="Times New Roman" w:eastAsia="Arial Unicode MS" w:hAnsi="Times New Roman" w:hint="eastAsia"/>
          <w:bCs/>
          <w:iCs/>
          <w:sz w:val="22"/>
          <w:szCs w:val="22"/>
          <w:shd w:val="clear" w:color="auto" w:fill="FFFFFF"/>
          <w:lang w:eastAsia="ko-KR"/>
        </w:rPr>
        <w:t xml:space="preserve">) Raman spectrum of GO </w:t>
      </w:r>
      <w:r w:rsidR="0039624A" w:rsidRPr="00D00706">
        <w:rPr>
          <w:rFonts w:ascii="Times New Roman" w:eastAsia="Arial Unicode MS" w:hAnsi="Times New Roman"/>
          <w:bCs/>
          <w:iCs/>
          <w:sz w:val="22"/>
          <w:szCs w:val="22"/>
          <w:shd w:val="clear" w:color="auto" w:fill="FFFFFF"/>
          <w:lang w:eastAsia="ko-KR"/>
        </w:rPr>
        <w:t xml:space="preserve">was </w:t>
      </w:r>
      <w:r w:rsidRPr="00D00706">
        <w:rPr>
          <w:rFonts w:ascii="Times New Roman" w:eastAsia="Arial Unicode MS" w:hAnsi="Times New Roman" w:hint="eastAsia"/>
          <w:bCs/>
          <w:iCs/>
          <w:sz w:val="22"/>
          <w:szCs w:val="22"/>
          <w:shd w:val="clear" w:color="auto" w:fill="FFFFFF"/>
          <w:lang w:eastAsia="ko-KR"/>
        </w:rPr>
        <w:t>measured using</w:t>
      </w:r>
      <w:r w:rsidRPr="00D00706">
        <w:rPr>
          <w:rFonts w:ascii="Times New Roman" w:hAnsi="Times New Roman"/>
          <w:spacing w:val="2"/>
          <w:sz w:val="22"/>
          <w:szCs w:val="22"/>
          <w:shd w:val="clear" w:color="auto" w:fill="FFFFFF"/>
        </w:rPr>
        <w:t xml:space="preserve"> Raman spectrophotometer</w:t>
      </w:r>
      <w:r w:rsidRPr="00D00706">
        <w:rPr>
          <w:rFonts w:ascii="Times New Roman" w:eastAsia="Arial Unicode MS" w:hAnsi="Times New Roman" w:hint="eastAsia"/>
          <w:bCs/>
          <w:iCs/>
          <w:sz w:val="22"/>
          <w:szCs w:val="22"/>
          <w:shd w:val="clear" w:color="auto" w:fill="FFFFFF"/>
          <w:lang w:eastAsia="ko-KR"/>
        </w:rPr>
        <w:t xml:space="preserve">. </w:t>
      </w:r>
      <w:r w:rsidR="00666745" w:rsidRPr="00D00706">
        <w:rPr>
          <w:rFonts w:ascii="Times New Roman" w:hAnsi="Times New Roman"/>
          <w:sz w:val="22"/>
          <w:szCs w:val="22"/>
        </w:rPr>
        <w:t>Raman spectrum</w:t>
      </w:r>
      <w:r w:rsidR="00666745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 xml:space="preserve"> was</w:t>
      </w:r>
      <w:r w:rsidR="00666745" w:rsidRPr="00D00706">
        <w:rPr>
          <w:rFonts w:ascii="Times New Roman" w:hAnsi="Times New Roman"/>
          <w:sz w:val="22"/>
          <w:szCs w:val="22"/>
        </w:rPr>
        <w:t xml:space="preserve"> used to obtain structural information about </w:t>
      </w:r>
      <w:r w:rsidR="00666745" w:rsidRPr="00D00706">
        <w:rPr>
          <w:rFonts w:ascii="Times New Roman" w:eastAsiaTheme="minorEastAsia" w:hAnsi="Times New Roman"/>
          <w:sz w:val="22"/>
          <w:szCs w:val="22"/>
          <w:lang w:eastAsia="ko-KR"/>
        </w:rPr>
        <w:t>GO. The spectrum of graphite shows a strong G band at 1570cm</w:t>
      </w:r>
      <w:r w:rsidR="00666745" w:rsidRPr="00D00706">
        <w:rPr>
          <w:rFonts w:ascii="Times New Roman" w:eastAsiaTheme="minorEastAsia" w:hAnsi="Times New Roman"/>
          <w:sz w:val="22"/>
          <w:szCs w:val="22"/>
          <w:vertAlign w:val="superscript"/>
          <w:lang w:eastAsia="ko-KR"/>
        </w:rPr>
        <w:t>-1</w:t>
      </w:r>
      <w:r w:rsidR="00666745" w:rsidRPr="00D00706">
        <w:rPr>
          <w:rFonts w:ascii="Times New Roman" w:eastAsiaTheme="minorEastAsia" w:hAnsi="Times New Roman"/>
          <w:sz w:val="22"/>
          <w:szCs w:val="22"/>
          <w:lang w:eastAsia="ko-KR"/>
        </w:rPr>
        <w:t xml:space="preserve"> </w:t>
      </w:r>
      <w:r w:rsidR="00666745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 xml:space="preserve">arising from </w:t>
      </w:r>
      <w:r w:rsidR="00666745" w:rsidRPr="00D00706">
        <w:rPr>
          <w:rFonts w:ascii="Times New Roman" w:hAnsi="Times New Roman"/>
          <w:sz w:val="22"/>
          <w:szCs w:val="22"/>
          <w:shd w:val="clear" w:color="auto" w:fill="FFFFFF"/>
        </w:rPr>
        <w:t>the</w:t>
      </w:r>
      <w:r w:rsidR="00666745" w:rsidRPr="00D00706">
        <w:rPr>
          <w:rStyle w:val="apple-converted-space"/>
          <w:rFonts w:ascii="Times New Roman" w:hAnsi="Times New Roman"/>
          <w:sz w:val="22"/>
          <w:szCs w:val="22"/>
          <w:shd w:val="clear" w:color="auto" w:fill="FFFFFF"/>
        </w:rPr>
        <w:t> </w:t>
      </w:r>
      <w:r w:rsidR="00666745" w:rsidRPr="00D00706">
        <w:rPr>
          <w:rStyle w:val="a6"/>
          <w:rFonts w:ascii="Times New Roman" w:hAnsi="Times New Roman"/>
          <w:bCs/>
          <w:i w:val="0"/>
          <w:iCs w:val="0"/>
          <w:sz w:val="22"/>
          <w:szCs w:val="22"/>
          <w:shd w:val="clear" w:color="auto" w:fill="FFFFFF"/>
        </w:rPr>
        <w:t>first</w:t>
      </w:r>
      <w:r w:rsidR="00666745" w:rsidRPr="00D00706">
        <w:rPr>
          <w:rFonts w:ascii="Times New Roman" w:hAnsi="Times New Roman"/>
          <w:sz w:val="22"/>
          <w:szCs w:val="22"/>
          <w:shd w:val="clear" w:color="auto" w:fill="FFFFFF"/>
        </w:rPr>
        <w:t>-</w:t>
      </w:r>
      <w:r w:rsidR="00666745" w:rsidRPr="00D00706">
        <w:rPr>
          <w:rStyle w:val="a6"/>
          <w:rFonts w:ascii="Times New Roman" w:hAnsi="Times New Roman"/>
          <w:bCs/>
          <w:i w:val="0"/>
          <w:iCs w:val="0"/>
          <w:sz w:val="22"/>
          <w:szCs w:val="22"/>
          <w:shd w:val="clear" w:color="auto" w:fill="FFFFFF"/>
        </w:rPr>
        <w:t>order scattering</w:t>
      </w:r>
      <w:r w:rsidR="00666745" w:rsidRPr="00D00706">
        <w:rPr>
          <w:rStyle w:val="apple-converted-space"/>
          <w:rFonts w:ascii="Times New Roman" w:hAnsi="Times New Roman"/>
          <w:sz w:val="22"/>
          <w:szCs w:val="22"/>
          <w:shd w:val="clear" w:color="auto" w:fill="FFFFFF"/>
        </w:rPr>
        <w:t> </w:t>
      </w:r>
      <w:r w:rsidR="00666745" w:rsidRPr="00D00706">
        <w:rPr>
          <w:rFonts w:ascii="Times New Roman" w:hAnsi="Times New Roman"/>
          <w:sz w:val="22"/>
          <w:szCs w:val="22"/>
          <w:shd w:val="clear" w:color="auto" w:fill="FFFFFF"/>
        </w:rPr>
        <w:t>of the</w:t>
      </w:r>
      <w:r w:rsidR="00666745" w:rsidRPr="00D00706">
        <w:rPr>
          <w:rStyle w:val="apple-converted-space"/>
          <w:rFonts w:ascii="Times New Roman" w:hAnsi="Times New Roman"/>
          <w:sz w:val="22"/>
          <w:szCs w:val="22"/>
          <w:shd w:val="clear" w:color="auto" w:fill="FFFFFF"/>
        </w:rPr>
        <w:t> </w:t>
      </w:r>
      <w:r w:rsidR="00666745" w:rsidRPr="00D00706">
        <w:rPr>
          <w:rStyle w:val="a6"/>
          <w:rFonts w:ascii="Times New Roman" w:hAnsi="Times New Roman"/>
          <w:bCs/>
          <w:i w:val="0"/>
          <w:iCs w:val="0"/>
          <w:sz w:val="22"/>
          <w:szCs w:val="22"/>
          <w:shd w:val="clear" w:color="auto" w:fill="FFFFFF"/>
        </w:rPr>
        <w:t>E2g</w:t>
      </w:r>
      <w:r w:rsidR="00666745" w:rsidRPr="00D00706">
        <w:rPr>
          <w:rStyle w:val="apple-converted-space"/>
          <w:rFonts w:ascii="Times New Roman" w:hAnsi="Times New Roman"/>
          <w:sz w:val="22"/>
          <w:szCs w:val="22"/>
          <w:shd w:val="clear" w:color="auto" w:fill="FFFFFF"/>
        </w:rPr>
        <w:t> </w:t>
      </w:r>
      <w:r w:rsidR="00666745" w:rsidRPr="00D00706">
        <w:rPr>
          <w:rFonts w:ascii="Times New Roman" w:hAnsi="Times New Roman"/>
          <w:sz w:val="22"/>
          <w:szCs w:val="22"/>
          <w:shd w:val="clear" w:color="auto" w:fill="FFFFFF"/>
        </w:rPr>
        <w:t>phonon of sp2 carbon atoms</w:t>
      </w:r>
      <w:r w:rsidR="00666745" w:rsidRPr="00D00706">
        <w:rPr>
          <w:rFonts w:ascii="Times New Roman" w:eastAsiaTheme="minorEastAsia" w:hAnsi="Times New Roman"/>
          <w:sz w:val="22"/>
          <w:szCs w:val="22"/>
          <w:shd w:val="clear" w:color="auto" w:fill="FFFFFF"/>
          <w:lang w:eastAsia="ko-KR"/>
        </w:rPr>
        <w:t>, whereas</w:t>
      </w:r>
      <w:r w:rsidR="00666745" w:rsidRPr="00D00706">
        <w:rPr>
          <w:rFonts w:ascii="Times New Roman" w:eastAsiaTheme="minorEastAsia" w:hAnsi="Times New Roman"/>
          <w:sz w:val="22"/>
          <w:szCs w:val="22"/>
          <w:lang w:eastAsia="ko-KR"/>
        </w:rPr>
        <w:t xml:space="preserve"> GO increased intensity of the D band at 1350cm</w:t>
      </w:r>
      <w:r w:rsidR="00666745" w:rsidRPr="00D00706">
        <w:rPr>
          <w:rFonts w:ascii="Times New Roman" w:eastAsiaTheme="minorEastAsia" w:hAnsi="Times New Roman"/>
          <w:sz w:val="22"/>
          <w:szCs w:val="22"/>
          <w:vertAlign w:val="superscript"/>
          <w:lang w:eastAsia="ko-KR"/>
        </w:rPr>
        <w:t xml:space="preserve">-1 </w:t>
      </w:r>
      <w:r w:rsidR="00666745" w:rsidRPr="00D00706">
        <w:rPr>
          <w:rFonts w:ascii="Times New Roman" w:eastAsiaTheme="minorEastAsia" w:hAnsi="Times New Roman"/>
          <w:sz w:val="22"/>
          <w:szCs w:val="22"/>
          <w:lang w:eastAsia="ko-KR"/>
        </w:rPr>
        <w:t>which related to the size of the in-plane sp2 domains in addition to G band</w:t>
      </w:r>
      <w:r w:rsidR="00666745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>.</w:t>
      </w:r>
      <w:r w:rsidR="00666745" w:rsidRPr="00D00706">
        <w:rPr>
          <w:rFonts w:ascii="Times New Roman" w:hAnsi="Times New Roman"/>
          <w:sz w:val="22"/>
          <w:szCs w:val="22"/>
        </w:rPr>
        <w:t xml:space="preserve"> The increase of the D peak</w:t>
      </w:r>
      <w:r w:rsidR="00666745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 xml:space="preserve"> intensity</w:t>
      </w:r>
      <w:r w:rsidR="00666745" w:rsidRPr="00D00706">
        <w:rPr>
          <w:rFonts w:ascii="Times New Roman" w:hAnsi="Times New Roman"/>
          <w:sz w:val="22"/>
          <w:szCs w:val="22"/>
        </w:rPr>
        <w:t xml:space="preserve"> </w:t>
      </w:r>
      <w:r w:rsidR="00666745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>in Raman spectra of GO</w:t>
      </w:r>
      <w:r w:rsidR="00666745" w:rsidRPr="00D00706">
        <w:rPr>
          <w:rFonts w:ascii="Times New Roman" w:hAnsi="Times New Roman"/>
          <w:sz w:val="22"/>
          <w:szCs w:val="22"/>
        </w:rPr>
        <w:t xml:space="preserve"> indicates forming more sp2 domains</w:t>
      </w:r>
      <w:r w:rsidR="00666745" w:rsidRPr="00D00706">
        <w:rPr>
          <w:rFonts w:ascii="Times New Roman" w:eastAsia="Arial Unicode MS" w:hAnsi="Times New Roman" w:hint="eastAsia"/>
          <w:bCs/>
          <w:iCs/>
          <w:sz w:val="22"/>
          <w:szCs w:val="22"/>
          <w:shd w:val="clear" w:color="auto" w:fill="FFFFFF"/>
          <w:lang w:eastAsia="ko-KR"/>
        </w:rPr>
        <w:t xml:space="preserve"> </w:t>
      </w:r>
      <w:r w:rsidRPr="00D00706">
        <w:rPr>
          <w:rFonts w:ascii="Times New Roman" w:eastAsia="Arial Unicode MS" w:hAnsi="Times New Roman" w:hint="eastAsia"/>
          <w:bCs/>
          <w:iCs/>
          <w:sz w:val="22"/>
          <w:szCs w:val="22"/>
          <w:shd w:val="clear" w:color="auto" w:fill="FFFFFF"/>
          <w:lang w:eastAsia="ko-KR"/>
        </w:rPr>
        <w:t>(</w:t>
      </w:r>
      <w:r w:rsidR="00705E13">
        <w:rPr>
          <w:rFonts w:ascii="Times New Roman" w:eastAsia="Arial Unicode MS" w:hAnsi="Times New Roman"/>
          <w:bCs/>
          <w:iCs/>
          <w:sz w:val="22"/>
          <w:szCs w:val="22"/>
          <w:shd w:val="clear" w:color="auto" w:fill="FFFFFF"/>
          <w:lang w:eastAsia="ko-KR"/>
        </w:rPr>
        <w:t>d</w:t>
      </w:r>
      <w:r w:rsidRPr="00D00706">
        <w:rPr>
          <w:rFonts w:ascii="Times New Roman" w:eastAsia="Arial Unicode MS" w:hAnsi="Times New Roman" w:hint="eastAsia"/>
          <w:bCs/>
          <w:iCs/>
          <w:sz w:val="22"/>
          <w:szCs w:val="22"/>
          <w:shd w:val="clear" w:color="auto" w:fill="FFFFFF"/>
          <w:lang w:eastAsia="ko-KR"/>
        </w:rPr>
        <w:t>) TEM images of GO.</w:t>
      </w:r>
      <w:r w:rsidR="00666745" w:rsidRPr="00D00706">
        <w:rPr>
          <w:rFonts w:ascii="Times New Roman" w:eastAsia="Arial Unicode MS" w:hAnsi="Times New Roman" w:hint="eastAsia"/>
          <w:bCs/>
          <w:iCs/>
          <w:sz w:val="22"/>
          <w:szCs w:val="22"/>
          <w:shd w:val="clear" w:color="auto" w:fill="FFFFFF"/>
          <w:lang w:eastAsia="ko-KR"/>
        </w:rPr>
        <w:t xml:space="preserve"> </w:t>
      </w:r>
      <w:r w:rsidR="00666745" w:rsidRPr="00D00706">
        <w:rPr>
          <w:rFonts w:ascii="Times New Roman" w:hAnsi="Times New Roman"/>
          <w:sz w:val="22"/>
          <w:szCs w:val="22"/>
        </w:rPr>
        <w:t xml:space="preserve">The analysis of morphology was </w:t>
      </w:r>
      <w:r w:rsidR="00D76372" w:rsidRPr="00D00706">
        <w:rPr>
          <w:rFonts w:ascii="Times New Roman" w:hAnsi="Times New Roman"/>
          <w:sz w:val="22"/>
          <w:szCs w:val="22"/>
        </w:rPr>
        <w:t>performed</w:t>
      </w:r>
      <w:r w:rsidR="00666745" w:rsidRPr="00D00706">
        <w:rPr>
          <w:rFonts w:ascii="Times New Roman" w:hAnsi="Times New Roman"/>
          <w:sz w:val="22"/>
          <w:szCs w:val="22"/>
        </w:rPr>
        <w:t xml:space="preserve"> by TEM. </w:t>
      </w:r>
      <w:r w:rsidR="0039624A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 xml:space="preserve">As expected, GO </w:t>
      </w:r>
      <w:r w:rsidR="0039624A" w:rsidRPr="00D00706">
        <w:rPr>
          <w:rFonts w:ascii="Times New Roman" w:eastAsiaTheme="minorEastAsia" w:hAnsi="Times New Roman"/>
          <w:sz w:val="22"/>
          <w:szCs w:val="22"/>
          <w:lang w:eastAsia="ko-KR"/>
        </w:rPr>
        <w:t>is</w:t>
      </w:r>
      <w:r w:rsidR="00666745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 xml:space="preserve"> smaller than </w:t>
      </w:r>
      <w:r w:rsidR="00D76372" w:rsidRPr="00D00706">
        <w:rPr>
          <w:rFonts w:ascii="Times New Roman" w:eastAsiaTheme="minorEastAsia" w:hAnsi="Times New Roman"/>
          <w:sz w:val="22"/>
          <w:szCs w:val="22"/>
          <w:lang w:eastAsia="ko-KR"/>
        </w:rPr>
        <w:t>one</w:t>
      </w:r>
      <w:r w:rsidR="00666745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 xml:space="preserve"> </w:t>
      </w:r>
      <w:r w:rsidR="00406A61">
        <w:rPr>
          <w:rFonts w:ascii="Times New Roman" w:eastAsiaTheme="minorEastAsia" w:hAnsi="Times New Roman" w:hint="eastAsia"/>
          <w:sz w:val="22"/>
          <w:szCs w:val="22"/>
          <w:lang w:eastAsia="ko-KR"/>
        </w:rPr>
        <w:t>micro</w:t>
      </w:r>
      <w:r w:rsidR="00666745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>meter in diameter.</w:t>
      </w:r>
    </w:p>
    <w:p w14:paraId="14B4587B" w14:textId="77777777" w:rsidR="00FA7D06" w:rsidRPr="00D00706" w:rsidRDefault="00FA7D06" w:rsidP="00AF486B">
      <w:pPr>
        <w:spacing w:after="0" w:line="480" w:lineRule="auto"/>
        <w:jc w:val="both"/>
        <w:rPr>
          <w:rFonts w:ascii="Times New Roman" w:eastAsiaTheme="minorEastAsia" w:hAnsi="Times New Roman"/>
          <w:b/>
          <w:sz w:val="22"/>
          <w:szCs w:val="22"/>
          <w:lang w:eastAsia="ko-KR"/>
        </w:rPr>
      </w:pPr>
    </w:p>
    <w:p w14:paraId="090D385B" w14:textId="212A298C" w:rsidR="00747E03" w:rsidRPr="00D00706" w:rsidRDefault="00747E03">
      <w:pPr>
        <w:spacing w:after="0"/>
        <w:rPr>
          <w:rFonts w:ascii="Times New Roman" w:eastAsia="맑은 고딕" w:hAnsi="Times New Roman"/>
          <w:sz w:val="22"/>
          <w:szCs w:val="22"/>
          <w:lang w:eastAsia="ko-KR"/>
        </w:rPr>
      </w:pPr>
    </w:p>
    <w:p w14:paraId="7295BD8F" w14:textId="57C3EE6B" w:rsidR="001619DA" w:rsidRPr="00D00706" w:rsidRDefault="006F5559" w:rsidP="00AF486B">
      <w:pPr>
        <w:spacing w:after="0" w:line="480" w:lineRule="auto"/>
        <w:jc w:val="both"/>
        <w:rPr>
          <w:rFonts w:ascii="Times New Roman" w:eastAsiaTheme="minorEastAsia" w:hAnsi="Times New Roman"/>
          <w:b/>
          <w:sz w:val="22"/>
          <w:szCs w:val="22"/>
          <w:lang w:eastAsia="ko-KR"/>
        </w:rPr>
      </w:pPr>
      <w:r>
        <w:rPr>
          <w:rFonts w:ascii="Times New Roman" w:eastAsiaTheme="minorEastAsia" w:hAnsi="Times New Roman"/>
          <w:b/>
          <w:noProof/>
          <w:sz w:val="22"/>
          <w:szCs w:val="22"/>
          <w:lang w:eastAsia="ko-KR"/>
        </w:rPr>
        <w:lastRenderedPageBreak/>
        <w:drawing>
          <wp:inline distT="0" distB="0" distL="0" distR="0" wp14:anchorId="129E739D" wp14:editId="6D0A9C61">
            <wp:extent cx="3892296" cy="3651504"/>
            <wp:effectExtent l="0" t="0" r="0" b="635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2296" cy="3651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52E25" w14:textId="23338505" w:rsidR="00AF486B" w:rsidRPr="00D00706" w:rsidRDefault="00650AE0" w:rsidP="00AF486B">
      <w:pPr>
        <w:spacing w:after="0" w:line="480" w:lineRule="auto"/>
        <w:jc w:val="both"/>
        <w:rPr>
          <w:rFonts w:ascii="Times New Roman" w:eastAsiaTheme="minorEastAsia" w:hAnsi="Times New Roman"/>
          <w:b/>
          <w:sz w:val="22"/>
          <w:szCs w:val="22"/>
          <w:lang w:eastAsia="ko-KR"/>
        </w:rPr>
      </w:pPr>
      <w:r>
        <w:rPr>
          <w:rFonts w:ascii="Times New Roman" w:hAnsi="Times New Roman"/>
          <w:b/>
          <w:color w:val="000000" w:themeColor="text1"/>
          <w:sz w:val="22"/>
          <w:szCs w:val="22"/>
        </w:rPr>
        <w:t xml:space="preserve">Supplementary Figure </w:t>
      </w:r>
      <w:r w:rsidR="00953FC7">
        <w:rPr>
          <w:rFonts w:ascii="Times New Roman" w:hAnsi="Times New Roman"/>
          <w:b/>
          <w:color w:val="000000" w:themeColor="text1"/>
          <w:sz w:val="22"/>
          <w:szCs w:val="22"/>
        </w:rPr>
        <w:t>2</w:t>
      </w:r>
      <w:r w:rsidR="00747E03" w:rsidRPr="00D00706">
        <w:rPr>
          <w:rFonts w:ascii="Times New Roman" w:hAnsi="Times New Roman"/>
          <w:b/>
          <w:color w:val="000000" w:themeColor="text1"/>
          <w:sz w:val="22"/>
          <w:szCs w:val="22"/>
        </w:rPr>
        <w:t xml:space="preserve">. </w:t>
      </w:r>
      <w:r w:rsidR="00AF486B" w:rsidRPr="00D00706">
        <w:rPr>
          <w:rFonts w:ascii="Times New Roman" w:eastAsiaTheme="minorEastAsia" w:hAnsi="Times New Roman" w:hint="eastAsia"/>
          <w:b/>
          <w:sz w:val="22"/>
          <w:szCs w:val="22"/>
          <w:lang w:eastAsia="ko-KR"/>
        </w:rPr>
        <w:t xml:space="preserve">GO inhibits </w:t>
      </w:r>
      <w:r w:rsidR="00AF486B" w:rsidRPr="00D00706">
        <w:rPr>
          <w:rFonts w:ascii="Times New Roman" w:eastAsiaTheme="minorEastAsia" w:hAnsi="Times New Roman"/>
          <w:b/>
          <w:sz w:val="22"/>
          <w:szCs w:val="22"/>
          <w:lang w:eastAsia="ko-KR"/>
        </w:rPr>
        <w:t>α</w:t>
      </w:r>
      <w:r w:rsidR="00AF486B" w:rsidRPr="00D00706">
        <w:rPr>
          <w:rFonts w:ascii="Times New Roman" w:eastAsiaTheme="minorEastAsia" w:hAnsi="Times New Roman" w:hint="eastAsia"/>
          <w:b/>
          <w:sz w:val="22"/>
          <w:szCs w:val="22"/>
          <w:lang w:eastAsia="ko-KR"/>
        </w:rPr>
        <w:t>-GalCer-mediated adjuvant effects on adaptive immunity.</w:t>
      </w:r>
    </w:p>
    <w:p w14:paraId="7BD80D7E" w14:textId="7FF2B2F9" w:rsidR="00AF486B" w:rsidRPr="00D00706" w:rsidRDefault="00700FAA" w:rsidP="00AF486B">
      <w:pPr>
        <w:spacing w:after="0" w:line="480" w:lineRule="auto"/>
        <w:jc w:val="both"/>
        <w:rPr>
          <w:rFonts w:ascii="Times New Roman" w:eastAsiaTheme="minorEastAsia" w:hAnsi="Times New Roman"/>
          <w:sz w:val="22"/>
          <w:szCs w:val="22"/>
          <w:lang w:eastAsia="ko-KR"/>
        </w:rPr>
      </w:pPr>
      <w:r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 xml:space="preserve">DO11.10 TCR Tg mice were </w:t>
      </w:r>
      <w:r w:rsidRPr="00D00706">
        <w:rPr>
          <w:rFonts w:ascii="Times New Roman" w:eastAsiaTheme="minorEastAsia" w:hAnsi="Times New Roman"/>
          <w:sz w:val="22"/>
          <w:szCs w:val="22"/>
          <w:lang w:eastAsia="ko-KR"/>
        </w:rPr>
        <w:t>injected with e</w:t>
      </w:r>
      <w:r w:rsidR="00AF486B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 xml:space="preserve">ither GO (50 </w:t>
      </w:r>
      <w:r w:rsidR="00AF486B" w:rsidRPr="00D00706">
        <w:rPr>
          <w:rFonts w:ascii="Times New Roman" w:eastAsiaTheme="minorEastAsia" w:hAnsi="Times New Roman"/>
          <w:sz w:val="22"/>
          <w:szCs w:val="22"/>
          <w:lang w:eastAsia="ko-KR"/>
        </w:rPr>
        <w:t>μ</w:t>
      </w:r>
      <w:r w:rsidR="00AF486B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>g)</w:t>
      </w:r>
      <w:r w:rsidR="00AF486B" w:rsidRPr="00D00706">
        <w:rPr>
          <w:rFonts w:ascii="Times New Roman" w:eastAsiaTheme="minorEastAsia" w:hAnsi="Times New Roman"/>
          <w:sz w:val="22"/>
          <w:szCs w:val="22"/>
          <w:lang w:eastAsia="ko-KR"/>
        </w:rPr>
        <w:t xml:space="preserve"> </w:t>
      </w:r>
      <w:r w:rsidR="00AF486B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 xml:space="preserve">or </w:t>
      </w:r>
      <w:r w:rsidR="00C46F04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 xml:space="preserve">GO + </w:t>
      </w:r>
      <w:r w:rsidR="00AF486B" w:rsidRPr="00D00706">
        <w:rPr>
          <w:rFonts w:ascii="Times New Roman" w:eastAsiaTheme="minorEastAsia" w:hAnsi="Times New Roman"/>
          <w:sz w:val="22"/>
          <w:szCs w:val="22"/>
          <w:lang w:eastAsia="ko-KR"/>
        </w:rPr>
        <w:t>α</w:t>
      </w:r>
      <w:r w:rsidR="00AF486B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 xml:space="preserve">-GalCer (2 </w:t>
      </w:r>
      <w:r w:rsidR="00AF486B" w:rsidRPr="00D00706">
        <w:rPr>
          <w:rFonts w:ascii="Times New Roman" w:eastAsiaTheme="minorEastAsia" w:hAnsi="Times New Roman"/>
          <w:sz w:val="22"/>
          <w:szCs w:val="22"/>
          <w:lang w:eastAsia="ko-KR"/>
        </w:rPr>
        <w:t>μ</w:t>
      </w:r>
      <w:r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>g)</w:t>
      </w:r>
      <w:r w:rsidR="00AF486B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>. After 5 days, splenic CD4</w:t>
      </w:r>
      <w:r w:rsidR="00AF486B" w:rsidRPr="00D00706">
        <w:rPr>
          <w:rFonts w:ascii="Times New Roman" w:eastAsiaTheme="minorEastAsia" w:hAnsi="Times New Roman" w:hint="eastAsia"/>
          <w:sz w:val="22"/>
          <w:szCs w:val="22"/>
          <w:vertAlign w:val="superscript"/>
          <w:lang w:eastAsia="ko-KR"/>
        </w:rPr>
        <w:t>+</w:t>
      </w:r>
      <w:r w:rsidR="00AF486B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 xml:space="preserve"> T cells </w:t>
      </w:r>
      <w:r w:rsidRPr="00D00706">
        <w:rPr>
          <w:rFonts w:ascii="Times New Roman" w:eastAsiaTheme="minorEastAsia" w:hAnsi="Times New Roman"/>
          <w:sz w:val="22"/>
          <w:szCs w:val="22"/>
          <w:lang w:eastAsia="ko-KR"/>
        </w:rPr>
        <w:t xml:space="preserve">were </w:t>
      </w:r>
      <w:r w:rsidR="00AF486B" w:rsidRPr="00D00706">
        <w:rPr>
          <w:rFonts w:ascii="Times New Roman" w:eastAsiaTheme="minorEastAsia" w:hAnsi="Times New Roman"/>
          <w:sz w:val="22"/>
          <w:szCs w:val="22"/>
          <w:lang w:eastAsia="ko-KR"/>
        </w:rPr>
        <w:t>purified</w:t>
      </w:r>
      <w:r w:rsidR="00AF486B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 xml:space="preserve"> from mice </w:t>
      </w:r>
      <w:r w:rsidRPr="00D00706">
        <w:rPr>
          <w:rFonts w:ascii="Times New Roman" w:eastAsiaTheme="minorEastAsia" w:hAnsi="Times New Roman"/>
          <w:sz w:val="22"/>
          <w:szCs w:val="22"/>
          <w:lang w:eastAsia="ko-KR"/>
        </w:rPr>
        <w:t xml:space="preserve">and </w:t>
      </w:r>
      <w:r w:rsidR="00D76372" w:rsidRPr="00D00706">
        <w:rPr>
          <w:rFonts w:ascii="Times New Roman" w:eastAsiaTheme="minorEastAsia" w:hAnsi="Times New Roman"/>
          <w:sz w:val="22"/>
          <w:szCs w:val="22"/>
          <w:lang w:eastAsia="ko-KR"/>
        </w:rPr>
        <w:t xml:space="preserve">were </w:t>
      </w:r>
      <w:r w:rsidRPr="00D00706">
        <w:rPr>
          <w:rFonts w:ascii="Times New Roman" w:eastAsiaTheme="minorEastAsia" w:hAnsi="Times New Roman"/>
          <w:sz w:val="22"/>
          <w:szCs w:val="22"/>
          <w:lang w:eastAsia="ko-KR"/>
        </w:rPr>
        <w:t>subsequently</w:t>
      </w:r>
      <w:r w:rsidR="00AF486B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 xml:space="preserve"> </w:t>
      </w:r>
      <w:r w:rsidR="00AF486B" w:rsidRPr="00D00706">
        <w:rPr>
          <w:rFonts w:ascii="Times New Roman" w:hAnsi="Times New Roman"/>
          <w:sz w:val="22"/>
          <w:szCs w:val="22"/>
        </w:rPr>
        <w:t xml:space="preserve">restimulated </w:t>
      </w:r>
      <w:r w:rsidR="00AF486B" w:rsidRPr="00D00706">
        <w:rPr>
          <w:rFonts w:ascii="Times New Roman" w:eastAsia="바탕" w:hAnsi="Times New Roman"/>
          <w:i/>
          <w:sz w:val="22"/>
          <w:szCs w:val="22"/>
        </w:rPr>
        <w:t>in vitro</w:t>
      </w:r>
      <w:r w:rsidR="00AF486B" w:rsidRPr="00D00706">
        <w:rPr>
          <w:rFonts w:ascii="Times New Roman" w:eastAsia="바탕" w:hAnsi="Times New Roman"/>
          <w:sz w:val="22"/>
          <w:szCs w:val="22"/>
        </w:rPr>
        <w:t xml:space="preserve"> for </w:t>
      </w:r>
      <w:r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>24 hrs</w:t>
      </w:r>
      <w:r w:rsidR="00AF486B" w:rsidRPr="00D00706">
        <w:rPr>
          <w:rFonts w:ascii="Times New Roman" w:eastAsia="바탕" w:hAnsi="Times New Roman"/>
          <w:sz w:val="22"/>
          <w:szCs w:val="22"/>
        </w:rPr>
        <w:t xml:space="preserve"> with OVA-pulsed DCs. </w:t>
      </w:r>
      <w:r w:rsidR="00AF486B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>Intracellular IFN</w:t>
      </w:r>
      <w:r w:rsidR="00AF486B" w:rsidRPr="00D00706">
        <w:rPr>
          <w:rFonts w:ascii="Times New Roman" w:eastAsiaTheme="minorEastAsia" w:hAnsi="Times New Roman"/>
          <w:sz w:val="22"/>
          <w:szCs w:val="22"/>
          <w:lang w:eastAsia="ko-KR"/>
        </w:rPr>
        <w:t>γ</w:t>
      </w:r>
      <w:r w:rsidR="00AF486B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>, IL4, and IL17 production in CD4</w:t>
      </w:r>
      <w:r w:rsidR="00AF486B" w:rsidRPr="00D00706">
        <w:rPr>
          <w:rFonts w:ascii="Times New Roman" w:eastAsiaTheme="minorEastAsia" w:hAnsi="Times New Roman" w:hint="eastAsia"/>
          <w:sz w:val="22"/>
          <w:szCs w:val="22"/>
          <w:vertAlign w:val="superscript"/>
          <w:lang w:eastAsia="ko-KR"/>
        </w:rPr>
        <w:t>+</w:t>
      </w:r>
      <w:r w:rsidR="00AF486B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 xml:space="preserve"> T cells (</w:t>
      </w:r>
      <w:r w:rsidR="00414950" w:rsidRPr="00D00706">
        <w:rPr>
          <w:rFonts w:ascii="Times New Roman" w:eastAsia="한양신명조" w:hAnsi="Times New Roman" w:hint="eastAsia"/>
          <w:sz w:val="22"/>
          <w:szCs w:val="22"/>
          <w:lang w:eastAsia="ko-KR"/>
        </w:rPr>
        <w:t>KJ1-26</w:t>
      </w:r>
      <w:r w:rsidR="00414950" w:rsidRPr="00D00706">
        <w:rPr>
          <w:rFonts w:ascii="Times New Roman" w:eastAsia="한양신명조" w:hAnsi="Times New Roman"/>
          <w:sz w:val="22"/>
          <w:szCs w:val="22"/>
          <w:vertAlign w:val="superscript"/>
          <w:lang w:eastAsia="ko-KR"/>
        </w:rPr>
        <w:t>+</w:t>
      </w:r>
      <w:r w:rsidR="00AF486B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>CD3</w:t>
      </w:r>
      <w:r w:rsidR="00AF486B" w:rsidRPr="00D00706">
        <w:rPr>
          <w:rFonts w:ascii="Times New Roman" w:eastAsiaTheme="minorEastAsia" w:hAnsi="Times New Roman"/>
          <w:sz w:val="22"/>
          <w:szCs w:val="22"/>
          <w:lang w:eastAsia="ko-KR"/>
        </w:rPr>
        <w:t>ε</w:t>
      </w:r>
      <w:r w:rsidR="00AF486B" w:rsidRPr="00D00706">
        <w:rPr>
          <w:rFonts w:ascii="Times New Roman" w:eastAsiaTheme="minorEastAsia" w:hAnsi="Times New Roman" w:hint="eastAsia"/>
          <w:sz w:val="22"/>
          <w:szCs w:val="22"/>
          <w:vertAlign w:val="superscript"/>
          <w:lang w:eastAsia="ko-KR"/>
        </w:rPr>
        <w:t>+</w:t>
      </w:r>
      <w:r w:rsidR="00AF486B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>CD4</w:t>
      </w:r>
      <w:r w:rsidR="00AF486B" w:rsidRPr="00D00706">
        <w:rPr>
          <w:rFonts w:ascii="Times New Roman" w:eastAsiaTheme="minorEastAsia" w:hAnsi="Times New Roman" w:hint="eastAsia"/>
          <w:sz w:val="22"/>
          <w:szCs w:val="22"/>
          <w:vertAlign w:val="superscript"/>
          <w:lang w:eastAsia="ko-KR"/>
        </w:rPr>
        <w:t>+</w:t>
      </w:r>
      <w:r w:rsidR="00AF486B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>) w</w:t>
      </w:r>
      <w:r w:rsidR="00D76372" w:rsidRPr="00D00706">
        <w:rPr>
          <w:rFonts w:ascii="Times New Roman" w:eastAsiaTheme="minorEastAsia" w:hAnsi="Times New Roman"/>
          <w:sz w:val="22"/>
          <w:szCs w:val="22"/>
          <w:lang w:eastAsia="ko-KR"/>
        </w:rPr>
        <w:t>as</w:t>
      </w:r>
      <w:r w:rsidR="00AF486B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 xml:space="preserve"> assessed via flow cytometry. The mean values </w:t>
      </w:r>
      <w:r w:rsidR="00AF486B" w:rsidRPr="00D00706">
        <w:rPr>
          <w:rFonts w:ascii="Times New Roman" w:eastAsiaTheme="minorEastAsia" w:hAnsi="Times New Roman"/>
          <w:sz w:val="22"/>
          <w:szCs w:val="22"/>
          <w:lang w:eastAsia="ko-KR"/>
        </w:rPr>
        <w:t>±</w:t>
      </w:r>
      <w:r w:rsidR="00AF486B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 xml:space="preserve"> SD are shown (n = 4 per group in the experiment; </w:t>
      </w:r>
      <w:r w:rsidR="0099666B" w:rsidRPr="0099666B">
        <w:rPr>
          <w:rFonts w:ascii="Times New Roman" w:eastAsiaTheme="minorEastAsia" w:hAnsi="Times New Roman"/>
          <w:sz w:val="22"/>
          <w:szCs w:val="22"/>
          <w:lang w:eastAsia="ko-KR"/>
        </w:rPr>
        <w:t>unpaired two-tailed</w:t>
      </w:r>
      <w:r w:rsidR="0099666B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 xml:space="preserve"> </w:t>
      </w:r>
      <w:r w:rsidR="00AF486B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>Student</w:t>
      </w:r>
      <w:r w:rsidR="00AF486B" w:rsidRPr="00D00706">
        <w:rPr>
          <w:rFonts w:ascii="Times New Roman" w:eastAsiaTheme="minorEastAsia" w:hAnsi="Times New Roman"/>
          <w:sz w:val="22"/>
          <w:szCs w:val="22"/>
          <w:lang w:eastAsia="ko-KR"/>
        </w:rPr>
        <w:t>’</w:t>
      </w:r>
      <w:r w:rsidR="00AF486B" w:rsidRPr="00D00706">
        <w:rPr>
          <w:rFonts w:ascii="Times New Roman" w:eastAsiaTheme="minorEastAsia" w:hAnsi="Times New Roman" w:hint="eastAsia"/>
          <w:sz w:val="22"/>
          <w:szCs w:val="22"/>
          <w:lang w:eastAsia="ko-KR"/>
        </w:rPr>
        <w:t>s</w:t>
      </w:r>
      <w:r w:rsidR="00A867A7">
        <w:rPr>
          <w:rFonts w:ascii="Times New Roman" w:eastAsiaTheme="minorEastAsia" w:hAnsi="Times New Roman" w:hint="eastAsia"/>
          <w:sz w:val="22"/>
          <w:szCs w:val="22"/>
          <w:lang w:eastAsia="ko-KR"/>
        </w:rPr>
        <w:t xml:space="preserve"> t-test; **P&lt;0.01, ***P&lt;0.001).</w:t>
      </w:r>
    </w:p>
    <w:p w14:paraId="2A8A82A0" w14:textId="0BC90BB6" w:rsidR="00AF486B" w:rsidRPr="00D00706" w:rsidRDefault="00AF486B" w:rsidP="006D5D93">
      <w:pPr>
        <w:pStyle w:val="a9"/>
        <w:rPr>
          <w:rFonts w:eastAsiaTheme="minorEastAsia"/>
          <w:color w:val="auto"/>
          <w:sz w:val="22"/>
          <w:szCs w:val="22"/>
        </w:rPr>
      </w:pPr>
    </w:p>
    <w:sectPr w:rsidR="00AF486B" w:rsidRPr="00D00706" w:rsidSect="004B58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C52431" w14:textId="77777777" w:rsidR="0053684E" w:rsidRDefault="0053684E" w:rsidP="006B6B2A">
      <w:pPr>
        <w:spacing w:after="0"/>
      </w:pPr>
      <w:r>
        <w:separator/>
      </w:r>
    </w:p>
  </w:endnote>
  <w:endnote w:type="continuationSeparator" w:id="0">
    <w:p w14:paraId="44DCB03F" w14:textId="77777777" w:rsidR="0053684E" w:rsidRDefault="0053684E" w:rsidP="006B6B2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rade Gothic LT Std">
    <w:altName w:val="Trade Gothic LT Std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nionMath-BoldSubh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A97FB2" w14:textId="77777777" w:rsidR="0053684E" w:rsidRDefault="0053684E" w:rsidP="006B6B2A">
      <w:pPr>
        <w:spacing w:after="0"/>
      </w:pPr>
      <w:r>
        <w:separator/>
      </w:r>
    </w:p>
  </w:footnote>
  <w:footnote w:type="continuationSeparator" w:id="0">
    <w:p w14:paraId="7B62D51A" w14:textId="77777777" w:rsidR="0053684E" w:rsidRDefault="0053684E" w:rsidP="006B6B2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C942D54"/>
    <w:multiLevelType w:val="hybridMultilevel"/>
    <w:tmpl w:val="4E1C07F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Imm Based Ther Vac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fspwrsxfvde1e0225pse9fvz0w22a99res&quot;&gt;iNKT_GO septic shock-Saved&lt;record-ids&gt;&lt;item&gt;1&lt;/item&gt;&lt;item&gt;4&lt;/item&gt;&lt;item&gt;6&lt;/item&gt;&lt;item&gt;9&lt;/item&gt;&lt;item&gt;10&lt;/item&gt;&lt;item&gt;11&lt;/item&gt;&lt;item&gt;12&lt;/item&gt;&lt;item&gt;14&lt;/item&gt;&lt;item&gt;16&lt;/item&gt;&lt;item&gt;17&lt;/item&gt;&lt;item&gt;18&lt;/item&gt;&lt;item&gt;19&lt;/item&gt;&lt;item&gt;21&lt;/item&gt;&lt;item&gt;22&lt;/item&gt;&lt;item&gt;23&lt;/item&gt;&lt;item&gt;24&lt;/item&gt;&lt;item&gt;32&lt;/item&gt;&lt;item&gt;33&lt;/item&gt;&lt;item&gt;34&lt;/item&gt;&lt;item&gt;36&lt;/item&gt;&lt;item&gt;37&lt;/item&gt;&lt;item&gt;38&lt;/item&gt;&lt;item&gt;39&lt;/item&gt;&lt;item&gt;40&lt;/item&gt;&lt;item&gt;41&lt;/item&gt;&lt;item&gt;43&lt;/item&gt;&lt;item&gt;45&lt;/item&gt;&lt;item&gt;46&lt;/item&gt;&lt;item&gt;47&lt;/item&gt;&lt;item&gt;48&lt;/item&gt;&lt;item&gt;49&lt;/item&gt;&lt;item&gt;50&lt;/item&gt;&lt;item&gt;87&lt;/item&gt;&lt;item&gt;95&lt;/item&gt;&lt;item&gt;97&lt;/item&gt;&lt;item&gt;99&lt;/item&gt;&lt;item&gt;101&lt;/item&gt;&lt;/record-ids&gt;&lt;/item&gt;&lt;/Libraries&gt;"/>
  </w:docVars>
  <w:rsids>
    <w:rsidRoot w:val="00FC71B5"/>
    <w:rsid w:val="000000C8"/>
    <w:rsid w:val="00000730"/>
    <w:rsid w:val="00000C17"/>
    <w:rsid w:val="00000C84"/>
    <w:rsid w:val="000012A8"/>
    <w:rsid w:val="00001564"/>
    <w:rsid w:val="000016DE"/>
    <w:rsid w:val="00002413"/>
    <w:rsid w:val="000032E7"/>
    <w:rsid w:val="00003C0E"/>
    <w:rsid w:val="000040A8"/>
    <w:rsid w:val="00004CBF"/>
    <w:rsid w:val="00005ECE"/>
    <w:rsid w:val="00006207"/>
    <w:rsid w:val="00010AD2"/>
    <w:rsid w:val="00010D92"/>
    <w:rsid w:val="000113C7"/>
    <w:rsid w:val="00011AA7"/>
    <w:rsid w:val="00011B3B"/>
    <w:rsid w:val="00012AF8"/>
    <w:rsid w:val="000132B7"/>
    <w:rsid w:val="00014EFB"/>
    <w:rsid w:val="00015F52"/>
    <w:rsid w:val="00017ACB"/>
    <w:rsid w:val="0002294D"/>
    <w:rsid w:val="0002303B"/>
    <w:rsid w:val="00023C3F"/>
    <w:rsid w:val="00025D84"/>
    <w:rsid w:val="00025EDF"/>
    <w:rsid w:val="00026606"/>
    <w:rsid w:val="00026B9B"/>
    <w:rsid w:val="00026BD7"/>
    <w:rsid w:val="00026F5D"/>
    <w:rsid w:val="000318B1"/>
    <w:rsid w:val="00031B96"/>
    <w:rsid w:val="000341F9"/>
    <w:rsid w:val="0003445B"/>
    <w:rsid w:val="0003459D"/>
    <w:rsid w:val="000356E2"/>
    <w:rsid w:val="00036192"/>
    <w:rsid w:val="000363F6"/>
    <w:rsid w:val="00041181"/>
    <w:rsid w:val="00042352"/>
    <w:rsid w:val="00043312"/>
    <w:rsid w:val="00044B29"/>
    <w:rsid w:val="00051B1E"/>
    <w:rsid w:val="000523A9"/>
    <w:rsid w:val="00053927"/>
    <w:rsid w:val="0005413D"/>
    <w:rsid w:val="00055F34"/>
    <w:rsid w:val="00056300"/>
    <w:rsid w:val="0005676E"/>
    <w:rsid w:val="00056D4E"/>
    <w:rsid w:val="000600EA"/>
    <w:rsid w:val="000618F6"/>
    <w:rsid w:val="000618F7"/>
    <w:rsid w:val="00061D9B"/>
    <w:rsid w:val="000629F1"/>
    <w:rsid w:val="00062DF8"/>
    <w:rsid w:val="00064BC9"/>
    <w:rsid w:val="00064E9A"/>
    <w:rsid w:val="00067262"/>
    <w:rsid w:val="000701AD"/>
    <w:rsid w:val="00072179"/>
    <w:rsid w:val="00073228"/>
    <w:rsid w:val="0007340C"/>
    <w:rsid w:val="00074D35"/>
    <w:rsid w:val="00074EFF"/>
    <w:rsid w:val="00076C90"/>
    <w:rsid w:val="00076CAB"/>
    <w:rsid w:val="0007717F"/>
    <w:rsid w:val="000771A9"/>
    <w:rsid w:val="00080A8C"/>
    <w:rsid w:val="00081370"/>
    <w:rsid w:val="000830DA"/>
    <w:rsid w:val="000852AC"/>
    <w:rsid w:val="0008552C"/>
    <w:rsid w:val="00085CD2"/>
    <w:rsid w:val="0009167D"/>
    <w:rsid w:val="00092126"/>
    <w:rsid w:val="00092296"/>
    <w:rsid w:val="00092EC7"/>
    <w:rsid w:val="0009333E"/>
    <w:rsid w:val="000934B1"/>
    <w:rsid w:val="000937C7"/>
    <w:rsid w:val="000945A6"/>
    <w:rsid w:val="00094ACF"/>
    <w:rsid w:val="000951C1"/>
    <w:rsid w:val="00095DC7"/>
    <w:rsid w:val="000972BE"/>
    <w:rsid w:val="000A0172"/>
    <w:rsid w:val="000A0585"/>
    <w:rsid w:val="000A159A"/>
    <w:rsid w:val="000A1944"/>
    <w:rsid w:val="000A35AF"/>
    <w:rsid w:val="000A3749"/>
    <w:rsid w:val="000A4B10"/>
    <w:rsid w:val="000A5EFB"/>
    <w:rsid w:val="000A6C50"/>
    <w:rsid w:val="000B3AC5"/>
    <w:rsid w:val="000B6444"/>
    <w:rsid w:val="000B69DE"/>
    <w:rsid w:val="000B6EAA"/>
    <w:rsid w:val="000C0EF9"/>
    <w:rsid w:val="000C1B1C"/>
    <w:rsid w:val="000C24E7"/>
    <w:rsid w:val="000C2AF9"/>
    <w:rsid w:val="000C2F6E"/>
    <w:rsid w:val="000C3FC9"/>
    <w:rsid w:val="000C4C78"/>
    <w:rsid w:val="000C4FEF"/>
    <w:rsid w:val="000C7193"/>
    <w:rsid w:val="000D0D19"/>
    <w:rsid w:val="000D1032"/>
    <w:rsid w:val="000D11DE"/>
    <w:rsid w:val="000D2BF0"/>
    <w:rsid w:val="000D3614"/>
    <w:rsid w:val="000D3A64"/>
    <w:rsid w:val="000D3BA4"/>
    <w:rsid w:val="000D3C4E"/>
    <w:rsid w:val="000D3CB0"/>
    <w:rsid w:val="000D3F92"/>
    <w:rsid w:val="000D4129"/>
    <w:rsid w:val="000D5791"/>
    <w:rsid w:val="000D7964"/>
    <w:rsid w:val="000D7E2C"/>
    <w:rsid w:val="000E0019"/>
    <w:rsid w:val="000E02F3"/>
    <w:rsid w:val="000E0BA0"/>
    <w:rsid w:val="000E1544"/>
    <w:rsid w:val="000E1A75"/>
    <w:rsid w:val="000E27BF"/>
    <w:rsid w:val="000E2BFE"/>
    <w:rsid w:val="000E42CC"/>
    <w:rsid w:val="000E44F8"/>
    <w:rsid w:val="000E5082"/>
    <w:rsid w:val="000E52BB"/>
    <w:rsid w:val="000E779A"/>
    <w:rsid w:val="000F0E3D"/>
    <w:rsid w:val="000F6F7D"/>
    <w:rsid w:val="001005C2"/>
    <w:rsid w:val="00100DB5"/>
    <w:rsid w:val="0010258B"/>
    <w:rsid w:val="001030A1"/>
    <w:rsid w:val="00103380"/>
    <w:rsid w:val="00103AA7"/>
    <w:rsid w:val="00103B37"/>
    <w:rsid w:val="00103E6A"/>
    <w:rsid w:val="00104563"/>
    <w:rsid w:val="00104B49"/>
    <w:rsid w:val="00107315"/>
    <w:rsid w:val="0010771D"/>
    <w:rsid w:val="001115DB"/>
    <w:rsid w:val="00111976"/>
    <w:rsid w:val="00112494"/>
    <w:rsid w:val="00112B93"/>
    <w:rsid w:val="0011365F"/>
    <w:rsid w:val="0011384B"/>
    <w:rsid w:val="001139F0"/>
    <w:rsid w:val="00114CFD"/>
    <w:rsid w:val="00116535"/>
    <w:rsid w:val="00117354"/>
    <w:rsid w:val="001208B0"/>
    <w:rsid w:val="00120BA5"/>
    <w:rsid w:val="001221B6"/>
    <w:rsid w:val="001229C1"/>
    <w:rsid w:val="00122FCB"/>
    <w:rsid w:val="00124DF3"/>
    <w:rsid w:val="00126383"/>
    <w:rsid w:val="001302B8"/>
    <w:rsid w:val="00130558"/>
    <w:rsid w:val="001312AE"/>
    <w:rsid w:val="00131671"/>
    <w:rsid w:val="0013263B"/>
    <w:rsid w:val="00133E84"/>
    <w:rsid w:val="00134961"/>
    <w:rsid w:val="00134B30"/>
    <w:rsid w:val="00135F84"/>
    <w:rsid w:val="00136038"/>
    <w:rsid w:val="0013773E"/>
    <w:rsid w:val="00142029"/>
    <w:rsid w:val="00142B63"/>
    <w:rsid w:val="00142F4F"/>
    <w:rsid w:val="00144171"/>
    <w:rsid w:val="00145FC0"/>
    <w:rsid w:val="001463D2"/>
    <w:rsid w:val="00146605"/>
    <w:rsid w:val="001472B6"/>
    <w:rsid w:val="00147E62"/>
    <w:rsid w:val="00147E96"/>
    <w:rsid w:val="00151DF8"/>
    <w:rsid w:val="0015289E"/>
    <w:rsid w:val="001530DA"/>
    <w:rsid w:val="001538A9"/>
    <w:rsid w:val="00153A3D"/>
    <w:rsid w:val="0015748C"/>
    <w:rsid w:val="00160C75"/>
    <w:rsid w:val="001619DA"/>
    <w:rsid w:val="00161E23"/>
    <w:rsid w:val="00163035"/>
    <w:rsid w:val="00163B10"/>
    <w:rsid w:val="00163E1D"/>
    <w:rsid w:val="00164FC6"/>
    <w:rsid w:val="00165693"/>
    <w:rsid w:val="00166FCD"/>
    <w:rsid w:val="0016751C"/>
    <w:rsid w:val="0016773E"/>
    <w:rsid w:val="00167C1A"/>
    <w:rsid w:val="001709C8"/>
    <w:rsid w:val="0017194D"/>
    <w:rsid w:val="00174857"/>
    <w:rsid w:val="001752D0"/>
    <w:rsid w:val="001753D6"/>
    <w:rsid w:val="00175A71"/>
    <w:rsid w:val="00176990"/>
    <w:rsid w:val="00177585"/>
    <w:rsid w:val="00177DD6"/>
    <w:rsid w:val="001804A9"/>
    <w:rsid w:val="0018309D"/>
    <w:rsid w:val="001841D0"/>
    <w:rsid w:val="0018491A"/>
    <w:rsid w:val="00185D4C"/>
    <w:rsid w:val="00187283"/>
    <w:rsid w:val="00187ED7"/>
    <w:rsid w:val="00190CF4"/>
    <w:rsid w:val="00190D4F"/>
    <w:rsid w:val="00191B49"/>
    <w:rsid w:val="0019371A"/>
    <w:rsid w:val="00193CCC"/>
    <w:rsid w:val="0019400E"/>
    <w:rsid w:val="0019438C"/>
    <w:rsid w:val="00194924"/>
    <w:rsid w:val="00195628"/>
    <w:rsid w:val="001958BF"/>
    <w:rsid w:val="00195B2F"/>
    <w:rsid w:val="001979C9"/>
    <w:rsid w:val="001A0209"/>
    <w:rsid w:val="001A188E"/>
    <w:rsid w:val="001A2461"/>
    <w:rsid w:val="001A2A1F"/>
    <w:rsid w:val="001A4001"/>
    <w:rsid w:val="001A5972"/>
    <w:rsid w:val="001A61FC"/>
    <w:rsid w:val="001A6410"/>
    <w:rsid w:val="001A6B3E"/>
    <w:rsid w:val="001A723B"/>
    <w:rsid w:val="001B08E6"/>
    <w:rsid w:val="001B1E3A"/>
    <w:rsid w:val="001B3151"/>
    <w:rsid w:val="001B4612"/>
    <w:rsid w:val="001B527D"/>
    <w:rsid w:val="001B5551"/>
    <w:rsid w:val="001B6374"/>
    <w:rsid w:val="001B6921"/>
    <w:rsid w:val="001C086C"/>
    <w:rsid w:val="001C105B"/>
    <w:rsid w:val="001C143A"/>
    <w:rsid w:val="001C237C"/>
    <w:rsid w:val="001C2653"/>
    <w:rsid w:val="001C5834"/>
    <w:rsid w:val="001C5AAC"/>
    <w:rsid w:val="001C5BA4"/>
    <w:rsid w:val="001C635D"/>
    <w:rsid w:val="001C6868"/>
    <w:rsid w:val="001C6F53"/>
    <w:rsid w:val="001C7399"/>
    <w:rsid w:val="001C78E5"/>
    <w:rsid w:val="001D005E"/>
    <w:rsid w:val="001D1B3C"/>
    <w:rsid w:val="001D264B"/>
    <w:rsid w:val="001D2BD5"/>
    <w:rsid w:val="001D33A3"/>
    <w:rsid w:val="001D4136"/>
    <w:rsid w:val="001D5503"/>
    <w:rsid w:val="001D7C18"/>
    <w:rsid w:val="001D7CFA"/>
    <w:rsid w:val="001E0525"/>
    <w:rsid w:val="001E075A"/>
    <w:rsid w:val="001E13B0"/>
    <w:rsid w:val="001E220B"/>
    <w:rsid w:val="001E2360"/>
    <w:rsid w:val="001E3936"/>
    <w:rsid w:val="001E4434"/>
    <w:rsid w:val="001E4EB5"/>
    <w:rsid w:val="001E6D2C"/>
    <w:rsid w:val="001E6F0C"/>
    <w:rsid w:val="001F0A8F"/>
    <w:rsid w:val="001F116B"/>
    <w:rsid w:val="001F1C41"/>
    <w:rsid w:val="001F2444"/>
    <w:rsid w:val="001F25DB"/>
    <w:rsid w:val="001F2ABD"/>
    <w:rsid w:val="001F4086"/>
    <w:rsid w:val="001F462A"/>
    <w:rsid w:val="001F46D5"/>
    <w:rsid w:val="001F52E3"/>
    <w:rsid w:val="001F5A4E"/>
    <w:rsid w:val="001F6244"/>
    <w:rsid w:val="001F7A76"/>
    <w:rsid w:val="001F7E28"/>
    <w:rsid w:val="00200860"/>
    <w:rsid w:val="00200AE0"/>
    <w:rsid w:val="0020165D"/>
    <w:rsid w:val="00201C91"/>
    <w:rsid w:val="00202AA8"/>
    <w:rsid w:val="0020387E"/>
    <w:rsid w:val="00203B5F"/>
    <w:rsid w:val="002069FD"/>
    <w:rsid w:val="00206F5A"/>
    <w:rsid w:val="002070AD"/>
    <w:rsid w:val="00210C44"/>
    <w:rsid w:val="00210F50"/>
    <w:rsid w:val="00211C3E"/>
    <w:rsid w:val="00213217"/>
    <w:rsid w:val="0021414D"/>
    <w:rsid w:val="00214EA8"/>
    <w:rsid w:val="00221591"/>
    <w:rsid w:val="00221B8C"/>
    <w:rsid w:val="00221BFE"/>
    <w:rsid w:val="002228A3"/>
    <w:rsid w:val="0022567E"/>
    <w:rsid w:val="00225A6D"/>
    <w:rsid w:val="00226348"/>
    <w:rsid w:val="00227900"/>
    <w:rsid w:val="00230F91"/>
    <w:rsid w:val="002318C4"/>
    <w:rsid w:val="00232010"/>
    <w:rsid w:val="0023410A"/>
    <w:rsid w:val="0023515D"/>
    <w:rsid w:val="00235717"/>
    <w:rsid w:val="00236082"/>
    <w:rsid w:val="002362ED"/>
    <w:rsid w:val="002365F6"/>
    <w:rsid w:val="00240BD5"/>
    <w:rsid w:val="00241EA9"/>
    <w:rsid w:val="0024376C"/>
    <w:rsid w:val="00244675"/>
    <w:rsid w:val="00244ED8"/>
    <w:rsid w:val="002461A2"/>
    <w:rsid w:val="002462FA"/>
    <w:rsid w:val="00246338"/>
    <w:rsid w:val="00247009"/>
    <w:rsid w:val="00251036"/>
    <w:rsid w:val="00251919"/>
    <w:rsid w:val="00252645"/>
    <w:rsid w:val="00253259"/>
    <w:rsid w:val="00253C2D"/>
    <w:rsid w:val="00254FB6"/>
    <w:rsid w:val="00255876"/>
    <w:rsid w:val="00256032"/>
    <w:rsid w:val="0025678F"/>
    <w:rsid w:val="00257921"/>
    <w:rsid w:val="002607C6"/>
    <w:rsid w:val="00260A02"/>
    <w:rsid w:val="00261359"/>
    <w:rsid w:val="002617CE"/>
    <w:rsid w:val="002619B4"/>
    <w:rsid w:val="002634A8"/>
    <w:rsid w:val="00263C54"/>
    <w:rsid w:val="00263CD4"/>
    <w:rsid w:val="00264A2B"/>
    <w:rsid w:val="00265AC6"/>
    <w:rsid w:val="002675C0"/>
    <w:rsid w:val="00267919"/>
    <w:rsid w:val="002709AE"/>
    <w:rsid w:val="00272632"/>
    <w:rsid w:val="00273473"/>
    <w:rsid w:val="00273E8D"/>
    <w:rsid w:val="00274440"/>
    <w:rsid w:val="00274D1B"/>
    <w:rsid w:val="00275018"/>
    <w:rsid w:val="002756F5"/>
    <w:rsid w:val="00275CFF"/>
    <w:rsid w:val="00276899"/>
    <w:rsid w:val="002770E0"/>
    <w:rsid w:val="00280FC7"/>
    <w:rsid w:val="002812EF"/>
    <w:rsid w:val="00282194"/>
    <w:rsid w:val="0028282D"/>
    <w:rsid w:val="00282FE6"/>
    <w:rsid w:val="0028317A"/>
    <w:rsid w:val="00283B0E"/>
    <w:rsid w:val="00283D7C"/>
    <w:rsid w:val="0028556C"/>
    <w:rsid w:val="00285786"/>
    <w:rsid w:val="00286598"/>
    <w:rsid w:val="002902B2"/>
    <w:rsid w:val="00290466"/>
    <w:rsid w:val="002913F6"/>
    <w:rsid w:val="002917A7"/>
    <w:rsid w:val="00291A4B"/>
    <w:rsid w:val="00291B46"/>
    <w:rsid w:val="0029226A"/>
    <w:rsid w:val="00292A62"/>
    <w:rsid w:val="00295200"/>
    <w:rsid w:val="002964C9"/>
    <w:rsid w:val="00297200"/>
    <w:rsid w:val="00297357"/>
    <w:rsid w:val="002A0ACC"/>
    <w:rsid w:val="002A15AA"/>
    <w:rsid w:val="002A25FA"/>
    <w:rsid w:val="002A3C8B"/>
    <w:rsid w:val="002A5603"/>
    <w:rsid w:val="002A5910"/>
    <w:rsid w:val="002A6C01"/>
    <w:rsid w:val="002A6D33"/>
    <w:rsid w:val="002B1178"/>
    <w:rsid w:val="002B11FD"/>
    <w:rsid w:val="002B1D22"/>
    <w:rsid w:val="002B1E4B"/>
    <w:rsid w:val="002B2EBE"/>
    <w:rsid w:val="002B33C3"/>
    <w:rsid w:val="002B37C7"/>
    <w:rsid w:val="002B4C19"/>
    <w:rsid w:val="002B5108"/>
    <w:rsid w:val="002B54BC"/>
    <w:rsid w:val="002B7126"/>
    <w:rsid w:val="002B738D"/>
    <w:rsid w:val="002C045E"/>
    <w:rsid w:val="002C102A"/>
    <w:rsid w:val="002C2088"/>
    <w:rsid w:val="002C4198"/>
    <w:rsid w:val="002C43E2"/>
    <w:rsid w:val="002C69F5"/>
    <w:rsid w:val="002C6A8C"/>
    <w:rsid w:val="002C7102"/>
    <w:rsid w:val="002D0345"/>
    <w:rsid w:val="002D0A0B"/>
    <w:rsid w:val="002D1AEF"/>
    <w:rsid w:val="002D2EE0"/>
    <w:rsid w:val="002D6F63"/>
    <w:rsid w:val="002E243D"/>
    <w:rsid w:val="002E319E"/>
    <w:rsid w:val="002E5D6B"/>
    <w:rsid w:val="002E6634"/>
    <w:rsid w:val="002E7360"/>
    <w:rsid w:val="002E7769"/>
    <w:rsid w:val="002E77A7"/>
    <w:rsid w:val="002F2766"/>
    <w:rsid w:val="002F282B"/>
    <w:rsid w:val="002F34B8"/>
    <w:rsid w:val="002F447C"/>
    <w:rsid w:val="002F45FA"/>
    <w:rsid w:val="002F47C6"/>
    <w:rsid w:val="002F4C9F"/>
    <w:rsid w:val="002F629D"/>
    <w:rsid w:val="002F6D38"/>
    <w:rsid w:val="002F7DC3"/>
    <w:rsid w:val="0030042A"/>
    <w:rsid w:val="00300E42"/>
    <w:rsid w:val="00300EC3"/>
    <w:rsid w:val="00306FC7"/>
    <w:rsid w:val="003074F5"/>
    <w:rsid w:val="00307732"/>
    <w:rsid w:val="00310196"/>
    <w:rsid w:val="003103EE"/>
    <w:rsid w:val="003109D1"/>
    <w:rsid w:val="00311CD5"/>
    <w:rsid w:val="00312819"/>
    <w:rsid w:val="00312854"/>
    <w:rsid w:val="00312979"/>
    <w:rsid w:val="00313300"/>
    <w:rsid w:val="0031370A"/>
    <w:rsid w:val="0031483C"/>
    <w:rsid w:val="00314D80"/>
    <w:rsid w:val="00316466"/>
    <w:rsid w:val="0031651B"/>
    <w:rsid w:val="003165FF"/>
    <w:rsid w:val="00316A69"/>
    <w:rsid w:val="003212B4"/>
    <w:rsid w:val="003228E1"/>
    <w:rsid w:val="003228E8"/>
    <w:rsid w:val="00322DD5"/>
    <w:rsid w:val="0032361D"/>
    <w:rsid w:val="00324BF9"/>
    <w:rsid w:val="00325B7A"/>
    <w:rsid w:val="003268E6"/>
    <w:rsid w:val="00326CA6"/>
    <w:rsid w:val="00327072"/>
    <w:rsid w:val="0032787A"/>
    <w:rsid w:val="00327AB5"/>
    <w:rsid w:val="003319E1"/>
    <w:rsid w:val="00332D7F"/>
    <w:rsid w:val="00336110"/>
    <w:rsid w:val="0033631C"/>
    <w:rsid w:val="00340F73"/>
    <w:rsid w:val="00341DAF"/>
    <w:rsid w:val="00342221"/>
    <w:rsid w:val="003428F4"/>
    <w:rsid w:val="00342A96"/>
    <w:rsid w:val="003431BD"/>
    <w:rsid w:val="0034419D"/>
    <w:rsid w:val="00344707"/>
    <w:rsid w:val="00344E66"/>
    <w:rsid w:val="00346009"/>
    <w:rsid w:val="00351D17"/>
    <w:rsid w:val="00351EF8"/>
    <w:rsid w:val="0035263B"/>
    <w:rsid w:val="00352D59"/>
    <w:rsid w:val="003533A0"/>
    <w:rsid w:val="00354AA2"/>
    <w:rsid w:val="00356994"/>
    <w:rsid w:val="00357FE8"/>
    <w:rsid w:val="00360102"/>
    <w:rsid w:val="00360C8D"/>
    <w:rsid w:val="003611D5"/>
    <w:rsid w:val="003626B4"/>
    <w:rsid w:val="00364917"/>
    <w:rsid w:val="00364B28"/>
    <w:rsid w:val="00365D6A"/>
    <w:rsid w:val="00367C2C"/>
    <w:rsid w:val="00367C31"/>
    <w:rsid w:val="00367F67"/>
    <w:rsid w:val="00370338"/>
    <w:rsid w:val="003721C3"/>
    <w:rsid w:val="00372E76"/>
    <w:rsid w:val="00373579"/>
    <w:rsid w:val="0037595F"/>
    <w:rsid w:val="00376EC3"/>
    <w:rsid w:val="00377B61"/>
    <w:rsid w:val="00380485"/>
    <w:rsid w:val="00380747"/>
    <w:rsid w:val="0038092F"/>
    <w:rsid w:val="0038179C"/>
    <w:rsid w:val="003833EE"/>
    <w:rsid w:val="003850FD"/>
    <w:rsid w:val="003851FA"/>
    <w:rsid w:val="003872B9"/>
    <w:rsid w:val="003872DA"/>
    <w:rsid w:val="00387ECC"/>
    <w:rsid w:val="00390571"/>
    <w:rsid w:val="00391F25"/>
    <w:rsid w:val="00392EE6"/>
    <w:rsid w:val="00394A4D"/>
    <w:rsid w:val="0039624A"/>
    <w:rsid w:val="003A2DA5"/>
    <w:rsid w:val="003A2ECF"/>
    <w:rsid w:val="003A4C9B"/>
    <w:rsid w:val="003A4EB5"/>
    <w:rsid w:val="003A4FE6"/>
    <w:rsid w:val="003A56C4"/>
    <w:rsid w:val="003B012A"/>
    <w:rsid w:val="003B02A3"/>
    <w:rsid w:val="003B072B"/>
    <w:rsid w:val="003B09D4"/>
    <w:rsid w:val="003B1EFB"/>
    <w:rsid w:val="003B2026"/>
    <w:rsid w:val="003B2387"/>
    <w:rsid w:val="003B352E"/>
    <w:rsid w:val="003B645A"/>
    <w:rsid w:val="003C003D"/>
    <w:rsid w:val="003C049C"/>
    <w:rsid w:val="003C0806"/>
    <w:rsid w:val="003C16C1"/>
    <w:rsid w:val="003C1B2E"/>
    <w:rsid w:val="003C1B3A"/>
    <w:rsid w:val="003C241F"/>
    <w:rsid w:val="003C310E"/>
    <w:rsid w:val="003C4059"/>
    <w:rsid w:val="003C45E9"/>
    <w:rsid w:val="003C4756"/>
    <w:rsid w:val="003C56B0"/>
    <w:rsid w:val="003C628D"/>
    <w:rsid w:val="003C684A"/>
    <w:rsid w:val="003D0CBD"/>
    <w:rsid w:val="003D1FD5"/>
    <w:rsid w:val="003D2CF2"/>
    <w:rsid w:val="003D44EE"/>
    <w:rsid w:val="003D49E0"/>
    <w:rsid w:val="003D596D"/>
    <w:rsid w:val="003D712C"/>
    <w:rsid w:val="003E086D"/>
    <w:rsid w:val="003E091B"/>
    <w:rsid w:val="003E0E3A"/>
    <w:rsid w:val="003E4074"/>
    <w:rsid w:val="003E50F7"/>
    <w:rsid w:val="003E6334"/>
    <w:rsid w:val="003E6C88"/>
    <w:rsid w:val="003E6DAC"/>
    <w:rsid w:val="003E73DD"/>
    <w:rsid w:val="003E7D38"/>
    <w:rsid w:val="003F0F2A"/>
    <w:rsid w:val="003F2C0A"/>
    <w:rsid w:val="003F2E44"/>
    <w:rsid w:val="003F7F12"/>
    <w:rsid w:val="00400DDF"/>
    <w:rsid w:val="004017FF"/>
    <w:rsid w:val="00401809"/>
    <w:rsid w:val="00401CAB"/>
    <w:rsid w:val="0040293C"/>
    <w:rsid w:val="00402E7C"/>
    <w:rsid w:val="00403846"/>
    <w:rsid w:val="004038BA"/>
    <w:rsid w:val="004047C3"/>
    <w:rsid w:val="00404B86"/>
    <w:rsid w:val="00406545"/>
    <w:rsid w:val="00406A61"/>
    <w:rsid w:val="004074CE"/>
    <w:rsid w:val="004077A0"/>
    <w:rsid w:val="00407C99"/>
    <w:rsid w:val="00410A6D"/>
    <w:rsid w:val="00410BE8"/>
    <w:rsid w:val="00411117"/>
    <w:rsid w:val="00413C87"/>
    <w:rsid w:val="00414073"/>
    <w:rsid w:val="00414950"/>
    <w:rsid w:val="00414A36"/>
    <w:rsid w:val="0041542A"/>
    <w:rsid w:val="00416305"/>
    <w:rsid w:val="0041704A"/>
    <w:rsid w:val="004175A4"/>
    <w:rsid w:val="004179F9"/>
    <w:rsid w:val="00420AEB"/>
    <w:rsid w:val="00424F20"/>
    <w:rsid w:val="004250E3"/>
    <w:rsid w:val="00425885"/>
    <w:rsid w:val="00425ED0"/>
    <w:rsid w:val="00426902"/>
    <w:rsid w:val="00427398"/>
    <w:rsid w:val="004311EF"/>
    <w:rsid w:val="004327D4"/>
    <w:rsid w:val="0043296A"/>
    <w:rsid w:val="004329AF"/>
    <w:rsid w:val="004339FF"/>
    <w:rsid w:val="00433AC9"/>
    <w:rsid w:val="004342D4"/>
    <w:rsid w:val="00434E4C"/>
    <w:rsid w:val="00435536"/>
    <w:rsid w:val="0043646F"/>
    <w:rsid w:val="00436A31"/>
    <w:rsid w:val="004379E1"/>
    <w:rsid w:val="0044053F"/>
    <w:rsid w:val="004418A9"/>
    <w:rsid w:val="004424EA"/>
    <w:rsid w:val="00443BC0"/>
    <w:rsid w:val="004451F1"/>
    <w:rsid w:val="004456C6"/>
    <w:rsid w:val="00445D9A"/>
    <w:rsid w:val="00447308"/>
    <w:rsid w:val="0045063B"/>
    <w:rsid w:val="00450C7F"/>
    <w:rsid w:val="00451EF8"/>
    <w:rsid w:val="00453011"/>
    <w:rsid w:val="0045356B"/>
    <w:rsid w:val="00454C9B"/>
    <w:rsid w:val="00455BDA"/>
    <w:rsid w:val="00456FA3"/>
    <w:rsid w:val="00460F2C"/>
    <w:rsid w:val="004611A4"/>
    <w:rsid w:val="0046384C"/>
    <w:rsid w:val="004642C1"/>
    <w:rsid w:val="004651DC"/>
    <w:rsid w:val="0046648C"/>
    <w:rsid w:val="00467B3C"/>
    <w:rsid w:val="00470564"/>
    <w:rsid w:val="00471D56"/>
    <w:rsid w:val="00472245"/>
    <w:rsid w:val="0047283B"/>
    <w:rsid w:val="00472E15"/>
    <w:rsid w:val="00477441"/>
    <w:rsid w:val="0048063A"/>
    <w:rsid w:val="00480EC6"/>
    <w:rsid w:val="0048449C"/>
    <w:rsid w:val="00484803"/>
    <w:rsid w:val="00484A7C"/>
    <w:rsid w:val="004871BB"/>
    <w:rsid w:val="00487A55"/>
    <w:rsid w:val="004903A5"/>
    <w:rsid w:val="004905AB"/>
    <w:rsid w:val="00491902"/>
    <w:rsid w:val="00491FC8"/>
    <w:rsid w:val="004925FF"/>
    <w:rsid w:val="004959E0"/>
    <w:rsid w:val="00495DB6"/>
    <w:rsid w:val="00495E2B"/>
    <w:rsid w:val="00495E43"/>
    <w:rsid w:val="00496960"/>
    <w:rsid w:val="004979BC"/>
    <w:rsid w:val="004A00B6"/>
    <w:rsid w:val="004A121B"/>
    <w:rsid w:val="004A1929"/>
    <w:rsid w:val="004A206D"/>
    <w:rsid w:val="004A2368"/>
    <w:rsid w:val="004A2777"/>
    <w:rsid w:val="004A2A33"/>
    <w:rsid w:val="004A310D"/>
    <w:rsid w:val="004A3944"/>
    <w:rsid w:val="004A4F39"/>
    <w:rsid w:val="004B0A25"/>
    <w:rsid w:val="004B0E62"/>
    <w:rsid w:val="004B0FBB"/>
    <w:rsid w:val="004B173E"/>
    <w:rsid w:val="004B2165"/>
    <w:rsid w:val="004B3D89"/>
    <w:rsid w:val="004B5815"/>
    <w:rsid w:val="004B6845"/>
    <w:rsid w:val="004B6FEB"/>
    <w:rsid w:val="004B76F4"/>
    <w:rsid w:val="004B7DE1"/>
    <w:rsid w:val="004C023E"/>
    <w:rsid w:val="004C0347"/>
    <w:rsid w:val="004C2946"/>
    <w:rsid w:val="004C7284"/>
    <w:rsid w:val="004D07D6"/>
    <w:rsid w:val="004D0B73"/>
    <w:rsid w:val="004D43B5"/>
    <w:rsid w:val="004D43E6"/>
    <w:rsid w:val="004D6171"/>
    <w:rsid w:val="004D635D"/>
    <w:rsid w:val="004D686F"/>
    <w:rsid w:val="004D7840"/>
    <w:rsid w:val="004E1704"/>
    <w:rsid w:val="004E20F8"/>
    <w:rsid w:val="004E215F"/>
    <w:rsid w:val="004E3B02"/>
    <w:rsid w:val="004E5427"/>
    <w:rsid w:val="004E597B"/>
    <w:rsid w:val="004E5F2D"/>
    <w:rsid w:val="004E642B"/>
    <w:rsid w:val="004E6A35"/>
    <w:rsid w:val="004E7B1D"/>
    <w:rsid w:val="004E7D5F"/>
    <w:rsid w:val="004F1A41"/>
    <w:rsid w:val="004F29DC"/>
    <w:rsid w:val="004F3049"/>
    <w:rsid w:val="004F3B62"/>
    <w:rsid w:val="004F45DA"/>
    <w:rsid w:val="004F4DB4"/>
    <w:rsid w:val="004F51F5"/>
    <w:rsid w:val="004F6097"/>
    <w:rsid w:val="004F61DE"/>
    <w:rsid w:val="004F675C"/>
    <w:rsid w:val="004F6860"/>
    <w:rsid w:val="004F693F"/>
    <w:rsid w:val="004F7306"/>
    <w:rsid w:val="004F772F"/>
    <w:rsid w:val="004F7798"/>
    <w:rsid w:val="004F7BAB"/>
    <w:rsid w:val="00500013"/>
    <w:rsid w:val="0050051A"/>
    <w:rsid w:val="00500AC1"/>
    <w:rsid w:val="00501645"/>
    <w:rsid w:val="0050219F"/>
    <w:rsid w:val="0050326E"/>
    <w:rsid w:val="00503748"/>
    <w:rsid w:val="0050420E"/>
    <w:rsid w:val="0050467C"/>
    <w:rsid w:val="00505331"/>
    <w:rsid w:val="005058BC"/>
    <w:rsid w:val="00506406"/>
    <w:rsid w:val="005068C5"/>
    <w:rsid w:val="005078E8"/>
    <w:rsid w:val="005106C9"/>
    <w:rsid w:val="00511BF5"/>
    <w:rsid w:val="00511C3F"/>
    <w:rsid w:val="00512EAA"/>
    <w:rsid w:val="00513F1A"/>
    <w:rsid w:val="00514A61"/>
    <w:rsid w:val="005153A9"/>
    <w:rsid w:val="005170C9"/>
    <w:rsid w:val="00517406"/>
    <w:rsid w:val="005177D7"/>
    <w:rsid w:val="00517A63"/>
    <w:rsid w:val="00520452"/>
    <w:rsid w:val="00520FB1"/>
    <w:rsid w:val="00521017"/>
    <w:rsid w:val="005227B3"/>
    <w:rsid w:val="00523DE1"/>
    <w:rsid w:val="00524413"/>
    <w:rsid w:val="00524C8D"/>
    <w:rsid w:val="00526BA1"/>
    <w:rsid w:val="005313B6"/>
    <w:rsid w:val="005324E7"/>
    <w:rsid w:val="00532A79"/>
    <w:rsid w:val="0053309E"/>
    <w:rsid w:val="005330EE"/>
    <w:rsid w:val="00533C27"/>
    <w:rsid w:val="0053464A"/>
    <w:rsid w:val="005356EE"/>
    <w:rsid w:val="005357E4"/>
    <w:rsid w:val="0053684E"/>
    <w:rsid w:val="005410D5"/>
    <w:rsid w:val="005415E7"/>
    <w:rsid w:val="005418E1"/>
    <w:rsid w:val="00542DAC"/>
    <w:rsid w:val="005433EA"/>
    <w:rsid w:val="00543D7D"/>
    <w:rsid w:val="00544C1A"/>
    <w:rsid w:val="00545DBC"/>
    <w:rsid w:val="00547861"/>
    <w:rsid w:val="00547A54"/>
    <w:rsid w:val="00550B74"/>
    <w:rsid w:val="00550F7C"/>
    <w:rsid w:val="00552943"/>
    <w:rsid w:val="00553071"/>
    <w:rsid w:val="00554BD7"/>
    <w:rsid w:val="0055585A"/>
    <w:rsid w:val="00556374"/>
    <w:rsid w:val="0055718B"/>
    <w:rsid w:val="00560096"/>
    <w:rsid w:val="00560168"/>
    <w:rsid w:val="005655F8"/>
    <w:rsid w:val="00566DEA"/>
    <w:rsid w:val="00567282"/>
    <w:rsid w:val="00567721"/>
    <w:rsid w:val="005678CC"/>
    <w:rsid w:val="00567E6C"/>
    <w:rsid w:val="00567FDB"/>
    <w:rsid w:val="0057021C"/>
    <w:rsid w:val="00570D67"/>
    <w:rsid w:val="0057112F"/>
    <w:rsid w:val="0057234E"/>
    <w:rsid w:val="00572E67"/>
    <w:rsid w:val="00573C97"/>
    <w:rsid w:val="0057475B"/>
    <w:rsid w:val="0057485F"/>
    <w:rsid w:val="005800E0"/>
    <w:rsid w:val="0058162D"/>
    <w:rsid w:val="00581A77"/>
    <w:rsid w:val="00583B22"/>
    <w:rsid w:val="00584B50"/>
    <w:rsid w:val="00585431"/>
    <w:rsid w:val="00587DBC"/>
    <w:rsid w:val="0059028C"/>
    <w:rsid w:val="00590950"/>
    <w:rsid w:val="00590D4B"/>
    <w:rsid w:val="005934B3"/>
    <w:rsid w:val="00594B14"/>
    <w:rsid w:val="00595F6C"/>
    <w:rsid w:val="00597422"/>
    <w:rsid w:val="005A0CB7"/>
    <w:rsid w:val="005A12E8"/>
    <w:rsid w:val="005A1512"/>
    <w:rsid w:val="005A1EBB"/>
    <w:rsid w:val="005A5155"/>
    <w:rsid w:val="005A57A8"/>
    <w:rsid w:val="005A7676"/>
    <w:rsid w:val="005B1A4E"/>
    <w:rsid w:val="005B1FED"/>
    <w:rsid w:val="005B28FA"/>
    <w:rsid w:val="005B6B72"/>
    <w:rsid w:val="005B7306"/>
    <w:rsid w:val="005B7806"/>
    <w:rsid w:val="005B7A17"/>
    <w:rsid w:val="005C0941"/>
    <w:rsid w:val="005C1366"/>
    <w:rsid w:val="005C1B76"/>
    <w:rsid w:val="005C2B76"/>
    <w:rsid w:val="005C39DE"/>
    <w:rsid w:val="005C58EB"/>
    <w:rsid w:val="005C7E0B"/>
    <w:rsid w:val="005D019A"/>
    <w:rsid w:val="005D196C"/>
    <w:rsid w:val="005D2333"/>
    <w:rsid w:val="005D2408"/>
    <w:rsid w:val="005D293A"/>
    <w:rsid w:val="005D2EAC"/>
    <w:rsid w:val="005D2EBA"/>
    <w:rsid w:val="005D3832"/>
    <w:rsid w:val="005D57A6"/>
    <w:rsid w:val="005D5A17"/>
    <w:rsid w:val="005D6D13"/>
    <w:rsid w:val="005E1F4F"/>
    <w:rsid w:val="005E1FE2"/>
    <w:rsid w:val="005E2F56"/>
    <w:rsid w:val="005E4B36"/>
    <w:rsid w:val="005E4E31"/>
    <w:rsid w:val="005E591C"/>
    <w:rsid w:val="005E61FA"/>
    <w:rsid w:val="005E7133"/>
    <w:rsid w:val="005E7AFB"/>
    <w:rsid w:val="005F0766"/>
    <w:rsid w:val="005F0C74"/>
    <w:rsid w:val="005F3D7A"/>
    <w:rsid w:val="005F4055"/>
    <w:rsid w:val="005F4445"/>
    <w:rsid w:val="005F5A96"/>
    <w:rsid w:val="005F6AAA"/>
    <w:rsid w:val="005F730E"/>
    <w:rsid w:val="005F7403"/>
    <w:rsid w:val="005F7A25"/>
    <w:rsid w:val="005F7DBA"/>
    <w:rsid w:val="006007D4"/>
    <w:rsid w:val="0060168E"/>
    <w:rsid w:val="0060242F"/>
    <w:rsid w:val="006024CF"/>
    <w:rsid w:val="00602AFF"/>
    <w:rsid w:val="0060494B"/>
    <w:rsid w:val="00604D6C"/>
    <w:rsid w:val="00604D71"/>
    <w:rsid w:val="00604DDC"/>
    <w:rsid w:val="00610CFC"/>
    <w:rsid w:val="00610E7D"/>
    <w:rsid w:val="00611B1F"/>
    <w:rsid w:val="0061289D"/>
    <w:rsid w:val="00615C50"/>
    <w:rsid w:val="00617FED"/>
    <w:rsid w:val="0062244A"/>
    <w:rsid w:val="00623E51"/>
    <w:rsid w:val="00624438"/>
    <w:rsid w:val="00626B14"/>
    <w:rsid w:val="00630462"/>
    <w:rsid w:val="00631231"/>
    <w:rsid w:val="0063155F"/>
    <w:rsid w:val="00631A54"/>
    <w:rsid w:val="006321C3"/>
    <w:rsid w:val="0063372B"/>
    <w:rsid w:val="00633EC6"/>
    <w:rsid w:val="00634014"/>
    <w:rsid w:val="00634560"/>
    <w:rsid w:val="006348FA"/>
    <w:rsid w:val="00635853"/>
    <w:rsid w:val="00635F26"/>
    <w:rsid w:val="006363A1"/>
    <w:rsid w:val="00636FA6"/>
    <w:rsid w:val="006370B8"/>
    <w:rsid w:val="00642AF5"/>
    <w:rsid w:val="006432E1"/>
    <w:rsid w:val="00643A08"/>
    <w:rsid w:val="00644AC2"/>
    <w:rsid w:val="00645938"/>
    <w:rsid w:val="00647E52"/>
    <w:rsid w:val="00650AE0"/>
    <w:rsid w:val="006542E0"/>
    <w:rsid w:val="006542EA"/>
    <w:rsid w:val="006558F1"/>
    <w:rsid w:val="00655A04"/>
    <w:rsid w:val="00655B16"/>
    <w:rsid w:val="00656402"/>
    <w:rsid w:val="006567F2"/>
    <w:rsid w:val="00657E12"/>
    <w:rsid w:val="006607A0"/>
    <w:rsid w:val="00660B6E"/>
    <w:rsid w:val="00661186"/>
    <w:rsid w:val="00665B92"/>
    <w:rsid w:val="00666745"/>
    <w:rsid w:val="006705B6"/>
    <w:rsid w:val="006756D9"/>
    <w:rsid w:val="0067670F"/>
    <w:rsid w:val="00676A91"/>
    <w:rsid w:val="0068018F"/>
    <w:rsid w:val="00680598"/>
    <w:rsid w:val="00680887"/>
    <w:rsid w:val="00681766"/>
    <w:rsid w:val="00682146"/>
    <w:rsid w:val="00682628"/>
    <w:rsid w:val="0068563C"/>
    <w:rsid w:val="0068633E"/>
    <w:rsid w:val="00687CC9"/>
    <w:rsid w:val="00687EA0"/>
    <w:rsid w:val="0069044B"/>
    <w:rsid w:val="006911C7"/>
    <w:rsid w:val="00693428"/>
    <w:rsid w:val="00694623"/>
    <w:rsid w:val="0069505C"/>
    <w:rsid w:val="0069549D"/>
    <w:rsid w:val="00696FDE"/>
    <w:rsid w:val="00697139"/>
    <w:rsid w:val="00697731"/>
    <w:rsid w:val="006A155C"/>
    <w:rsid w:val="006A1570"/>
    <w:rsid w:val="006A249B"/>
    <w:rsid w:val="006A2707"/>
    <w:rsid w:val="006A28DE"/>
    <w:rsid w:val="006A36F0"/>
    <w:rsid w:val="006A3A44"/>
    <w:rsid w:val="006A7138"/>
    <w:rsid w:val="006A77E8"/>
    <w:rsid w:val="006B21B3"/>
    <w:rsid w:val="006B25E4"/>
    <w:rsid w:val="006B2E74"/>
    <w:rsid w:val="006B45E9"/>
    <w:rsid w:val="006B68BA"/>
    <w:rsid w:val="006B6B2A"/>
    <w:rsid w:val="006B77A1"/>
    <w:rsid w:val="006C1D31"/>
    <w:rsid w:val="006C24B7"/>
    <w:rsid w:val="006C2B4C"/>
    <w:rsid w:val="006C4B9F"/>
    <w:rsid w:val="006C51CE"/>
    <w:rsid w:val="006C5D9E"/>
    <w:rsid w:val="006C5E94"/>
    <w:rsid w:val="006C6730"/>
    <w:rsid w:val="006C736F"/>
    <w:rsid w:val="006C775B"/>
    <w:rsid w:val="006D0B9F"/>
    <w:rsid w:val="006D5D93"/>
    <w:rsid w:val="006D6E89"/>
    <w:rsid w:val="006D7826"/>
    <w:rsid w:val="006E3B5A"/>
    <w:rsid w:val="006E4231"/>
    <w:rsid w:val="006E4D90"/>
    <w:rsid w:val="006E55B7"/>
    <w:rsid w:val="006E6913"/>
    <w:rsid w:val="006E74FD"/>
    <w:rsid w:val="006E774E"/>
    <w:rsid w:val="006E795F"/>
    <w:rsid w:val="006F13E9"/>
    <w:rsid w:val="006F1658"/>
    <w:rsid w:val="006F1904"/>
    <w:rsid w:val="006F2ADF"/>
    <w:rsid w:val="006F2BA3"/>
    <w:rsid w:val="006F5005"/>
    <w:rsid w:val="006F5094"/>
    <w:rsid w:val="006F5559"/>
    <w:rsid w:val="006F78E2"/>
    <w:rsid w:val="006F7C85"/>
    <w:rsid w:val="00700B73"/>
    <w:rsid w:val="00700DF7"/>
    <w:rsid w:val="00700FAA"/>
    <w:rsid w:val="0070298B"/>
    <w:rsid w:val="00703738"/>
    <w:rsid w:val="007049C1"/>
    <w:rsid w:val="0070535C"/>
    <w:rsid w:val="00705E13"/>
    <w:rsid w:val="00707D57"/>
    <w:rsid w:val="00711E99"/>
    <w:rsid w:val="00712948"/>
    <w:rsid w:val="00713BAE"/>
    <w:rsid w:val="00715247"/>
    <w:rsid w:val="00716341"/>
    <w:rsid w:val="0071708B"/>
    <w:rsid w:val="007202A2"/>
    <w:rsid w:val="00720FF5"/>
    <w:rsid w:val="007227C7"/>
    <w:rsid w:val="00723D6B"/>
    <w:rsid w:val="00724A9C"/>
    <w:rsid w:val="00724D9A"/>
    <w:rsid w:val="00730264"/>
    <w:rsid w:val="00730562"/>
    <w:rsid w:val="00730E39"/>
    <w:rsid w:val="00735020"/>
    <w:rsid w:val="0073546B"/>
    <w:rsid w:val="0073675A"/>
    <w:rsid w:val="00736FCE"/>
    <w:rsid w:val="00737432"/>
    <w:rsid w:val="00737BB7"/>
    <w:rsid w:val="007403FA"/>
    <w:rsid w:val="00740D21"/>
    <w:rsid w:val="00741F0D"/>
    <w:rsid w:val="00742DFF"/>
    <w:rsid w:val="007441E7"/>
    <w:rsid w:val="00745281"/>
    <w:rsid w:val="007458D4"/>
    <w:rsid w:val="0074631B"/>
    <w:rsid w:val="00746E48"/>
    <w:rsid w:val="00747E03"/>
    <w:rsid w:val="00750DB1"/>
    <w:rsid w:val="00752460"/>
    <w:rsid w:val="0075343D"/>
    <w:rsid w:val="00753C1A"/>
    <w:rsid w:val="00754245"/>
    <w:rsid w:val="007545C9"/>
    <w:rsid w:val="00756058"/>
    <w:rsid w:val="0075606E"/>
    <w:rsid w:val="00757192"/>
    <w:rsid w:val="007609A6"/>
    <w:rsid w:val="00760A04"/>
    <w:rsid w:val="00761574"/>
    <w:rsid w:val="0076262E"/>
    <w:rsid w:val="00762796"/>
    <w:rsid w:val="00762B24"/>
    <w:rsid w:val="00763648"/>
    <w:rsid w:val="00763FBC"/>
    <w:rsid w:val="00764B6E"/>
    <w:rsid w:val="00764C7C"/>
    <w:rsid w:val="00765970"/>
    <w:rsid w:val="007677A0"/>
    <w:rsid w:val="00767A04"/>
    <w:rsid w:val="00767AD7"/>
    <w:rsid w:val="00767CD7"/>
    <w:rsid w:val="00767EAE"/>
    <w:rsid w:val="0077016A"/>
    <w:rsid w:val="00770801"/>
    <w:rsid w:val="00770A84"/>
    <w:rsid w:val="007723CB"/>
    <w:rsid w:val="0077345B"/>
    <w:rsid w:val="00773543"/>
    <w:rsid w:val="0077362E"/>
    <w:rsid w:val="00774B67"/>
    <w:rsid w:val="007769BB"/>
    <w:rsid w:val="00783151"/>
    <w:rsid w:val="00783512"/>
    <w:rsid w:val="00784778"/>
    <w:rsid w:val="007847C6"/>
    <w:rsid w:val="007854BF"/>
    <w:rsid w:val="00787A3A"/>
    <w:rsid w:val="00790176"/>
    <w:rsid w:val="00792E21"/>
    <w:rsid w:val="00792F96"/>
    <w:rsid w:val="0079333C"/>
    <w:rsid w:val="00794494"/>
    <w:rsid w:val="0079502A"/>
    <w:rsid w:val="00796EE6"/>
    <w:rsid w:val="00797D10"/>
    <w:rsid w:val="007A0320"/>
    <w:rsid w:val="007A05C4"/>
    <w:rsid w:val="007A1E1E"/>
    <w:rsid w:val="007A461F"/>
    <w:rsid w:val="007A7F84"/>
    <w:rsid w:val="007B00E1"/>
    <w:rsid w:val="007B0500"/>
    <w:rsid w:val="007B09A5"/>
    <w:rsid w:val="007B2C01"/>
    <w:rsid w:val="007B3832"/>
    <w:rsid w:val="007B441D"/>
    <w:rsid w:val="007B4F6F"/>
    <w:rsid w:val="007B67F5"/>
    <w:rsid w:val="007B695A"/>
    <w:rsid w:val="007C0044"/>
    <w:rsid w:val="007C00DA"/>
    <w:rsid w:val="007C1379"/>
    <w:rsid w:val="007C1F2B"/>
    <w:rsid w:val="007C31AE"/>
    <w:rsid w:val="007C367C"/>
    <w:rsid w:val="007C3D2B"/>
    <w:rsid w:val="007C64DA"/>
    <w:rsid w:val="007C691B"/>
    <w:rsid w:val="007C6DCD"/>
    <w:rsid w:val="007C7069"/>
    <w:rsid w:val="007C73CD"/>
    <w:rsid w:val="007C73E0"/>
    <w:rsid w:val="007C7C10"/>
    <w:rsid w:val="007C7F72"/>
    <w:rsid w:val="007D0E43"/>
    <w:rsid w:val="007D1841"/>
    <w:rsid w:val="007D2281"/>
    <w:rsid w:val="007D2D4D"/>
    <w:rsid w:val="007D3278"/>
    <w:rsid w:val="007D3681"/>
    <w:rsid w:val="007D387D"/>
    <w:rsid w:val="007D4200"/>
    <w:rsid w:val="007D539A"/>
    <w:rsid w:val="007D5849"/>
    <w:rsid w:val="007D74CB"/>
    <w:rsid w:val="007D786C"/>
    <w:rsid w:val="007E01AE"/>
    <w:rsid w:val="007E0CBF"/>
    <w:rsid w:val="007E1478"/>
    <w:rsid w:val="007E18D1"/>
    <w:rsid w:val="007E2069"/>
    <w:rsid w:val="007E34CA"/>
    <w:rsid w:val="007E3A05"/>
    <w:rsid w:val="007E4480"/>
    <w:rsid w:val="007E4B6F"/>
    <w:rsid w:val="007E4DA2"/>
    <w:rsid w:val="007E6ACA"/>
    <w:rsid w:val="007F13AF"/>
    <w:rsid w:val="007F3E2F"/>
    <w:rsid w:val="007F3E87"/>
    <w:rsid w:val="007F3EA5"/>
    <w:rsid w:val="007F3F5C"/>
    <w:rsid w:val="007F44B4"/>
    <w:rsid w:val="007F4CDA"/>
    <w:rsid w:val="007F56E8"/>
    <w:rsid w:val="007F581B"/>
    <w:rsid w:val="007F59F4"/>
    <w:rsid w:val="007F6726"/>
    <w:rsid w:val="008003C8"/>
    <w:rsid w:val="00801432"/>
    <w:rsid w:val="008014C8"/>
    <w:rsid w:val="0080196B"/>
    <w:rsid w:val="00802371"/>
    <w:rsid w:val="00802FB3"/>
    <w:rsid w:val="0080544E"/>
    <w:rsid w:val="008062DD"/>
    <w:rsid w:val="00807C98"/>
    <w:rsid w:val="008106B6"/>
    <w:rsid w:val="008106C9"/>
    <w:rsid w:val="00811BA0"/>
    <w:rsid w:val="00811BAA"/>
    <w:rsid w:val="00812AB2"/>
    <w:rsid w:val="0081349A"/>
    <w:rsid w:val="00813B42"/>
    <w:rsid w:val="00814C85"/>
    <w:rsid w:val="0081593C"/>
    <w:rsid w:val="00817BFD"/>
    <w:rsid w:val="008200C5"/>
    <w:rsid w:val="00820F26"/>
    <w:rsid w:val="00823D47"/>
    <w:rsid w:val="008245D8"/>
    <w:rsid w:val="00825ED9"/>
    <w:rsid w:val="00825FB8"/>
    <w:rsid w:val="008262D6"/>
    <w:rsid w:val="00831144"/>
    <w:rsid w:val="008314DA"/>
    <w:rsid w:val="008340EB"/>
    <w:rsid w:val="00834191"/>
    <w:rsid w:val="00837F4D"/>
    <w:rsid w:val="00840185"/>
    <w:rsid w:val="008404B8"/>
    <w:rsid w:val="008447E5"/>
    <w:rsid w:val="008455BF"/>
    <w:rsid w:val="00846B8E"/>
    <w:rsid w:val="008473A7"/>
    <w:rsid w:val="0085022B"/>
    <w:rsid w:val="00850A3F"/>
    <w:rsid w:val="00852F3E"/>
    <w:rsid w:val="0085351F"/>
    <w:rsid w:val="008538F1"/>
    <w:rsid w:val="00854487"/>
    <w:rsid w:val="00855079"/>
    <w:rsid w:val="008557A3"/>
    <w:rsid w:val="00855C81"/>
    <w:rsid w:val="00856CFD"/>
    <w:rsid w:val="00860507"/>
    <w:rsid w:val="00860654"/>
    <w:rsid w:val="00860794"/>
    <w:rsid w:val="00860F9F"/>
    <w:rsid w:val="00861817"/>
    <w:rsid w:val="0086238E"/>
    <w:rsid w:val="00863876"/>
    <w:rsid w:val="008639D0"/>
    <w:rsid w:val="00863A3B"/>
    <w:rsid w:val="00864231"/>
    <w:rsid w:val="00864313"/>
    <w:rsid w:val="00865202"/>
    <w:rsid w:val="00866BDB"/>
    <w:rsid w:val="00866F75"/>
    <w:rsid w:val="00867F54"/>
    <w:rsid w:val="008709B5"/>
    <w:rsid w:val="00872688"/>
    <w:rsid w:val="00873005"/>
    <w:rsid w:val="00873F24"/>
    <w:rsid w:val="008744B8"/>
    <w:rsid w:val="008755BC"/>
    <w:rsid w:val="008800EA"/>
    <w:rsid w:val="00881DD2"/>
    <w:rsid w:val="00882D09"/>
    <w:rsid w:val="00883C21"/>
    <w:rsid w:val="00884390"/>
    <w:rsid w:val="00884C21"/>
    <w:rsid w:val="00884CB7"/>
    <w:rsid w:val="00886C86"/>
    <w:rsid w:val="00890487"/>
    <w:rsid w:val="00893F70"/>
    <w:rsid w:val="00894083"/>
    <w:rsid w:val="00894342"/>
    <w:rsid w:val="00894406"/>
    <w:rsid w:val="00894F58"/>
    <w:rsid w:val="00895128"/>
    <w:rsid w:val="00895211"/>
    <w:rsid w:val="008956E6"/>
    <w:rsid w:val="00896719"/>
    <w:rsid w:val="008972A2"/>
    <w:rsid w:val="00897872"/>
    <w:rsid w:val="008A0559"/>
    <w:rsid w:val="008A11C2"/>
    <w:rsid w:val="008A1F3D"/>
    <w:rsid w:val="008A2948"/>
    <w:rsid w:val="008A3699"/>
    <w:rsid w:val="008A4E3E"/>
    <w:rsid w:val="008A6CBF"/>
    <w:rsid w:val="008A6D9B"/>
    <w:rsid w:val="008A7C73"/>
    <w:rsid w:val="008B0064"/>
    <w:rsid w:val="008B09B3"/>
    <w:rsid w:val="008B1888"/>
    <w:rsid w:val="008B1902"/>
    <w:rsid w:val="008B5BD8"/>
    <w:rsid w:val="008B6221"/>
    <w:rsid w:val="008B638D"/>
    <w:rsid w:val="008B746D"/>
    <w:rsid w:val="008C11EC"/>
    <w:rsid w:val="008C12D9"/>
    <w:rsid w:val="008C2612"/>
    <w:rsid w:val="008C3434"/>
    <w:rsid w:val="008C3D5A"/>
    <w:rsid w:val="008C4276"/>
    <w:rsid w:val="008C446D"/>
    <w:rsid w:val="008C4A97"/>
    <w:rsid w:val="008C4DC0"/>
    <w:rsid w:val="008C56ED"/>
    <w:rsid w:val="008C5AEE"/>
    <w:rsid w:val="008C6260"/>
    <w:rsid w:val="008C6270"/>
    <w:rsid w:val="008C6F44"/>
    <w:rsid w:val="008C7A47"/>
    <w:rsid w:val="008D0216"/>
    <w:rsid w:val="008D5D3E"/>
    <w:rsid w:val="008D680F"/>
    <w:rsid w:val="008D6A88"/>
    <w:rsid w:val="008E0035"/>
    <w:rsid w:val="008E1C27"/>
    <w:rsid w:val="008E3408"/>
    <w:rsid w:val="008E3B15"/>
    <w:rsid w:val="008E55AE"/>
    <w:rsid w:val="008E6CBA"/>
    <w:rsid w:val="008E72EE"/>
    <w:rsid w:val="008E77A1"/>
    <w:rsid w:val="008F1886"/>
    <w:rsid w:val="008F2985"/>
    <w:rsid w:val="008F3765"/>
    <w:rsid w:val="008F3A61"/>
    <w:rsid w:val="008F601A"/>
    <w:rsid w:val="008F73FA"/>
    <w:rsid w:val="008F75A5"/>
    <w:rsid w:val="008F7CB2"/>
    <w:rsid w:val="0090015F"/>
    <w:rsid w:val="0090097C"/>
    <w:rsid w:val="009030DC"/>
    <w:rsid w:val="00903860"/>
    <w:rsid w:val="00905EC0"/>
    <w:rsid w:val="00906D23"/>
    <w:rsid w:val="00916557"/>
    <w:rsid w:val="00920096"/>
    <w:rsid w:val="0092100C"/>
    <w:rsid w:val="00921C3E"/>
    <w:rsid w:val="0092323F"/>
    <w:rsid w:val="00923E6B"/>
    <w:rsid w:val="00923F6D"/>
    <w:rsid w:val="00924701"/>
    <w:rsid w:val="00926624"/>
    <w:rsid w:val="0092684A"/>
    <w:rsid w:val="00927A82"/>
    <w:rsid w:val="009322F8"/>
    <w:rsid w:val="0093382A"/>
    <w:rsid w:val="0093487D"/>
    <w:rsid w:val="00935897"/>
    <w:rsid w:val="0093631F"/>
    <w:rsid w:val="009368DF"/>
    <w:rsid w:val="00941B27"/>
    <w:rsid w:val="00943892"/>
    <w:rsid w:val="00943C5F"/>
    <w:rsid w:val="00943FD3"/>
    <w:rsid w:val="00944D3F"/>
    <w:rsid w:val="00944DC8"/>
    <w:rsid w:val="00947734"/>
    <w:rsid w:val="00950F3F"/>
    <w:rsid w:val="009522A3"/>
    <w:rsid w:val="00952FFF"/>
    <w:rsid w:val="00953654"/>
    <w:rsid w:val="00953FC7"/>
    <w:rsid w:val="00954744"/>
    <w:rsid w:val="00954ED4"/>
    <w:rsid w:val="009568F6"/>
    <w:rsid w:val="0096098E"/>
    <w:rsid w:val="00960C90"/>
    <w:rsid w:val="00961B2C"/>
    <w:rsid w:val="009635A1"/>
    <w:rsid w:val="00964464"/>
    <w:rsid w:val="0096546C"/>
    <w:rsid w:val="0096662F"/>
    <w:rsid w:val="00967C7A"/>
    <w:rsid w:val="009709BA"/>
    <w:rsid w:val="00970D42"/>
    <w:rsid w:val="009718CE"/>
    <w:rsid w:val="009724C3"/>
    <w:rsid w:val="009728D2"/>
    <w:rsid w:val="00972F2F"/>
    <w:rsid w:val="00974AA2"/>
    <w:rsid w:val="00977552"/>
    <w:rsid w:val="00977BC6"/>
    <w:rsid w:val="009820F6"/>
    <w:rsid w:val="009824E2"/>
    <w:rsid w:val="00983299"/>
    <w:rsid w:val="009849E2"/>
    <w:rsid w:val="00986352"/>
    <w:rsid w:val="00986378"/>
    <w:rsid w:val="00987391"/>
    <w:rsid w:val="00987AB0"/>
    <w:rsid w:val="0099126C"/>
    <w:rsid w:val="009912BE"/>
    <w:rsid w:val="00991440"/>
    <w:rsid w:val="00992299"/>
    <w:rsid w:val="00993C7F"/>
    <w:rsid w:val="00993CBD"/>
    <w:rsid w:val="0099666B"/>
    <w:rsid w:val="009967F1"/>
    <w:rsid w:val="00996C35"/>
    <w:rsid w:val="009A00A0"/>
    <w:rsid w:val="009A198F"/>
    <w:rsid w:val="009A30A7"/>
    <w:rsid w:val="009A4A18"/>
    <w:rsid w:val="009A5679"/>
    <w:rsid w:val="009A6936"/>
    <w:rsid w:val="009B10B8"/>
    <w:rsid w:val="009B1358"/>
    <w:rsid w:val="009B213F"/>
    <w:rsid w:val="009B2177"/>
    <w:rsid w:val="009B24DF"/>
    <w:rsid w:val="009B28A7"/>
    <w:rsid w:val="009B3A5D"/>
    <w:rsid w:val="009B3DEC"/>
    <w:rsid w:val="009B40F3"/>
    <w:rsid w:val="009B576C"/>
    <w:rsid w:val="009B6538"/>
    <w:rsid w:val="009B6A58"/>
    <w:rsid w:val="009C07EA"/>
    <w:rsid w:val="009C0D0B"/>
    <w:rsid w:val="009C233E"/>
    <w:rsid w:val="009C2B7D"/>
    <w:rsid w:val="009C49A1"/>
    <w:rsid w:val="009C51EB"/>
    <w:rsid w:val="009D020F"/>
    <w:rsid w:val="009D092C"/>
    <w:rsid w:val="009D0BC7"/>
    <w:rsid w:val="009D13BC"/>
    <w:rsid w:val="009D1FDC"/>
    <w:rsid w:val="009D352A"/>
    <w:rsid w:val="009D3DF1"/>
    <w:rsid w:val="009D3E90"/>
    <w:rsid w:val="009D526F"/>
    <w:rsid w:val="009D5A37"/>
    <w:rsid w:val="009D61A7"/>
    <w:rsid w:val="009D6F57"/>
    <w:rsid w:val="009D7CD4"/>
    <w:rsid w:val="009E0597"/>
    <w:rsid w:val="009E0DA9"/>
    <w:rsid w:val="009E1582"/>
    <w:rsid w:val="009E1C42"/>
    <w:rsid w:val="009E26B6"/>
    <w:rsid w:val="009E4DC0"/>
    <w:rsid w:val="009E4E56"/>
    <w:rsid w:val="009E4FBB"/>
    <w:rsid w:val="009E7A72"/>
    <w:rsid w:val="009E7AAB"/>
    <w:rsid w:val="009F0FDA"/>
    <w:rsid w:val="009F1121"/>
    <w:rsid w:val="009F1572"/>
    <w:rsid w:val="009F177A"/>
    <w:rsid w:val="009F1DB4"/>
    <w:rsid w:val="009F354B"/>
    <w:rsid w:val="009F35F3"/>
    <w:rsid w:val="009F53B5"/>
    <w:rsid w:val="009F5C97"/>
    <w:rsid w:val="009F5DD8"/>
    <w:rsid w:val="00A00127"/>
    <w:rsid w:val="00A002B0"/>
    <w:rsid w:val="00A005BF"/>
    <w:rsid w:val="00A01971"/>
    <w:rsid w:val="00A01ABB"/>
    <w:rsid w:val="00A020F2"/>
    <w:rsid w:val="00A0231E"/>
    <w:rsid w:val="00A02492"/>
    <w:rsid w:val="00A03EAA"/>
    <w:rsid w:val="00A03FA3"/>
    <w:rsid w:val="00A05CC5"/>
    <w:rsid w:val="00A068CC"/>
    <w:rsid w:val="00A06D73"/>
    <w:rsid w:val="00A07B6B"/>
    <w:rsid w:val="00A1112B"/>
    <w:rsid w:val="00A11E84"/>
    <w:rsid w:val="00A129A9"/>
    <w:rsid w:val="00A139F9"/>
    <w:rsid w:val="00A13A75"/>
    <w:rsid w:val="00A16A29"/>
    <w:rsid w:val="00A205A9"/>
    <w:rsid w:val="00A22E8D"/>
    <w:rsid w:val="00A22EF5"/>
    <w:rsid w:val="00A251BA"/>
    <w:rsid w:val="00A279B8"/>
    <w:rsid w:val="00A32C31"/>
    <w:rsid w:val="00A32E42"/>
    <w:rsid w:val="00A3349A"/>
    <w:rsid w:val="00A343B0"/>
    <w:rsid w:val="00A34F84"/>
    <w:rsid w:val="00A3539A"/>
    <w:rsid w:val="00A35769"/>
    <w:rsid w:val="00A40544"/>
    <w:rsid w:val="00A40F2E"/>
    <w:rsid w:val="00A41ACE"/>
    <w:rsid w:val="00A41BF7"/>
    <w:rsid w:val="00A41CA6"/>
    <w:rsid w:val="00A41FAA"/>
    <w:rsid w:val="00A42907"/>
    <w:rsid w:val="00A436E1"/>
    <w:rsid w:val="00A4503D"/>
    <w:rsid w:val="00A47851"/>
    <w:rsid w:val="00A51A32"/>
    <w:rsid w:val="00A5249D"/>
    <w:rsid w:val="00A54497"/>
    <w:rsid w:val="00A56A14"/>
    <w:rsid w:val="00A57E04"/>
    <w:rsid w:val="00A611B4"/>
    <w:rsid w:val="00A6366B"/>
    <w:rsid w:val="00A648AB"/>
    <w:rsid w:val="00A6553D"/>
    <w:rsid w:val="00A6560F"/>
    <w:rsid w:val="00A6723A"/>
    <w:rsid w:val="00A67678"/>
    <w:rsid w:val="00A67EF6"/>
    <w:rsid w:val="00A70190"/>
    <w:rsid w:val="00A704DF"/>
    <w:rsid w:val="00A70546"/>
    <w:rsid w:val="00A70C2A"/>
    <w:rsid w:val="00A73022"/>
    <w:rsid w:val="00A7538D"/>
    <w:rsid w:val="00A75BB4"/>
    <w:rsid w:val="00A76110"/>
    <w:rsid w:val="00A76232"/>
    <w:rsid w:val="00A76C0C"/>
    <w:rsid w:val="00A7703A"/>
    <w:rsid w:val="00A777AD"/>
    <w:rsid w:val="00A80E5A"/>
    <w:rsid w:val="00A82381"/>
    <w:rsid w:val="00A83036"/>
    <w:rsid w:val="00A84A9C"/>
    <w:rsid w:val="00A85C8A"/>
    <w:rsid w:val="00A867A7"/>
    <w:rsid w:val="00A868F0"/>
    <w:rsid w:val="00A87F4A"/>
    <w:rsid w:val="00A90403"/>
    <w:rsid w:val="00A93A52"/>
    <w:rsid w:val="00A94A45"/>
    <w:rsid w:val="00A95109"/>
    <w:rsid w:val="00A9592F"/>
    <w:rsid w:val="00A95BF8"/>
    <w:rsid w:val="00A95C44"/>
    <w:rsid w:val="00A96B70"/>
    <w:rsid w:val="00A96EEE"/>
    <w:rsid w:val="00A97255"/>
    <w:rsid w:val="00A97468"/>
    <w:rsid w:val="00A976E3"/>
    <w:rsid w:val="00A97EB4"/>
    <w:rsid w:val="00AA08EF"/>
    <w:rsid w:val="00AA0960"/>
    <w:rsid w:val="00AA0E75"/>
    <w:rsid w:val="00AA205D"/>
    <w:rsid w:val="00AA260D"/>
    <w:rsid w:val="00AA29E5"/>
    <w:rsid w:val="00AA2CE9"/>
    <w:rsid w:val="00AA335A"/>
    <w:rsid w:val="00AA3AC3"/>
    <w:rsid w:val="00AA3F33"/>
    <w:rsid w:val="00AA40AE"/>
    <w:rsid w:val="00AA4D58"/>
    <w:rsid w:val="00AA5821"/>
    <w:rsid w:val="00AA58E8"/>
    <w:rsid w:val="00AA5B31"/>
    <w:rsid w:val="00AA69E8"/>
    <w:rsid w:val="00AA6D95"/>
    <w:rsid w:val="00AA7CDA"/>
    <w:rsid w:val="00AB0402"/>
    <w:rsid w:val="00AB2185"/>
    <w:rsid w:val="00AB2233"/>
    <w:rsid w:val="00AB291F"/>
    <w:rsid w:val="00AB3D6D"/>
    <w:rsid w:val="00AB3F46"/>
    <w:rsid w:val="00AB6B3D"/>
    <w:rsid w:val="00AB6D6D"/>
    <w:rsid w:val="00AB7E1B"/>
    <w:rsid w:val="00AB7F0A"/>
    <w:rsid w:val="00AC01E6"/>
    <w:rsid w:val="00AC0606"/>
    <w:rsid w:val="00AC118A"/>
    <w:rsid w:val="00AC1355"/>
    <w:rsid w:val="00AC1E6C"/>
    <w:rsid w:val="00AC3094"/>
    <w:rsid w:val="00AC3702"/>
    <w:rsid w:val="00AC4338"/>
    <w:rsid w:val="00AC441F"/>
    <w:rsid w:val="00AC4DC3"/>
    <w:rsid w:val="00AC4DE8"/>
    <w:rsid w:val="00AC6037"/>
    <w:rsid w:val="00AD08E1"/>
    <w:rsid w:val="00AD14E0"/>
    <w:rsid w:val="00AD1664"/>
    <w:rsid w:val="00AD1932"/>
    <w:rsid w:val="00AD1D2C"/>
    <w:rsid w:val="00AD2FE2"/>
    <w:rsid w:val="00AD38DB"/>
    <w:rsid w:val="00AD6D98"/>
    <w:rsid w:val="00AD6E95"/>
    <w:rsid w:val="00AE0F48"/>
    <w:rsid w:val="00AE30AD"/>
    <w:rsid w:val="00AE3688"/>
    <w:rsid w:val="00AE3CA7"/>
    <w:rsid w:val="00AE537A"/>
    <w:rsid w:val="00AE6A86"/>
    <w:rsid w:val="00AE7A28"/>
    <w:rsid w:val="00AF3BA6"/>
    <w:rsid w:val="00AF47D8"/>
    <w:rsid w:val="00AF486B"/>
    <w:rsid w:val="00AF75F3"/>
    <w:rsid w:val="00AF7B3B"/>
    <w:rsid w:val="00B004D9"/>
    <w:rsid w:val="00B025E8"/>
    <w:rsid w:val="00B03442"/>
    <w:rsid w:val="00B04707"/>
    <w:rsid w:val="00B05017"/>
    <w:rsid w:val="00B05E28"/>
    <w:rsid w:val="00B0774C"/>
    <w:rsid w:val="00B13EE5"/>
    <w:rsid w:val="00B15557"/>
    <w:rsid w:val="00B171BC"/>
    <w:rsid w:val="00B17D0D"/>
    <w:rsid w:val="00B17F85"/>
    <w:rsid w:val="00B203C7"/>
    <w:rsid w:val="00B20B0F"/>
    <w:rsid w:val="00B20DE8"/>
    <w:rsid w:val="00B23ED4"/>
    <w:rsid w:val="00B25719"/>
    <w:rsid w:val="00B25A1F"/>
    <w:rsid w:val="00B25E3B"/>
    <w:rsid w:val="00B26547"/>
    <w:rsid w:val="00B26628"/>
    <w:rsid w:val="00B26633"/>
    <w:rsid w:val="00B26916"/>
    <w:rsid w:val="00B26C0E"/>
    <w:rsid w:val="00B26C9E"/>
    <w:rsid w:val="00B2770E"/>
    <w:rsid w:val="00B3024E"/>
    <w:rsid w:val="00B30D07"/>
    <w:rsid w:val="00B32931"/>
    <w:rsid w:val="00B32ADE"/>
    <w:rsid w:val="00B35D56"/>
    <w:rsid w:val="00B36678"/>
    <w:rsid w:val="00B3676B"/>
    <w:rsid w:val="00B402FB"/>
    <w:rsid w:val="00B403ED"/>
    <w:rsid w:val="00B432D0"/>
    <w:rsid w:val="00B435DB"/>
    <w:rsid w:val="00B436FA"/>
    <w:rsid w:val="00B43848"/>
    <w:rsid w:val="00B43CD8"/>
    <w:rsid w:val="00B441AA"/>
    <w:rsid w:val="00B44269"/>
    <w:rsid w:val="00B4494A"/>
    <w:rsid w:val="00B45233"/>
    <w:rsid w:val="00B45731"/>
    <w:rsid w:val="00B46049"/>
    <w:rsid w:val="00B4625A"/>
    <w:rsid w:val="00B470F7"/>
    <w:rsid w:val="00B516B4"/>
    <w:rsid w:val="00B51742"/>
    <w:rsid w:val="00B52755"/>
    <w:rsid w:val="00B53F00"/>
    <w:rsid w:val="00B556A3"/>
    <w:rsid w:val="00B55891"/>
    <w:rsid w:val="00B55E0F"/>
    <w:rsid w:val="00B56600"/>
    <w:rsid w:val="00B60071"/>
    <w:rsid w:val="00B60958"/>
    <w:rsid w:val="00B60D0B"/>
    <w:rsid w:val="00B6183A"/>
    <w:rsid w:val="00B64757"/>
    <w:rsid w:val="00B64F56"/>
    <w:rsid w:val="00B6553F"/>
    <w:rsid w:val="00B66212"/>
    <w:rsid w:val="00B664E8"/>
    <w:rsid w:val="00B66982"/>
    <w:rsid w:val="00B66FEC"/>
    <w:rsid w:val="00B71C02"/>
    <w:rsid w:val="00B724DB"/>
    <w:rsid w:val="00B72D72"/>
    <w:rsid w:val="00B72FF5"/>
    <w:rsid w:val="00B75E33"/>
    <w:rsid w:val="00B77EB3"/>
    <w:rsid w:val="00B77FAD"/>
    <w:rsid w:val="00B80367"/>
    <w:rsid w:val="00B80AF6"/>
    <w:rsid w:val="00B80D21"/>
    <w:rsid w:val="00B81702"/>
    <w:rsid w:val="00B82385"/>
    <w:rsid w:val="00B83BB4"/>
    <w:rsid w:val="00B840EF"/>
    <w:rsid w:val="00B849EA"/>
    <w:rsid w:val="00B85680"/>
    <w:rsid w:val="00B85758"/>
    <w:rsid w:val="00B86CDA"/>
    <w:rsid w:val="00B87DDE"/>
    <w:rsid w:val="00B900CD"/>
    <w:rsid w:val="00B900E0"/>
    <w:rsid w:val="00B904BF"/>
    <w:rsid w:val="00B90D24"/>
    <w:rsid w:val="00B91EA8"/>
    <w:rsid w:val="00B9211B"/>
    <w:rsid w:val="00B9374C"/>
    <w:rsid w:val="00B9521C"/>
    <w:rsid w:val="00B9525E"/>
    <w:rsid w:val="00B955CC"/>
    <w:rsid w:val="00B95970"/>
    <w:rsid w:val="00B95B1B"/>
    <w:rsid w:val="00B964BB"/>
    <w:rsid w:val="00B96F77"/>
    <w:rsid w:val="00B97C90"/>
    <w:rsid w:val="00BA2659"/>
    <w:rsid w:val="00BA2A1F"/>
    <w:rsid w:val="00BA39BA"/>
    <w:rsid w:val="00BA3D1E"/>
    <w:rsid w:val="00BA3E6D"/>
    <w:rsid w:val="00BA3F52"/>
    <w:rsid w:val="00BA46F1"/>
    <w:rsid w:val="00BA4F4C"/>
    <w:rsid w:val="00BA5604"/>
    <w:rsid w:val="00BA63BD"/>
    <w:rsid w:val="00BB0A3B"/>
    <w:rsid w:val="00BB2491"/>
    <w:rsid w:val="00BB4F4E"/>
    <w:rsid w:val="00BB6094"/>
    <w:rsid w:val="00BB67D4"/>
    <w:rsid w:val="00BB6A2E"/>
    <w:rsid w:val="00BB6D95"/>
    <w:rsid w:val="00BB7055"/>
    <w:rsid w:val="00BC0C01"/>
    <w:rsid w:val="00BC1221"/>
    <w:rsid w:val="00BC197F"/>
    <w:rsid w:val="00BC3DA6"/>
    <w:rsid w:val="00BC44A3"/>
    <w:rsid w:val="00BC4A48"/>
    <w:rsid w:val="00BC550F"/>
    <w:rsid w:val="00BC56DA"/>
    <w:rsid w:val="00BC5BEB"/>
    <w:rsid w:val="00BC5E71"/>
    <w:rsid w:val="00BC75CB"/>
    <w:rsid w:val="00BD056E"/>
    <w:rsid w:val="00BD11AA"/>
    <w:rsid w:val="00BD2AFA"/>
    <w:rsid w:val="00BD31DA"/>
    <w:rsid w:val="00BD3BA3"/>
    <w:rsid w:val="00BD3F38"/>
    <w:rsid w:val="00BD42F0"/>
    <w:rsid w:val="00BD50FE"/>
    <w:rsid w:val="00BD5159"/>
    <w:rsid w:val="00BD61B4"/>
    <w:rsid w:val="00BD77C9"/>
    <w:rsid w:val="00BD7DA3"/>
    <w:rsid w:val="00BE215F"/>
    <w:rsid w:val="00BE4579"/>
    <w:rsid w:val="00BE58EA"/>
    <w:rsid w:val="00BE5D86"/>
    <w:rsid w:val="00BE5EE0"/>
    <w:rsid w:val="00BE69C3"/>
    <w:rsid w:val="00BE78FC"/>
    <w:rsid w:val="00BF0620"/>
    <w:rsid w:val="00BF4E54"/>
    <w:rsid w:val="00BF5F8D"/>
    <w:rsid w:val="00BF62A6"/>
    <w:rsid w:val="00BF782A"/>
    <w:rsid w:val="00C00118"/>
    <w:rsid w:val="00C02541"/>
    <w:rsid w:val="00C02C60"/>
    <w:rsid w:val="00C02D6C"/>
    <w:rsid w:val="00C03396"/>
    <w:rsid w:val="00C036AC"/>
    <w:rsid w:val="00C03F3C"/>
    <w:rsid w:val="00C04762"/>
    <w:rsid w:val="00C054C4"/>
    <w:rsid w:val="00C06DA4"/>
    <w:rsid w:val="00C07499"/>
    <w:rsid w:val="00C07C43"/>
    <w:rsid w:val="00C101E8"/>
    <w:rsid w:val="00C10DAB"/>
    <w:rsid w:val="00C1141A"/>
    <w:rsid w:val="00C143AB"/>
    <w:rsid w:val="00C15A7D"/>
    <w:rsid w:val="00C15C0A"/>
    <w:rsid w:val="00C16D45"/>
    <w:rsid w:val="00C1767A"/>
    <w:rsid w:val="00C17B8F"/>
    <w:rsid w:val="00C219FB"/>
    <w:rsid w:val="00C2202B"/>
    <w:rsid w:val="00C230DF"/>
    <w:rsid w:val="00C24223"/>
    <w:rsid w:val="00C2468E"/>
    <w:rsid w:val="00C271E8"/>
    <w:rsid w:val="00C27ED8"/>
    <w:rsid w:val="00C302A6"/>
    <w:rsid w:val="00C30733"/>
    <w:rsid w:val="00C31B11"/>
    <w:rsid w:val="00C325F7"/>
    <w:rsid w:val="00C32B35"/>
    <w:rsid w:val="00C33A99"/>
    <w:rsid w:val="00C33C38"/>
    <w:rsid w:val="00C35F24"/>
    <w:rsid w:val="00C36C23"/>
    <w:rsid w:val="00C37921"/>
    <w:rsid w:val="00C37CA9"/>
    <w:rsid w:val="00C4005F"/>
    <w:rsid w:val="00C400AB"/>
    <w:rsid w:val="00C41F14"/>
    <w:rsid w:val="00C425DC"/>
    <w:rsid w:val="00C42E49"/>
    <w:rsid w:val="00C42E94"/>
    <w:rsid w:val="00C43E47"/>
    <w:rsid w:val="00C44081"/>
    <w:rsid w:val="00C46B68"/>
    <w:rsid w:val="00C46F04"/>
    <w:rsid w:val="00C477F5"/>
    <w:rsid w:val="00C47C0C"/>
    <w:rsid w:val="00C500A1"/>
    <w:rsid w:val="00C50195"/>
    <w:rsid w:val="00C515E4"/>
    <w:rsid w:val="00C5185E"/>
    <w:rsid w:val="00C51F93"/>
    <w:rsid w:val="00C52A1C"/>
    <w:rsid w:val="00C52BAB"/>
    <w:rsid w:val="00C540D2"/>
    <w:rsid w:val="00C544BE"/>
    <w:rsid w:val="00C5546F"/>
    <w:rsid w:val="00C56144"/>
    <w:rsid w:val="00C57860"/>
    <w:rsid w:val="00C6045F"/>
    <w:rsid w:val="00C60DE4"/>
    <w:rsid w:val="00C62007"/>
    <w:rsid w:val="00C62E32"/>
    <w:rsid w:val="00C62F14"/>
    <w:rsid w:val="00C64BC3"/>
    <w:rsid w:val="00C65E89"/>
    <w:rsid w:val="00C66416"/>
    <w:rsid w:val="00C700E2"/>
    <w:rsid w:val="00C700FA"/>
    <w:rsid w:val="00C71063"/>
    <w:rsid w:val="00C710B3"/>
    <w:rsid w:val="00C72DD4"/>
    <w:rsid w:val="00C733BA"/>
    <w:rsid w:val="00C74052"/>
    <w:rsid w:val="00C74EDF"/>
    <w:rsid w:val="00C77B00"/>
    <w:rsid w:val="00C77B3B"/>
    <w:rsid w:val="00C77DB5"/>
    <w:rsid w:val="00C8000F"/>
    <w:rsid w:val="00C819EC"/>
    <w:rsid w:val="00C81C70"/>
    <w:rsid w:val="00C820D1"/>
    <w:rsid w:val="00C83590"/>
    <w:rsid w:val="00C836FC"/>
    <w:rsid w:val="00C84759"/>
    <w:rsid w:val="00C84D82"/>
    <w:rsid w:val="00C84F81"/>
    <w:rsid w:val="00C86719"/>
    <w:rsid w:val="00C87475"/>
    <w:rsid w:val="00C8784F"/>
    <w:rsid w:val="00C87A50"/>
    <w:rsid w:val="00C87FD5"/>
    <w:rsid w:val="00C9141B"/>
    <w:rsid w:val="00C91A91"/>
    <w:rsid w:val="00C935A0"/>
    <w:rsid w:val="00C93B78"/>
    <w:rsid w:val="00C93D19"/>
    <w:rsid w:val="00C9440C"/>
    <w:rsid w:val="00C94901"/>
    <w:rsid w:val="00C94C1A"/>
    <w:rsid w:val="00C94E49"/>
    <w:rsid w:val="00C95914"/>
    <w:rsid w:val="00C95A92"/>
    <w:rsid w:val="00C96304"/>
    <w:rsid w:val="00CA0086"/>
    <w:rsid w:val="00CA279B"/>
    <w:rsid w:val="00CA4971"/>
    <w:rsid w:val="00CA67C6"/>
    <w:rsid w:val="00CB047C"/>
    <w:rsid w:val="00CB110B"/>
    <w:rsid w:val="00CB1A0F"/>
    <w:rsid w:val="00CB24BE"/>
    <w:rsid w:val="00CB4DBA"/>
    <w:rsid w:val="00CB5104"/>
    <w:rsid w:val="00CB5190"/>
    <w:rsid w:val="00CB5713"/>
    <w:rsid w:val="00CB6268"/>
    <w:rsid w:val="00CB66E5"/>
    <w:rsid w:val="00CC0AF3"/>
    <w:rsid w:val="00CC16FB"/>
    <w:rsid w:val="00CC36EC"/>
    <w:rsid w:val="00CC3F80"/>
    <w:rsid w:val="00CC422D"/>
    <w:rsid w:val="00CC4D00"/>
    <w:rsid w:val="00CC6097"/>
    <w:rsid w:val="00CC72A6"/>
    <w:rsid w:val="00CD13A9"/>
    <w:rsid w:val="00CD2FF8"/>
    <w:rsid w:val="00CD39AF"/>
    <w:rsid w:val="00CD425B"/>
    <w:rsid w:val="00CD48DE"/>
    <w:rsid w:val="00CD53AC"/>
    <w:rsid w:val="00CD6583"/>
    <w:rsid w:val="00CD6DC9"/>
    <w:rsid w:val="00CD72FC"/>
    <w:rsid w:val="00CE056D"/>
    <w:rsid w:val="00CE3EDC"/>
    <w:rsid w:val="00CE4234"/>
    <w:rsid w:val="00CE5455"/>
    <w:rsid w:val="00CE554E"/>
    <w:rsid w:val="00CE7077"/>
    <w:rsid w:val="00CE7801"/>
    <w:rsid w:val="00CF1E40"/>
    <w:rsid w:val="00CF2304"/>
    <w:rsid w:val="00CF3122"/>
    <w:rsid w:val="00CF38EA"/>
    <w:rsid w:val="00CF44E9"/>
    <w:rsid w:val="00CF560A"/>
    <w:rsid w:val="00CF63DA"/>
    <w:rsid w:val="00CF678C"/>
    <w:rsid w:val="00CF6911"/>
    <w:rsid w:val="00CF6E42"/>
    <w:rsid w:val="00CF7005"/>
    <w:rsid w:val="00CF744A"/>
    <w:rsid w:val="00CF75B1"/>
    <w:rsid w:val="00D00514"/>
    <w:rsid w:val="00D00706"/>
    <w:rsid w:val="00D007E1"/>
    <w:rsid w:val="00D00DC9"/>
    <w:rsid w:val="00D023A2"/>
    <w:rsid w:val="00D028B4"/>
    <w:rsid w:val="00D03019"/>
    <w:rsid w:val="00D0467D"/>
    <w:rsid w:val="00D058E7"/>
    <w:rsid w:val="00D05DAB"/>
    <w:rsid w:val="00D0620C"/>
    <w:rsid w:val="00D06D18"/>
    <w:rsid w:val="00D10E61"/>
    <w:rsid w:val="00D11981"/>
    <w:rsid w:val="00D11C35"/>
    <w:rsid w:val="00D12A82"/>
    <w:rsid w:val="00D1308F"/>
    <w:rsid w:val="00D130A1"/>
    <w:rsid w:val="00D146AB"/>
    <w:rsid w:val="00D15EC9"/>
    <w:rsid w:val="00D15EF3"/>
    <w:rsid w:val="00D202DF"/>
    <w:rsid w:val="00D20B08"/>
    <w:rsid w:val="00D21AAA"/>
    <w:rsid w:val="00D22F5F"/>
    <w:rsid w:val="00D23409"/>
    <w:rsid w:val="00D23AAA"/>
    <w:rsid w:val="00D31639"/>
    <w:rsid w:val="00D31A7D"/>
    <w:rsid w:val="00D32009"/>
    <w:rsid w:val="00D324E8"/>
    <w:rsid w:val="00D326D4"/>
    <w:rsid w:val="00D33722"/>
    <w:rsid w:val="00D33EFD"/>
    <w:rsid w:val="00D33FBA"/>
    <w:rsid w:val="00D36FDD"/>
    <w:rsid w:val="00D406A6"/>
    <w:rsid w:val="00D41442"/>
    <w:rsid w:val="00D41603"/>
    <w:rsid w:val="00D43002"/>
    <w:rsid w:val="00D43891"/>
    <w:rsid w:val="00D45714"/>
    <w:rsid w:val="00D46F35"/>
    <w:rsid w:val="00D50202"/>
    <w:rsid w:val="00D50787"/>
    <w:rsid w:val="00D508D3"/>
    <w:rsid w:val="00D5164D"/>
    <w:rsid w:val="00D53C28"/>
    <w:rsid w:val="00D54713"/>
    <w:rsid w:val="00D5479A"/>
    <w:rsid w:val="00D553E1"/>
    <w:rsid w:val="00D55802"/>
    <w:rsid w:val="00D6062B"/>
    <w:rsid w:val="00D61C6E"/>
    <w:rsid w:val="00D6464E"/>
    <w:rsid w:val="00D6475B"/>
    <w:rsid w:val="00D65B31"/>
    <w:rsid w:val="00D661F5"/>
    <w:rsid w:val="00D663DC"/>
    <w:rsid w:val="00D666BD"/>
    <w:rsid w:val="00D67383"/>
    <w:rsid w:val="00D67857"/>
    <w:rsid w:val="00D72681"/>
    <w:rsid w:val="00D73340"/>
    <w:rsid w:val="00D74587"/>
    <w:rsid w:val="00D76372"/>
    <w:rsid w:val="00D77EED"/>
    <w:rsid w:val="00D80C49"/>
    <w:rsid w:val="00D81B07"/>
    <w:rsid w:val="00D821A7"/>
    <w:rsid w:val="00D84586"/>
    <w:rsid w:val="00D84DB8"/>
    <w:rsid w:val="00D8508C"/>
    <w:rsid w:val="00D8685A"/>
    <w:rsid w:val="00D87F12"/>
    <w:rsid w:val="00D90ED2"/>
    <w:rsid w:val="00D91615"/>
    <w:rsid w:val="00D91C48"/>
    <w:rsid w:val="00D91C55"/>
    <w:rsid w:val="00D920FB"/>
    <w:rsid w:val="00D9219F"/>
    <w:rsid w:val="00D92EA1"/>
    <w:rsid w:val="00D9349C"/>
    <w:rsid w:val="00D934DB"/>
    <w:rsid w:val="00D93D48"/>
    <w:rsid w:val="00D95DFB"/>
    <w:rsid w:val="00D95F20"/>
    <w:rsid w:val="00D970D1"/>
    <w:rsid w:val="00D97A36"/>
    <w:rsid w:val="00DA0AD7"/>
    <w:rsid w:val="00DA0F13"/>
    <w:rsid w:val="00DA1913"/>
    <w:rsid w:val="00DA3262"/>
    <w:rsid w:val="00DA383A"/>
    <w:rsid w:val="00DA3BEC"/>
    <w:rsid w:val="00DA3DC6"/>
    <w:rsid w:val="00DA506B"/>
    <w:rsid w:val="00DA71EC"/>
    <w:rsid w:val="00DA7485"/>
    <w:rsid w:val="00DB0FCE"/>
    <w:rsid w:val="00DB23E9"/>
    <w:rsid w:val="00DB2513"/>
    <w:rsid w:val="00DB2A73"/>
    <w:rsid w:val="00DB32DA"/>
    <w:rsid w:val="00DB4F18"/>
    <w:rsid w:val="00DB6128"/>
    <w:rsid w:val="00DC1390"/>
    <w:rsid w:val="00DC24D4"/>
    <w:rsid w:val="00DC2622"/>
    <w:rsid w:val="00DC684D"/>
    <w:rsid w:val="00DD1DD9"/>
    <w:rsid w:val="00DD25C5"/>
    <w:rsid w:val="00DD2985"/>
    <w:rsid w:val="00DD3A80"/>
    <w:rsid w:val="00DD415F"/>
    <w:rsid w:val="00DD4498"/>
    <w:rsid w:val="00DD476D"/>
    <w:rsid w:val="00DD6948"/>
    <w:rsid w:val="00DD7413"/>
    <w:rsid w:val="00DE11BC"/>
    <w:rsid w:val="00DE1D9A"/>
    <w:rsid w:val="00DE1F16"/>
    <w:rsid w:val="00DE2C60"/>
    <w:rsid w:val="00DE2F0C"/>
    <w:rsid w:val="00DE33E2"/>
    <w:rsid w:val="00DE343A"/>
    <w:rsid w:val="00DE3FBD"/>
    <w:rsid w:val="00DE5056"/>
    <w:rsid w:val="00DE6379"/>
    <w:rsid w:val="00DE6779"/>
    <w:rsid w:val="00DE7133"/>
    <w:rsid w:val="00DF2C98"/>
    <w:rsid w:val="00DF3D34"/>
    <w:rsid w:val="00DF47D4"/>
    <w:rsid w:val="00DF5C64"/>
    <w:rsid w:val="00DF617C"/>
    <w:rsid w:val="00E00D19"/>
    <w:rsid w:val="00E01B68"/>
    <w:rsid w:val="00E02E49"/>
    <w:rsid w:val="00E035D3"/>
    <w:rsid w:val="00E03D4F"/>
    <w:rsid w:val="00E0469D"/>
    <w:rsid w:val="00E05A4B"/>
    <w:rsid w:val="00E06FE5"/>
    <w:rsid w:val="00E07FCE"/>
    <w:rsid w:val="00E13067"/>
    <w:rsid w:val="00E147AF"/>
    <w:rsid w:val="00E16015"/>
    <w:rsid w:val="00E162FE"/>
    <w:rsid w:val="00E17B33"/>
    <w:rsid w:val="00E20072"/>
    <w:rsid w:val="00E2073F"/>
    <w:rsid w:val="00E21373"/>
    <w:rsid w:val="00E21D92"/>
    <w:rsid w:val="00E2306F"/>
    <w:rsid w:val="00E24199"/>
    <w:rsid w:val="00E25925"/>
    <w:rsid w:val="00E259C1"/>
    <w:rsid w:val="00E2695F"/>
    <w:rsid w:val="00E26C9B"/>
    <w:rsid w:val="00E306E8"/>
    <w:rsid w:val="00E30763"/>
    <w:rsid w:val="00E31509"/>
    <w:rsid w:val="00E33608"/>
    <w:rsid w:val="00E33C9E"/>
    <w:rsid w:val="00E35248"/>
    <w:rsid w:val="00E40671"/>
    <w:rsid w:val="00E43627"/>
    <w:rsid w:val="00E43F15"/>
    <w:rsid w:val="00E44FB4"/>
    <w:rsid w:val="00E45D35"/>
    <w:rsid w:val="00E46678"/>
    <w:rsid w:val="00E46940"/>
    <w:rsid w:val="00E507B5"/>
    <w:rsid w:val="00E51448"/>
    <w:rsid w:val="00E51549"/>
    <w:rsid w:val="00E5193E"/>
    <w:rsid w:val="00E51DD5"/>
    <w:rsid w:val="00E53038"/>
    <w:rsid w:val="00E53228"/>
    <w:rsid w:val="00E554C5"/>
    <w:rsid w:val="00E56842"/>
    <w:rsid w:val="00E57B1C"/>
    <w:rsid w:val="00E6015B"/>
    <w:rsid w:val="00E60F1A"/>
    <w:rsid w:val="00E6132A"/>
    <w:rsid w:val="00E61EF3"/>
    <w:rsid w:val="00E623E4"/>
    <w:rsid w:val="00E65907"/>
    <w:rsid w:val="00E668C8"/>
    <w:rsid w:val="00E66B6E"/>
    <w:rsid w:val="00E70427"/>
    <w:rsid w:val="00E72A88"/>
    <w:rsid w:val="00E72FCC"/>
    <w:rsid w:val="00E757C6"/>
    <w:rsid w:val="00E75A4A"/>
    <w:rsid w:val="00E75E1D"/>
    <w:rsid w:val="00E75F71"/>
    <w:rsid w:val="00E83383"/>
    <w:rsid w:val="00E83BF4"/>
    <w:rsid w:val="00E84678"/>
    <w:rsid w:val="00E84798"/>
    <w:rsid w:val="00E86710"/>
    <w:rsid w:val="00E86DEB"/>
    <w:rsid w:val="00E87A52"/>
    <w:rsid w:val="00E9006F"/>
    <w:rsid w:val="00E90FDA"/>
    <w:rsid w:val="00E9240A"/>
    <w:rsid w:val="00E9368F"/>
    <w:rsid w:val="00E93DE8"/>
    <w:rsid w:val="00E94329"/>
    <w:rsid w:val="00E9448E"/>
    <w:rsid w:val="00E96631"/>
    <w:rsid w:val="00E97A8A"/>
    <w:rsid w:val="00EA02CC"/>
    <w:rsid w:val="00EA0DE9"/>
    <w:rsid w:val="00EA228B"/>
    <w:rsid w:val="00EA25DD"/>
    <w:rsid w:val="00EA29E1"/>
    <w:rsid w:val="00EA3F78"/>
    <w:rsid w:val="00EA52E6"/>
    <w:rsid w:val="00EA6D45"/>
    <w:rsid w:val="00EA7846"/>
    <w:rsid w:val="00EA7BD6"/>
    <w:rsid w:val="00EB4D9D"/>
    <w:rsid w:val="00EB5661"/>
    <w:rsid w:val="00EB7BB3"/>
    <w:rsid w:val="00EC00B7"/>
    <w:rsid w:val="00EC0589"/>
    <w:rsid w:val="00EC06C2"/>
    <w:rsid w:val="00EC0D32"/>
    <w:rsid w:val="00EC10F8"/>
    <w:rsid w:val="00EC1F1E"/>
    <w:rsid w:val="00EC260F"/>
    <w:rsid w:val="00EC35DF"/>
    <w:rsid w:val="00EC49FD"/>
    <w:rsid w:val="00EC59E2"/>
    <w:rsid w:val="00EC5CF7"/>
    <w:rsid w:val="00EC5F19"/>
    <w:rsid w:val="00EC7087"/>
    <w:rsid w:val="00EC736B"/>
    <w:rsid w:val="00ED0A88"/>
    <w:rsid w:val="00ED0D9D"/>
    <w:rsid w:val="00ED1FCF"/>
    <w:rsid w:val="00ED2686"/>
    <w:rsid w:val="00ED3F9E"/>
    <w:rsid w:val="00ED5DC3"/>
    <w:rsid w:val="00ED7647"/>
    <w:rsid w:val="00EE0397"/>
    <w:rsid w:val="00EE0523"/>
    <w:rsid w:val="00EE2074"/>
    <w:rsid w:val="00EE27C7"/>
    <w:rsid w:val="00EE3A42"/>
    <w:rsid w:val="00EE47F0"/>
    <w:rsid w:val="00EE5F8A"/>
    <w:rsid w:val="00EE77A1"/>
    <w:rsid w:val="00EF00E6"/>
    <w:rsid w:val="00EF0984"/>
    <w:rsid w:val="00EF1B64"/>
    <w:rsid w:val="00EF3E42"/>
    <w:rsid w:val="00EF43F1"/>
    <w:rsid w:val="00EF57C9"/>
    <w:rsid w:val="00EF66E5"/>
    <w:rsid w:val="00EF6FEC"/>
    <w:rsid w:val="00EF703C"/>
    <w:rsid w:val="00EF7A79"/>
    <w:rsid w:val="00EF7D52"/>
    <w:rsid w:val="00F025AF"/>
    <w:rsid w:val="00F027A3"/>
    <w:rsid w:val="00F048AA"/>
    <w:rsid w:val="00F04C0C"/>
    <w:rsid w:val="00F06198"/>
    <w:rsid w:val="00F07566"/>
    <w:rsid w:val="00F07BB9"/>
    <w:rsid w:val="00F104EE"/>
    <w:rsid w:val="00F11316"/>
    <w:rsid w:val="00F116C6"/>
    <w:rsid w:val="00F11E6C"/>
    <w:rsid w:val="00F129D3"/>
    <w:rsid w:val="00F12BB1"/>
    <w:rsid w:val="00F12D98"/>
    <w:rsid w:val="00F14404"/>
    <w:rsid w:val="00F144D1"/>
    <w:rsid w:val="00F16BE2"/>
    <w:rsid w:val="00F17625"/>
    <w:rsid w:val="00F20BDB"/>
    <w:rsid w:val="00F22968"/>
    <w:rsid w:val="00F2475B"/>
    <w:rsid w:val="00F30DE6"/>
    <w:rsid w:val="00F31FAA"/>
    <w:rsid w:val="00F32236"/>
    <w:rsid w:val="00F3224E"/>
    <w:rsid w:val="00F322D5"/>
    <w:rsid w:val="00F33C5F"/>
    <w:rsid w:val="00F35B88"/>
    <w:rsid w:val="00F362AA"/>
    <w:rsid w:val="00F37356"/>
    <w:rsid w:val="00F37757"/>
    <w:rsid w:val="00F40662"/>
    <w:rsid w:val="00F409B2"/>
    <w:rsid w:val="00F40BFE"/>
    <w:rsid w:val="00F41C29"/>
    <w:rsid w:val="00F430D4"/>
    <w:rsid w:val="00F4368F"/>
    <w:rsid w:val="00F4445C"/>
    <w:rsid w:val="00F46733"/>
    <w:rsid w:val="00F46C88"/>
    <w:rsid w:val="00F47A44"/>
    <w:rsid w:val="00F47DD1"/>
    <w:rsid w:val="00F50E80"/>
    <w:rsid w:val="00F51E9A"/>
    <w:rsid w:val="00F52945"/>
    <w:rsid w:val="00F531B5"/>
    <w:rsid w:val="00F53D24"/>
    <w:rsid w:val="00F56CA3"/>
    <w:rsid w:val="00F612B6"/>
    <w:rsid w:val="00F629DD"/>
    <w:rsid w:val="00F62CE7"/>
    <w:rsid w:val="00F655A2"/>
    <w:rsid w:val="00F655DC"/>
    <w:rsid w:val="00F6597D"/>
    <w:rsid w:val="00F65A62"/>
    <w:rsid w:val="00F65C74"/>
    <w:rsid w:val="00F65F41"/>
    <w:rsid w:val="00F71199"/>
    <w:rsid w:val="00F719C1"/>
    <w:rsid w:val="00F72E35"/>
    <w:rsid w:val="00F732E7"/>
    <w:rsid w:val="00F74212"/>
    <w:rsid w:val="00F74B57"/>
    <w:rsid w:val="00F75EFC"/>
    <w:rsid w:val="00F766FE"/>
    <w:rsid w:val="00F76A04"/>
    <w:rsid w:val="00F76BF2"/>
    <w:rsid w:val="00F80389"/>
    <w:rsid w:val="00F806A0"/>
    <w:rsid w:val="00F80EC3"/>
    <w:rsid w:val="00F8279A"/>
    <w:rsid w:val="00F84BDF"/>
    <w:rsid w:val="00F860E7"/>
    <w:rsid w:val="00F909AD"/>
    <w:rsid w:val="00F928C3"/>
    <w:rsid w:val="00F9393D"/>
    <w:rsid w:val="00F94D9A"/>
    <w:rsid w:val="00F9609A"/>
    <w:rsid w:val="00F960B3"/>
    <w:rsid w:val="00F973DB"/>
    <w:rsid w:val="00F9743E"/>
    <w:rsid w:val="00FA0C2B"/>
    <w:rsid w:val="00FA1AC2"/>
    <w:rsid w:val="00FA202A"/>
    <w:rsid w:val="00FA2928"/>
    <w:rsid w:val="00FA52C3"/>
    <w:rsid w:val="00FA7D06"/>
    <w:rsid w:val="00FB18D2"/>
    <w:rsid w:val="00FB2222"/>
    <w:rsid w:val="00FB2480"/>
    <w:rsid w:val="00FB314D"/>
    <w:rsid w:val="00FB388A"/>
    <w:rsid w:val="00FB4669"/>
    <w:rsid w:val="00FB564C"/>
    <w:rsid w:val="00FB5756"/>
    <w:rsid w:val="00FB741A"/>
    <w:rsid w:val="00FC05E2"/>
    <w:rsid w:val="00FC0899"/>
    <w:rsid w:val="00FC091F"/>
    <w:rsid w:val="00FC12E0"/>
    <w:rsid w:val="00FC32D0"/>
    <w:rsid w:val="00FC4DBE"/>
    <w:rsid w:val="00FC5E1A"/>
    <w:rsid w:val="00FC707E"/>
    <w:rsid w:val="00FC71B5"/>
    <w:rsid w:val="00FC7FBF"/>
    <w:rsid w:val="00FD0DAE"/>
    <w:rsid w:val="00FD166F"/>
    <w:rsid w:val="00FD4AD4"/>
    <w:rsid w:val="00FD59E7"/>
    <w:rsid w:val="00FD6874"/>
    <w:rsid w:val="00FD6F59"/>
    <w:rsid w:val="00FE1704"/>
    <w:rsid w:val="00FE2835"/>
    <w:rsid w:val="00FE4C66"/>
    <w:rsid w:val="00FE618C"/>
    <w:rsid w:val="00FE7F29"/>
    <w:rsid w:val="00FF3B99"/>
    <w:rsid w:val="00FF4128"/>
    <w:rsid w:val="00FF4414"/>
    <w:rsid w:val="00FF4ED0"/>
    <w:rsid w:val="00FF55A6"/>
    <w:rsid w:val="00FF578C"/>
    <w:rsid w:val="00FF5ADF"/>
    <w:rsid w:val="00FF62C7"/>
    <w:rsid w:val="00FF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168AAC"/>
  <w15:docId w15:val="{B4A3A62D-4E0E-44BE-9935-0AD1A547B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0E80"/>
    <w:pPr>
      <w:spacing w:after="200"/>
    </w:pPr>
    <w:rPr>
      <w:rFonts w:ascii="Cambria" w:eastAsia="MS Mincho" w:hAnsi="Cambria" w:cs="Times New Roman"/>
      <w:kern w:val="0"/>
      <w:sz w:val="24"/>
      <w:szCs w:val="24"/>
      <w:lang w:eastAsia="ja-JP"/>
    </w:rPr>
  </w:style>
  <w:style w:type="paragraph" w:styleId="1">
    <w:name w:val="heading 1"/>
    <w:basedOn w:val="a"/>
    <w:next w:val="a"/>
    <w:link w:val="1Char"/>
    <w:uiPriority w:val="9"/>
    <w:qFormat/>
    <w:rsid w:val="00866F7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uiPriority w:val="9"/>
    <w:qFormat/>
    <w:rsid w:val="005B7A17"/>
    <w:pPr>
      <w:spacing w:before="100" w:beforeAutospacing="1" w:after="100" w:afterAutospacing="1"/>
      <w:outlineLvl w:val="1"/>
    </w:pPr>
    <w:rPr>
      <w:rFonts w:ascii="굴림" w:eastAsia="굴림" w:hAnsi="굴림" w:cs="굴림"/>
      <w:b/>
      <w:bCs/>
      <w:sz w:val="36"/>
      <w:szCs w:val="36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1B08E6"/>
  </w:style>
  <w:style w:type="paragraph" w:styleId="a3">
    <w:name w:val="header"/>
    <w:basedOn w:val="a"/>
    <w:link w:val="Char"/>
    <w:uiPriority w:val="99"/>
    <w:unhideWhenUsed/>
    <w:rsid w:val="006B6B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B6B2A"/>
    <w:rPr>
      <w:rFonts w:ascii="Cambria" w:eastAsia="MS Mincho" w:hAnsi="Cambria" w:cs="Times New Roman"/>
      <w:kern w:val="0"/>
      <w:sz w:val="24"/>
      <w:szCs w:val="24"/>
      <w:lang w:eastAsia="ja-JP"/>
    </w:rPr>
  </w:style>
  <w:style w:type="paragraph" w:styleId="a4">
    <w:name w:val="footer"/>
    <w:basedOn w:val="a"/>
    <w:link w:val="Char0"/>
    <w:uiPriority w:val="99"/>
    <w:unhideWhenUsed/>
    <w:rsid w:val="006B6B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B6B2A"/>
    <w:rPr>
      <w:rFonts w:ascii="Cambria" w:eastAsia="MS Mincho" w:hAnsi="Cambria" w:cs="Times New Roman"/>
      <w:kern w:val="0"/>
      <w:sz w:val="24"/>
      <w:szCs w:val="24"/>
      <w:lang w:eastAsia="ja-JP"/>
    </w:rPr>
  </w:style>
  <w:style w:type="paragraph" w:styleId="a5">
    <w:name w:val="Balloon Text"/>
    <w:basedOn w:val="a"/>
    <w:link w:val="Char1"/>
    <w:uiPriority w:val="99"/>
    <w:semiHidden/>
    <w:unhideWhenUsed/>
    <w:rsid w:val="006B6B2A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6B6B2A"/>
    <w:rPr>
      <w:rFonts w:asciiTheme="majorHAnsi" w:eastAsiaTheme="majorEastAsia" w:hAnsiTheme="majorHAnsi" w:cstheme="majorBidi"/>
      <w:kern w:val="0"/>
      <w:sz w:val="18"/>
      <w:szCs w:val="18"/>
      <w:lang w:eastAsia="ja-JP"/>
    </w:rPr>
  </w:style>
  <w:style w:type="character" w:customStyle="1" w:styleId="CharAttribute5">
    <w:name w:val="CharAttribute5"/>
    <w:rsid w:val="00526BA1"/>
    <w:rPr>
      <w:rFonts w:ascii="Times New Roman" w:eastAsia="Times New Roman"/>
      <w:sz w:val="24"/>
    </w:rPr>
  </w:style>
  <w:style w:type="character" w:styleId="a6">
    <w:name w:val="Emphasis"/>
    <w:basedOn w:val="a0"/>
    <w:uiPriority w:val="20"/>
    <w:qFormat/>
    <w:rsid w:val="00CE5455"/>
    <w:rPr>
      <w:i/>
      <w:iCs/>
    </w:rPr>
  </w:style>
  <w:style w:type="character" w:customStyle="1" w:styleId="apple-converted-space">
    <w:name w:val="apple-converted-space"/>
    <w:basedOn w:val="a0"/>
    <w:rsid w:val="00CE5455"/>
  </w:style>
  <w:style w:type="character" w:styleId="a7">
    <w:name w:val="Hyperlink"/>
    <w:basedOn w:val="a0"/>
    <w:uiPriority w:val="99"/>
    <w:unhideWhenUsed/>
    <w:rsid w:val="008972A2"/>
    <w:rPr>
      <w:color w:val="0000FF" w:themeColor="hyperlink"/>
      <w:u w:val="single"/>
    </w:rPr>
  </w:style>
  <w:style w:type="character" w:customStyle="1" w:styleId="cd2003410active">
    <w:name w:val="cd20034_10:active"/>
    <w:basedOn w:val="a0"/>
    <w:rsid w:val="001115DB"/>
  </w:style>
  <w:style w:type="character" w:customStyle="1" w:styleId="2Char">
    <w:name w:val="제목 2 Char"/>
    <w:basedOn w:val="a0"/>
    <w:link w:val="2"/>
    <w:uiPriority w:val="9"/>
    <w:rsid w:val="005B7A17"/>
    <w:rPr>
      <w:rFonts w:ascii="굴림" w:eastAsia="굴림" w:hAnsi="굴림" w:cs="굴림"/>
      <w:b/>
      <w:bCs/>
      <w:kern w:val="0"/>
      <w:sz w:val="36"/>
      <w:szCs w:val="36"/>
    </w:rPr>
  </w:style>
  <w:style w:type="paragraph" w:styleId="a8">
    <w:name w:val="Normal (Web)"/>
    <w:basedOn w:val="a"/>
    <w:uiPriority w:val="99"/>
    <w:semiHidden/>
    <w:unhideWhenUsed/>
    <w:rsid w:val="005B7A17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character" w:customStyle="1" w:styleId="supref">
    <w:name w:val="sup_ref"/>
    <w:basedOn w:val="a0"/>
    <w:rsid w:val="000C4C78"/>
  </w:style>
  <w:style w:type="character" w:customStyle="1" w:styleId="smallcaps">
    <w:name w:val="small_caps"/>
    <w:basedOn w:val="a0"/>
    <w:rsid w:val="000C4C78"/>
  </w:style>
  <w:style w:type="character" w:customStyle="1" w:styleId="1Char">
    <w:name w:val="제목 1 Char"/>
    <w:basedOn w:val="a0"/>
    <w:link w:val="1"/>
    <w:uiPriority w:val="9"/>
    <w:rsid w:val="00866F75"/>
    <w:rPr>
      <w:rFonts w:asciiTheme="majorHAnsi" w:eastAsiaTheme="majorEastAsia" w:hAnsiTheme="majorHAnsi" w:cstheme="majorBidi"/>
      <w:kern w:val="0"/>
      <w:sz w:val="28"/>
      <w:szCs w:val="28"/>
      <w:lang w:eastAsia="ja-JP"/>
    </w:rPr>
  </w:style>
  <w:style w:type="character" w:customStyle="1" w:styleId="st">
    <w:name w:val="st"/>
    <w:basedOn w:val="a0"/>
    <w:rsid w:val="00820F26"/>
  </w:style>
  <w:style w:type="paragraph" w:customStyle="1" w:styleId="a9">
    <w:name w:val="바탕글"/>
    <w:basedOn w:val="a"/>
    <w:rsid w:val="00A777AD"/>
    <w:pPr>
      <w:snapToGrid w:val="0"/>
      <w:spacing w:after="0" w:line="384" w:lineRule="auto"/>
      <w:jc w:val="both"/>
    </w:pPr>
    <w:rPr>
      <w:rFonts w:ascii="바탕" w:eastAsia="바탕" w:hAnsi="바탕" w:cs="굴림"/>
      <w:color w:val="000000"/>
      <w:sz w:val="20"/>
      <w:szCs w:val="20"/>
      <w:lang w:eastAsia="ko-KR"/>
    </w:rPr>
  </w:style>
  <w:style w:type="paragraph" w:styleId="aa">
    <w:name w:val="List Paragraph"/>
    <w:basedOn w:val="a"/>
    <w:uiPriority w:val="34"/>
    <w:qFormat/>
    <w:rsid w:val="00BC0C01"/>
    <w:pPr>
      <w:ind w:leftChars="400" w:left="800"/>
    </w:pPr>
  </w:style>
  <w:style w:type="paragraph" w:customStyle="1" w:styleId="Default">
    <w:name w:val="Default"/>
    <w:rsid w:val="004A121B"/>
    <w:pPr>
      <w:widowControl w:val="0"/>
      <w:autoSpaceDE w:val="0"/>
      <w:autoSpaceDN w:val="0"/>
      <w:adjustRightInd w:val="0"/>
    </w:pPr>
    <w:rPr>
      <w:rFonts w:ascii="Trade Gothic LT Std" w:eastAsia="Trade Gothic LT Std" w:cs="Trade Gothic LT Std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69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shong@sejong.ac.k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3</Words>
  <Characters>2358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Sung Won</dc:creator>
  <cp:lastModifiedBy>Hyun Jung Park</cp:lastModifiedBy>
  <cp:revision>3</cp:revision>
  <dcterms:created xsi:type="dcterms:W3CDTF">2018-06-26T12:24:00Z</dcterms:created>
  <dcterms:modified xsi:type="dcterms:W3CDTF">2018-06-26T12:49:00Z</dcterms:modified>
</cp:coreProperties>
</file>